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69F43" w14:textId="77777777" w:rsidR="00DF07C8" w:rsidRPr="008915ED" w:rsidRDefault="00DF07C8" w:rsidP="00DF07C8">
      <w:pPr>
        <w:tabs>
          <w:tab w:val="left" w:pos="3045"/>
        </w:tabs>
        <w:spacing w:line="360" w:lineRule="auto"/>
        <w:jc w:val="both"/>
        <w:rPr>
          <w:rFonts w:ascii="Arial" w:hAnsi="Arial" w:cs="Arial"/>
          <w:sz w:val="20"/>
          <w:szCs w:val="20"/>
          <w:lang w:val="en-US"/>
        </w:rPr>
      </w:pPr>
      <w:r w:rsidRPr="008915ED">
        <w:rPr>
          <w:rFonts w:ascii="Arial" w:hAnsi="Arial" w:cs="Arial"/>
          <w:sz w:val="20"/>
          <w:szCs w:val="20"/>
          <w:lang w:val="en-US"/>
        </w:rPr>
        <w:t xml:space="preserve">Supplementary table </w:t>
      </w:r>
      <w:r>
        <w:rPr>
          <w:rFonts w:ascii="Arial" w:hAnsi="Arial" w:cs="Arial"/>
          <w:sz w:val="20"/>
          <w:szCs w:val="20"/>
          <w:lang w:val="en-US"/>
        </w:rPr>
        <w:t>4</w:t>
      </w:r>
      <w:r w:rsidRPr="008915ED">
        <w:rPr>
          <w:rFonts w:ascii="Arial" w:hAnsi="Arial" w:cs="Arial"/>
          <w:sz w:val="20"/>
          <w:szCs w:val="20"/>
          <w:lang w:val="en-US"/>
        </w:rPr>
        <w:t>: Summary table of RVA genotypes by country</w:t>
      </w:r>
    </w:p>
    <w:tbl>
      <w:tblPr>
        <w:tblStyle w:val="Grilledutableau"/>
        <w:tblW w:w="10064" w:type="dxa"/>
        <w:tblInd w:w="-714" w:type="dxa"/>
        <w:tblLayout w:type="fixed"/>
        <w:tblLook w:val="04A0" w:firstRow="1" w:lastRow="0" w:firstColumn="1" w:lastColumn="0" w:noHBand="0" w:noVBand="1"/>
      </w:tblPr>
      <w:tblGrid>
        <w:gridCol w:w="1383"/>
        <w:gridCol w:w="1453"/>
        <w:gridCol w:w="2551"/>
        <w:gridCol w:w="4677"/>
      </w:tblGrid>
      <w:tr w:rsidR="00DF07C8" w:rsidRPr="00D977C6" w14:paraId="5869185E"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5C3D4F30" w14:textId="77777777" w:rsidR="00DF07C8" w:rsidRPr="00D977C6" w:rsidRDefault="00DF07C8" w:rsidP="00DB646B">
            <w:pPr>
              <w:jc w:val="both"/>
              <w:rPr>
                <w:b/>
                <w:bCs/>
              </w:rPr>
            </w:pPr>
            <w:r w:rsidRPr="00D977C6">
              <w:rPr>
                <w:b/>
                <w:bCs/>
              </w:rPr>
              <w:t>Génotype RVA</w:t>
            </w:r>
          </w:p>
        </w:tc>
        <w:tc>
          <w:tcPr>
            <w:tcW w:w="1453" w:type="dxa"/>
            <w:tcBorders>
              <w:top w:val="single" w:sz="4" w:space="0" w:color="auto"/>
              <w:left w:val="single" w:sz="4" w:space="0" w:color="auto"/>
              <w:bottom w:val="single" w:sz="4" w:space="0" w:color="auto"/>
              <w:right w:val="single" w:sz="4" w:space="0" w:color="auto"/>
            </w:tcBorders>
            <w:hideMark/>
          </w:tcPr>
          <w:p w14:paraId="3713C339" w14:textId="77777777" w:rsidR="00DF07C8" w:rsidRPr="00D977C6" w:rsidRDefault="00DF07C8" w:rsidP="00DB646B">
            <w:pPr>
              <w:jc w:val="both"/>
              <w:rPr>
                <w:b/>
                <w:bCs/>
              </w:rPr>
            </w:pPr>
            <w:r w:rsidRPr="00D977C6">
              <w:rPr>
                <w:b/>
                <w:bCs/>
                <w:lang w:val="en-US"/>
              </w:rPr>
              <w:t>Number of countries</w:t>
            </w:r>
          </w:p>
        </w:tc>
        <w:tc>
          <w:tcPr>
            <w:tcW w:w="2551" w:type="dxa"/>
            <w:tcBorders>
              <w:top w:val="single" w:sz="4" w:space="0" w:color="auto"/>
              <w:left w:val="single" w:sz="4" w:space="0" w:color="auto"/>
              <w:bottom w:val="single" w:sz="4" w:space="0" w:color="auto"/>
              <w:right w:val="single" w:sz="4" w:space="0" w:color="auto"/>
            </w:tcBorders>
            <w:hideMark/>
          </w:tcPr>
          <w:p w14:paraId="0C3532EF" w14:textId="77777777" w:rsidR="00DF07C8" w:rsidRPr="00D977C6" w:rsidRDefault="00DF07C8" w:rsidP="00DB646B">
            <w:pPr>
              <w:jc w:val="both"/>
              <w:rPr>
                <w:b/>
                <w:bCs/>
              </w:rPr>
            </w:pPr>
            <w:r w:rsidRPr="00D977C6">
              <w:rPr>
                <w:b/>
                <w:bCs/>
              </w:rPr>
              <w:t>Country</w:t>
            </w:r>
          </w:p>
        </w:tc>
        <w:tc>
          <w:tcPr>
            <w:tcW w:w="4677" w:type="dxa"/>
            <w:tcBorders>
              <w:top w:val="single" w:sz="4" w:space="0" w:color="auto"/>
              <w:left w:val="single" w:sz="4" w:space="0" w:color="auto"/>
              <w:bottom w:val="single" w:sz="4" w:space="0" w:color="auto"/>
              <w:right w:val="single" w:sz="4" w:space="0" w:color="auto"/>
            </w:tcBorders>
            <w:hideMark/>
          </w:tcPr>
          <w:p w14:paraId="6FEFAA67" w14:textId="77777777" w:rsidR="00DF07C8" w:rsidRPr="00D977C6" w:rsidRDefault="00DF07C8" w:rsidP="00DB646B">
            <w:pPr>
              <w:jc w:val="both"/>
              <w:rPr>
                <w:b/>
                <w:bCs/>
              </w:rPr>
            </w:pPr>
            <w:r w:rsidRPr="00D977C6">
              <w:rPr>
                <w:b/>
                <w:bCs/>
              </w:rPr>
              <w:t>Reference</w:t>
            </w:r>
          </w:p>
        </w:tc>
      </w:tr>
      <w:tr w:rsidR="00DF07C8" w:rsidRPr="00A168A8" w14:paraId="4EE54479"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52D8BE2A" w14:textId="77777777" w:rsidR="00DF07C8" w:rsidRPr="00D977C6" w:rsidRDefault="00DF07C8" w:rsidP="00DB646B">
            <w:pPr>
              <w:jc w:val="both"/>
            </w:pPr>
            <w:r w:rsidRPr="00D977C6">
              <w:t>G1</w:t>
            </w:r>
            <w:proofErr w:type="gramStart"/>
            <w:r w:rsidRPr="00D977C6">
              <w:t>P[</w:t>
            </w:r>
            <w:proofErr w:type="gramEnd"/>
            <w:r w:rsidRPr="00D977C6">
              <w:t>8]</w:t>
            </w:r>
          </w:p>
        </w:tc>
        <w:tc>
          <w:tcPr>
            <w:tcW w:w="1453" w:type="dxa"/>
            <w:tcBorders>
              <w:top w:val="single" w:sz="4" w:space="0" w:color="auto"/>
              <w:left w:val="single" w:sz="4" w:space="0" w:color="auto"/>
              <w:bottom w:val="single" w:sz="4" w:space="0" w:color="auto"/>
              <w:right w:val="single" w:sz="4" w:space="0" w:color="auto"/>
            </w:tcBorders>
            <w:hideMark/>
          </w:tcPr>
          <w:p w14:paraId="6004404D" w14:textId="77777777" w:rsidR="00DF07C8" w:rsidRPr="00D977C6" w:rsidRDefault="00DF07C8" w:rsidP="00DB646B">
            <w:pPr>
              <w:jc w:val="both"/>
            </w:pPr>
            <w:r w:rsidRPr="00D977C6">
              <w:t>11</w:t>
            </w:r>
          </w:p>
        </w:tc>
        <w:tc>
          <w:tcPr>
            <w:tcW w:w="2551" w:type="dxa"/>
            <w:tcBorders>
              <w:top w:val="single" w:sz="4" w:space="0" w:color="auto"/>
              <w:left w:val="single" w:sz="4" w:space="0" w:color="auto"/>
              <w:bottom w:val="single" w:sz="4" w:space="0" w:color="auto"/>
              <w:right w:val="single" w:sz="4" w:space="0" w:color="auto"/>
            </w:tcBorders>
            <w:hideMark/>
          </w:tcPr>
          <w:p w14:paraId="1E23AB28" w14:textId="77777777" w:rsidR="00DF07C8" w:rsidRPr="000A6B1F" w:rsidRDefault="00DF07C8" w:rsidP="00DB646B">
            <w:pPr>
              <w:jc w:val="both"/>
              <w:rPr>
                <w:lang w:val="en-US"/>
              </w:rPr>
            </w:pPr>
            <w:r w:rsidRPr="000A6B1F">
              <w:rPr>
                <w:lang w:val="en-US"/>
              </w:rPr>
              <w:t>Benin, Botswana, Burkina Faso, Gabon, Ghana, Kenya, Nigeria, South Africa, Togo, Zimbabwe, Côte d'Ivoire</w:t>
            </w:r>
          </w:p>
        </w:tc>
        <w:tc>
          <w:tcPr>
            <w:tcW w:w="4677" w:type="dxa"/>
            <w:tcBorders>
              <w:top w:val="single" w:sz="4" w:space="0" w:color="auto"/>
              <w:left w:val="single" w:sz="4" w:space="0" w:color="auto"/>
              <w:bottom w:val="single" w:sz="4" w:space="0" w:color="auto"/>
              <w:right w:val="single" w:sz="4" w:space="0" w:color="auto"/>
            </w:tcBorders>
          </w:tcPr>
          <w:p w14:paraId="5969E78F"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1604/pamj.2020.37.159.25392","ISSN":"19378688","PMID":"33425192","abstract":"Introduction: Cryptosporidium, Giardia and rotaviruses are amongst the leading causes of acute gastroenteritis in children ≤5 years worldwide. The purpose of this study was to determine the occurrence of Cryptosporidium parvum, Giardia intestinalis and molecular characteristics of rotaviruses after Rotarix® introduction in Botswana. Methods: in this case study, 200 diarrheic stool specimens and 100 control samples from children under five years old were collected between March and November, 2017. Samples were analyzed by modified Ziehl Neelsen staining technique for cryptosporidium, wet mount procedure for Giardia and negative samples were confirmed by immunochromatographic assay. Specimens were analyzed for rotavirus by ELISA, PAGE, RT-PCR, sequencing of VP7 and VP4 antigen followed by phylogenetic analysis. Results: prevalence rates of 20.5%, 16.5% and 11.0% in diarrhea cases were observed for Cryptosporidium parvum, Giardia intestinalis and rotavirus, respectively. Four percent of diarrheic specimens had multiple infections. The predominant rotavirus genotype was GIP[8] (7/15) followed by G2P[4] (2/15) and G3P[8] (1/15). Twenty percent of specimens were non-typeable. One mixed strain, G1+G2P[4,8] (2/15), was detected. Phylogenetic analysis of VP4 and VP7 sequences clustered Botswana rotavirus strains within G1 lineages 1 and 2, G3 lineage 1, P[8] lineage 3 and P[4] lineage 5 together with Southern African strains. Conclusion: this study provides important information on occurrence and demographic risk groups for Cryptosporidium parvum, Giardia intestinalis and rotavirus in young children as well as genetic diversity of rotaviruses after vaccine introduction in Botswana. Constant monitoring of circulating rotavirus strains is essential in assessing effectiveness of current vaccines in Botswana.","author":[{"dropping-particle":"","family":"Kurenzvi","given":"Lineage","non-dropping-particle":"","parse-names":false,"suffix":""},{"dropping-particle":"","family":"Sebunya","given":"Teresa Kibirige","non-dropping-particle":"","parse-names":false,"suffix":""},{"dropping-particle":"","family":"Coetzee","given":"Tidimalo","non-dropping-particle":"","parse-names":false,"suffix":""},{"dropping-particle":"","family":"Paganotti","given":"Giacomo Maria","non-dropping-particle":"","parse-names":false,"suffix":""},{"dropping-particle":"","family":"Teye","given":"Mathias Vondee","non-dropping-particle":"","parse-names":false,"suffix":""}],"container-title":"Pan African Medical Journal","id":"ITEM-1","issued":{"date-parts":[["2020"]]},"language":"eng","number-of-pages":"1-15","publisher":"UNIVERSITY OF BOTSWANA","publisher-place":"Uganda","title":"Prevalence of cryptosporidium parvum, giardia intestinalis and molecular characterization of group a rotavirus associated with diarrhea in children below five years old in Gaborone, Botswana","type":"thesis","volume":"37"},"uris":["http://www.mendeley.com/documents/?uuid=a783165b-38bc-44c4-8bcf-0a2871fb9c7d"]},{"id":"ITEM-2","itemData":{"DOI":"10.1186/S13104-020-05332-7/FIGURES/1","ISSN":"17560500","PMID":"33076976","abstract":"Objective: Rotavirus remains the main causative agent of gastroenteritis in young children in countries that have not yet introduced the vaccine. In Benin, rotavirus vaccine was introduced late December 2019 into the EPI. This study aims to provide pre-vaccination era rotavirus genotyping data in Benin. These data can supplement data from the surveillance system of Ministry of Health of Benin which is supported by the World Health Organization (WHO). Results: Of the 420 diarrheal stool samples, actively collected in southern Benin from July 2016 through November 2018 from children under 5 years old and suffering from gastroenteritis, 167 (39.8%) samples were rotavirus EIA positive. 186 (44.3%) samples contained amplifiable rotavirus RNA detected by qRT-PCR method and were genotyped using one-step RT-PCR multiplex genotyping method. G1P[8] represents the predominant genotype (32%) followed by the G2P[4] (26%), G3P[6] (16%), G12P[8] (13%) and mixed G and P types (1%). Four samples (2%) could not be assigned both G and P type specificity.","author":[{"dropping-particle":"","family":"Agbla","given":"Jijoho Michel","non-dropping-particle":"","parse-names":false,"suffix":""},{"dropping-particle":"","family":"Esona","given":"Mathew D.","non-dropping-particle":"","parse-names":false,"suffix":""},{"dropping-particle":"","family":"Agbankpe","given":"Alidehou Jerrold","non-dropping-particle":"","parse-names":false,"suffix":""},{"dropping-particle":"","family":"Capo-Chichi","given":"Annick","non-dropping-particle":"","parse-names":false,"suffix":""},{"dropping-particle":"","family":"Gautam","given":"Rashi","non-dropping-particle":"","parse-names":false,"suffix":""},{"dropping-particle":"","family":"Dougnon","given":"Tamegnon Victorien","non-dropping-particle":"","parse-names":false,"suffix":""},{"dropping-particle":"","family":"Razack","given":"Osseni","non-dropping-particle":"","parse-names":false,"suffix":""},{"dropping-particle":"","family":"Bowen","given":"Michael D.","non-dropping-particle":"","parse-names":false,"suffix":""},{"dropping-particle":"","family":"Bankole","given":"Honore Sourou","non-dropping-particle":"","parse-names":false,"suffix":""}],"container-title":"BMC Research Notes","id":"ITEM-2","issue":"1","issued":{"date-parts":[["2020","12","1"]]},"page":"1-6","publisher":"BioMed Central Ltd","title":"Molecular characteristics of rotavirus genotypes circulating in the south of Benin, 2016–2018","type":"article-journal","volume":"13"},"uris":["http://www.mendeley.com/documents/?uuid=fa25d132-414b-3fcb-83e7-ca7d482badf0"]},{"id":"ITEM-3","itemData":{"DOI":"10.1002/jmv.22137","ISSN":"01466615","PMID":"21678452","abstract":"In this study, the diversity of G and P genotypes of rotavirus strains in Burkinabe children were examined. Between November 2008 and February 2010, 447 stool samples were collected from children &lt;5 years of age with acute diarrhea visiting hospital in Ouagadougou. Group A rotavirus was previously detected in 151/447 (33.8%) of the samples tested by an immunochromatographic test and these samples were now tested further for rotavirus G and P genotypes by RT-PCR. Of these, the rotavirus type genes were amplified by RT-PCR for 140/151 (92.7%) samples and G and P genotypes were successfully determined for 81 (57.9%) and 130 (92.9%) samples, respectively. The most prevalent G genotypes were G1, 34/140 (24.3%), and G9, 21/140 (15%), while the predominant P genotypes were P[6], 56/140 (40%), and P[8], 54/140 (38.6%). Among the single infections, 63/140 (45%), the predominant G/P combinations were: G1P[8] (33%), G9P[8] (29%), and G2P[6] (14%). The unusual strains G1P[9] (3%), G12P[6] (3%), G10P[6] (2%), and G2P[8] (2%) were also detected. In a high number of strains 61/140 (43.6%), the G genotype could not be determined and mixed infections were determined in 17/140 (12.1%) of strains identified. This study highlights the high diversity and presence of unusual rotavirus strains in children in Burkina Faso. © 2011 Wiley-Liss, Inc..","author":[{"dropping-particle":"","family":"Bonkoungou","given":"Isidore J.O.","non-dropping-particle":"","parse-names":false,"suffix":""},{"dropping-particle":"","family":"Damanka","given":"Susan","non-dropping-particle":"","parse-names":false,"suffix":""},{"dropping-particle":"","family":"Sanou","given":"Idrissa","non-dropping-particle":"","parse-names":false,"suffix":""},{"dropping-particle":"","family":"Tiendrébéogo","given":"Fidèle","non-dropping-particle":"","parse-names":false,"suffix":""},{"dropping-particle":"","family":"Coulibaly","given":"Sheick O.","non-dropping-particle":"","parse-names":false,"suffix":""},{"dropping-particle":"","family":"Bon","given":"Fabienne","non-dropping-particle":"","parse-names":false,"suffix":""},{"dropping-particle":"","family":"Haukka","given":"Kaisa","non-dropping-particle":"","parse-names":false,"suffix":""},{"dropping-particle":"","family":"Traoré","given":"Alfred S.","non-dropping-particle":"","parse-names":false,"suffix":""},{"dropping-particle":"","family":"Barro","given":"Nicolas","non-dropping-particle":"","parse-names":false,"suffix":""},{"dropping-particle":"","family":"Armah","given":"George E.","non-dropping-particle":"","parse-names":false,"suffix":""}],"container-title":"Journal of Medical Virology","id":"ITEM-3","issue":"8","issued":{"date-parts":[["2011","8","1"]]},"page":"1485-1490","publisher":"J Med Virol","title":"Genotype diversity of group A rotavirus strains in children with acute diarrhea in urban Burkina Faso, 2008-2010","type":"article-journal","volume":"83"},"uris":["http://www.mendeley.com/documents/?uuid=7f8387cc-f92e-4bf6-bb3a-ad6b0064086e"]},{"id":"ITEM-4","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4","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5","itemData":{"DOI":"10.3390/pathogens9120981","ISSN":"20760817","PMID":"33255256","abstract":"Globally, rotavirus group A (RVA) remains a major cause of severe childhood diarrhea, despite the use of vaccines in more than 100 countries. RVA sequencing for local outbreaks facilitates investigation into strain composition, origins, spread, and vaccine failure. In 2018, we collected 248 stool samples from children aged less than 13 years admitted with diarrheal illness to Kilifi County Hospital, coastal Kenya. Antigen screening detected RVA in 55 samples (22.2%). Of these, VP7 (G) and VP4 (P) segments were successfully sequenced in 48 (87.3%) and phylogenetic analysis based on the VP7 sequences identified seven genetic clusters with six different GP combinations: G3P[8], G1P[8], G2P[4], G2P[8], G9P[8] and G12P[8]. The G3P[8] strains predominated the season (n = 37, 67.2%) and comprised three distinct G3 genetic clusters that fell within Lineage I and IX (the latter also known as equine-like G3 Lineage). Both the two G3 lineages have been recently detected in several countries. Our study is the first to document African children infected with G3 Lineage IX. These data highlight the global nature of RVA transmission and the importance of increasing global rotavirus vaccine coverage.","author":[{"dropping-particle":"","family":"Mwanga","given":"Mike J.","non-dropping-particle":"","parse-names":false,"suffix":""},{"dropping-particle":"","family":"Verani","given":"Jennifer R.","non-dropping-particle":"","parse-names":false,"suffix":""},{"dropping-particle":"","family":"Omore","given":"Richard","non-dropping-particle":"","parse-names":false,"suffix":""},{"dropping-particle":"","family":"Tate","given":"Jacqueline E.","non-dropping-particle":"","parse-names":false,"suffix":""},{"dropping-particle":"","family":"Parashar","given":"Umesh D.","non-dropping-particle":"","parse-names":false,"suffix":""},{"dropping-particle":"","family":"Murunga","given":"Nickson","non-dropping-particle":"","parse-names":false,"suffix":""},{"dropping-particle":"","family":"Gicheru","given":"Elijah","non-dropping-particle":"","parse-names":false,"suffix":""},{"dropping-particle":"","family":"Breiman","given":"Robert F.","non-dropping-particle":"","parse-names":false,"suffix":""},{"dropping-particle":"","family":"James Nokes","given":"D.","non-dropping-particle":"","parse-names":false,"suffix":""},{"dropping-particle":"","family":"Agoti","given":"Charles N.","non-dropping-particle":"","parse-names":false,"suffix":""}],"container-title":"Pathogens","id":"ITEM-5","issue":"12","issued":{"date-parts":[["2020","11"]]},"language":"eng","page":"1-16","publisher-place":"Switzerland","title":"Multiple introductions and predominance of rotavirus group a genotype G3P[8] in Kilifi, coastal Kenya, 4 years after nationwide vaccine introduction","type":"article-journal","volume":"9"},"uris":["http://www.mendeley.com/documents/?uuid=494f9e68-b964-4571-b1c3-48768896f0e6"]},{"id":"ITEM-6","itemData":{"DOI":"10.1016/j.meegid.2012.08.014","ISSN":"15671348","PMID":"22964045","abstract":"Group A rotavirus (RVA) is the most common cause of severe gastroenteritis in young children globally, and responsible for a significant number of deaths in African countries. While vaccines are available, trials have shown a lesser efficacy in Africa. One of the reasons could be the prevalence and/or emergence of unusual or novel RVA strains, as many strains detected in African countries remain uncharacterized. In this study, we characterized RVA positive specimens from two remote rural areas in Burkina Faso, West Africa. In total 56 RVA positive specimens were subgrouped by their VP6 gene, and G-and P typed by PCR and/or sequencing of the VP7 and VP4 genes, respectively. Notably, we found a high prevalence of the unusual G6P[6]SGI strains (23%). It was the second most common constellation after G9P[8]SGII (32%); and followed by G1P[8]SGII (20%) and G2P[4]SGI (9%). We also detected a G8P[6]SGI strain, for the first time in Burkina Faso. The intra-genetic diversity was high for the VP4 gene with two subclusters within the P[8] genotype and three subclusters within the P[6] genotype which were each associated with a specific G-type, thereby suggesting a genetic linkage. The G6P[6]SGI and other SGI RVA strains infected younger children as compared to SGII strains (p&lt; 0.05).To conclude, in this study we observed the emergence of unusual RVA strains and high genetic diversity of RVA in remote rural areas of Burkina Faso. The results highlight the complexity of RVA epidemiology which may have implication for the introduction of rotavirus vaccines currently being evaluated in many African countries. © 2012 Elsevier B.V.","author":[{"dropping-particle":"","family":"Nordgren","given":"Johan","non-dropping-particle":"","parse-names":false,"suffix":""},{"dropping-particle":"","family":"Bonkoungou","given":"Isidore Juste O.","non-dropping-particle":"","parse-names":false,"suffix":""},{"dropping-particle":"","family":"Nitiema","given":"Leon W.","non-dropping-particle":"","parse-names":false,"suffix":""},{"dropping-particle":"","family":"Sharma","given":"Sumit","non-dropping-particle":"","parse-names":false,"suffix":""},{"dropping-particle":"","family":"Ouermi","given":"Djeneba","non-dropping-particle":"","parse-names":false,"suffix":""},{"dropping-particle":"","family":"Simpore","given":"Jacques","non-dropping-particle":"","parse-names":false,"suffix":""},{"dropping-particle":"","family":"Barro","given":"Nicolas","non-dropping-particle":"","parse-names":false,"suffix":""},{"dropping-particle":"","family":"Svensson","given":"Lennart","non-dropping-particle":"","parse-names":false,"suffix":""}],"container-title":"Infection, Genetics and Evolution","id":"ITEM-6","issue":"8","issued":{"date-parts":[["2012","12","1"]]},"page":"1892-1898","publisher":"Infect Genet Evol","title":"Rotavirus in diarrheal children in rural Burkina Faso: High prevalence of genotype G6P[6]","type":"article-journal","volume":"12"},"uris":["http://www.mendeley.com/documents/?uuid=bb32458d-7ea8-4837-814e-343377b04b26"]},{"id":"ITEM-7","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7","issued":{"date-parts":[["2020"]]},"page":"e245","publisher":"Cambridge University Press","title":"Norovirus and rotavirus in children hospitalised with diarrhoea after rotavirus vaccine introduction in Burkina Faso","type":"article-journal","volume":"148"},"uris":["http://www.mendeley.com/documents/?uuid=b4291117-4752-30d8-9d0f-09822531a3ea"]},{"id":"ITEM-8","itemData":{"DOI":"10.1186/s12985-018-0973-z","ISSN":"1743422X","PMID":"29699581","abstract":"Background: Rotavirus infection is the most common cause of severe gastroenteritis in children under five years of age in both developed and developing countries. The World Health Organisation (WHO) recommends the surveillance of rotavirus strains prior to vaccine introduction in all applicable countries. The objective of this study was to describe the epidemiological characteristics as well as to determine the circulating genotypes of rotaviruses in Côte d'Ivoire prior to vaccine introduction. Methods: The study included children under five years of age who met the inclusion criteria after informed consent had been sort from their parents or guardians. Rotavirus VP6 antigens were detected for each stool sample using Enzyme Immunoassay (EIA). Genotyping of positive EIA samples was performed by reverse-transcriptase-PCR (RT-PCR) assays. Results: A total of 684 children were recruited. Children aged between 6 and 11 months were the most represented with 34%. Rotavirus VP6 antigens were found in 27.1% (186/684) of samples tested. Commonly detected G genotypes included G12 (46.6% (82/176) and G1 (13.1% (23/176) whilst P[8] (49.8% (91/183) was the most predominant P genotype. Rotavirus G12P[8] was the most predominant strain circulating in Côte d'Ivoire within the period of study and constituted 26.6% of all strains detected. Conclusion: The monitoring of circulating strains will help guide decision-makers in the choice of vaccine. Genotypic variability of circulating rotavirus strains over the years implies there is a need for continuous rotavirus strain surveillance even after vaccine introduction.","author":[{"dropping-particle":"","family":"Boni-Cisse","given":"Catherine","non-dropping-particle":"","parse-names":false,"suffix":""},{"dropping-particle":"","family":"Meite","given":"Sindou","non-dropping-particle":"","parse-names":false,"suffix":""},{"dropping-particle":"","family":"Mlan","given":"Alice Britoh","non-dropping-particle":"","parse-names":false,"suffix":""},{"dropping-particle":"","family":"Zaba","given":"Flore","non-dropping-particle":"","parse-names":false,"suffix":""},{"dropping-particle":"","family":"N'Guessan","given":"Rebecca","non-dropping-particle":"","parse-names":false,"suffix":""},{"dropping-particle":"","family":"Lepri","given":"Nicaise Aka","non-dropping-particle":"","parse-names":false,"suffix":""},{"dropping-particle":"","family":"Lartey","given":"Bélinda","non-dropping-particle":"","parse-names":false,"suffix":""}],"container-title":"Virology Journal","id":"ITEM-8","issue":"1","issued":{"date-parts":[["2018","4","27"]]},"language":"eng","page":"78","publisher":"BioMed Central Ltd.","publisher-place":"England","title":"Genotypic characterization of rotavirus in children under 5 years circulating in Côte D'Ivoire from 2010 to 2013","type":"article-journal","volume":"15"},"uris":["http://www.mendeley.com/documents/?uuid=82e1a242-ceb4-4b3c-8c8a-0b7dbc20f0b7"]},{"id":"ITEM-9","itemData":{"DOI":"10.11604/pamj.2023.44.148.36783","ISSN":"19378688","PMID":"37396694","abstract":"Introduction: diarrhoea disease is a global health concern, persisting as one of the top five causes of morbidity and mortality in children. Viral aetiology of childhood diarrhoea is often associated with rotavirus infection of which preventable vaccines exist. Here we document circulating strains of rotavirus in the Kassena-Nankana Districts of Northern Ghana nearly a decade after the introduction of the rotavirus vaccine. Methods: a cross-sectional survey of children aged 0-60 months was conducted in six health facilities within the Kassena-Nankana Districts. Faecal samples obtained from the children were analysed and characterized for rotavirus detection and genotyping using Semi-Nested Polymerase Chain Reaction. Results: a total of 263 stool samples were analyzed. Out of which 14.8% and 18.6% of the diarrhoea cases were of rotavirus and parasitic etiologies respectively, with 17.4% being co-infections. Almost 27.5% of rotavirus diarrhoeal cases resulted in hospitalization. Household size (p=0.035), location (p=0.018), treatment outcome (p=0.007), vomiting (p=0.039), season (p=0.017) and month of sampling (p=0.000) were significantly associated with rotavirus infection. The rotavirus genotypes identified were G1P8, G3P6, G4P9, G10P6 and G12P8. Rotavirus vaccine-type, G1P8 was absent in Kassena-Nankana West District. Conclusion: the prevalence of rotavirus was low compared to the pre-vaccination era. Also, a new rotavirus strain, G4P9 was identified to be circulating in the study area which calls for surveillance measures and more studies to better understand the situation for appropriate public health intervention.","author":[{"dropping-particle":"","family":"Bawa","given":"Flavia Kaduni","non-dropping-particle":"","parse-names":false,"suffix":""},{"dropping-particle":"","family":"Mutocheluh","given":"Mohamed","non-dropping-particle":"","parse-names":false,"suffix":""},{"dropping-particle":"","family":"Dassah","given":"Sylvester Donne","non-dropping-particle":"","parse-names":false,"suffix":""},{"dropping-particle":"","family":"Ansah","given":"Patrick","non-dropping-particle":"","parse-names":false,"suffix":""},{"dropping-particle":"","family":"Oduro","given":"Abraham Rexford","non-dropping-particle":"","parse-names":false,"suffix":""}],"container-title":"The Pan African medical journal","id":"ITEM-9","issued":{"date-parts":[["2023"]]},"language":"eng","page":"148","publisher-place":"Uganda","title":"Genetic diversity of rotavirus infection among young children with diarrhoea in the Kassena-Nankana Districts of Northern Ghana: a seasonal cross-sectional survey","type":"article-journal","volume":"44"},"uris":["http://www.mendeley.com/documents/?uuid=67d0d2ff-44aa-44f8-b631-16b4c0a6d52b"]},{"id":"ITEM-10","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10","issue":"1","issued":{"date-parts":[["2013","9","14"]]},"page":"1-6","publisher":"BioMed Central","title":"Rotavirus genotypes associated with childhood severe acute diarrhoea in southern Ghana: A cross-sectional study","type":"article-journal","volume":"10"},"uris":["http://www.mendeley.com/documents/?uuid=78616276-e24e-43c3-a8f1-2c15ee5648f9"]},{"id":"ITEM-11","itemData":{"author":[{"dropping-particle":"","family":"Page","given":"Nicola","non-dropping-particle":"","parse-names":false,"suffix":""},{"dropping-particle":"","family":"Kruger","given":"Tersia","non-dropping-particle":"","parse-names":false,"suffix":""},{"dropping-particle":"","family":"Seheri","given":"Mapaseka","non-dropping-particle":"","parse-names":false,"suffix":""},{"dropping-particle":"","family":"Peenze","given":"Ina","non-dropping-particle":"","parse-names":false,"suffix":""},{"dropping-particle":"","family":"Quan","given":"Vanessa","non-dropping-particle":"","parse-names":false,"suffix":""},{"dropping-particle":"","family":"Groome","given":"Michelle","non-dropping-particle":"","parse-names":false,"suffix":""},{"dropping-particle":"","family":"Madhi","given":"Shabir","non-dropping-particle":"","parse-names":false,"suffix":""}],"id":"ITEM-11","issued":{"date-parts":[["2016"]]},"page":"126--136","title":"rotavirus surveillance report, South Africa, 2014-2015: a comparison with previous rotavirus seasons","type":"article-journal","volume":"14"},"uris":["http://www.mendeley.com/documents/?uuid=ee4c5726-415b-4ffd-9d6d-be24c19897df"]},{"id":"ITEM-12","itemData":{"DOI":"10.1371/journal.pone.0097562","ISSN":"19326203","PMID":"24844631","abstract":"Background: Tanzania currently rolls out vaccination against rotavirus-diarrhea, a major cause of child illness and death. As the vaccine covers a limited number of rotavirus variants, this study describes the molecular epidemiology of rotavirus among children under two years in Dar es Salaam, Tanzania, prior to implementation of vaccination. Methods: Stool specimens, demographic and clinical information, were collected from 690 children admitted to hospital due to diarrhea (cases) and 545 children without diarrhea (controls) during one year. Controls were inpatient or children attending child health clinics. Rotavirus antigen was detected using ELISA and positive samples were typed by multiplex semi-nested PCR and sequencing. Results: The prevalence of rotavirus was higher in cases (32.5%) than in controls (7.7%, P&lt;0.001). The most common G genotypes were G1 followed by G8, G12, and G4 in cases and G1, G12 and G8 in controls. The Tanzanian G1 variants displayed 94% similarity with the Rotarix vaccine G1 variant. The commonest P genotypes were P[8], P[4] and P[6], and the commonest G/P combination G1 P[8] (n = 123), G8 P[4] and G12 P[6]. Overall, rotavirus prevalence was higher in cool (23.9%) than hot months (17.1%) of the year (P = 0.012). We also observed significant seasonal variation of G genotypes. Rotavirus was most frequently found in the age group of four to six months. The prevalence of rotavirus in cases was lower in stunted children (28.9%) than in non-stunted children (40.1%, P = 0.003) and lower in HIV-infected (15.4%, 4/26) than in HIV-uninfected children (55.3%, 42/76, P&lt;0.001). Conclusion: This pre-vaccination study shows predominance of genotype G1 in Tanzania, which is phylogenetically distantly related to the vaccine strains. We confirm the emergence of genotype G8 and G12. Rotavirus infection and circulating genotypes showed seasonal variation. This study also suggests that rotavirus may not be an opportunistic pathogen in children infected with HIV. © 2014 Moyo et al.","author":[{"dropping-particle":"","family":"Moyo","given":"Sabrina J.","non-dropping-particle":"","parse-names":false,"suffix":""},{"dropping-particle":"","family":"Blomberg","given":"Bjørn","non-dropping-particle":"","parse-names":false,"suffix":""},{"dropping-particle":"","family":"Hanevik","given":"Kurt","non-dropping-particle":"","parse-names":false,"suffix":""},{"dropping-particle":"","family":"Kommedal","given":"Oyvind","non-dropping-particle":"","parse-names":false,"suffix":""},{"dropping-particle":"","family":"Vainio","given":"Kirsti","non-dropping-particle":"","parse-names":false,"suffix":""},{"dropping-particle":"","family":"Maselle","given":"Samuel Y.","non-dropping-particle":"","parse-names":false,"suffix":""},{"dropping-particle":"","family":"Langeland","given":"Nina","non-dropping-particle":"","parse-names":false,"suffix":""}],"container-title":"PLoS ONE","id":"ITEM-12","issue":"5","issued":{"date-parts":[["2014","5","20"]]},"language":"eng","page":"e97562","publisher":"Public Library of Science","publisher-place":"United States","title":"Genetic diversity of circulating rotavirus strains in Tanzania prior to the introduction of vaccination","type":"article-journal","volume":"9"},"uris":["http://www.mendeley.com/documents/?uuid=db8902df-0826-4ae0-bb8f-fb33bd5a10c7"]},{"id":"ITEM-13","itemData":{"DOI":"10.1097/INF.0000000000000050","ISSN":"08913668","PMID":"24343613","abstract":"BACKGROUND:: In anticipation of rotavirus vaccine introduction, the Zimbabwe Ministry of Health initiated rotavirus surveillance in 2008 to describe the rotavirus epidemiological trends and circulating genotypes among children &lt;5 years of age. METHODS:: Active hospital-based surveillance for diarrhea was conducted at 3 sentinel sites from January 2008 to December 2011. Children aged &lt;5 years, who presented with acute gastroenteritis as a primary illness and who were admitted to a hospital ward or treated at the emergency unit, were enrolled in the surveillance program and had a stool specimen collected and tested for rotavirus by enzyme immunoassay. Genotyping of a sample of positive specimens was performed using reverse-transcription polymerase chain reaction. RESULTS:: A total of 3728 faecal samples were collected and tested during the 4 year surveillance period and 1804 (48.5%) tested rotavirus positive. The highest prevalence of rotavirus diarrhea was found during the dry, cool season. Rotavirus positivity peaked in children 3-17 months of age with almost 80% of cases. Compared with rotavirus-negative cases, rotavirus-positive cases were more likely to be dehydrated (26% vs. 14%, P ≤ 0.001) and have vomiting (77% vs. 57%, P ≤ 0.001) and less likely to have fever (17% vs. 24%, P = 0.03). G9P[8] (43.3%), G1P[8] (11.8%), G2P[4] (8.7%), G2P[6] (8.7%) and G12P[6] (8.7%) were the most common genotypes detected. DISCUSSION:: Rotavirus causes a significant disease burden among children &lt;5 years of age in Zimbabwe. This active surveillance system can serve as a platform to monitor the impact of rotavirus vaccine on disease burden following vaccine introduction. © 2013 Lippincott Williams and Wilkins.","author":[{"dropping-particle":"","family":"Mukaratirwa","given":"Arnold","non-dropping-particle":"","parse-names":false,"suffix":""},{"dropping-particle":"","family":"Berejena","given":"Chipo","non-dropping-particle":"","parse-names":false,"suffix":""},{"dropping-particle":"","family":"Nziramasanga","given":"Pasipanodya","non-dropping-particle":"","parse-names":false,"suffix":""},{"dropping-particle":"","family":"Shonhai","given":"Annie","non-dropping-particle":"","parse-names":false,"suffix":""},{"dropping-particle":"","family":"Mamvura","given":"Tafadzwa S.","non-dropping-particle":"","parse-names":false,"suffix":""},{"dropping-particle":"","family":"Chibukira","given":"Paradzai","non-dropping-particle":"","parse-names":false,"suffix":""},{"dropping-particle":"","family":"Mucheuki","given":"Isabel","non-dropping-particle":"","parse-names":false,"suffix":""},{"dropping-particle":"","family":"Mangwanya","given":"Douglas","non-dropping-particle":"","parse-names":false,"suffix":""},{"dropping-particle":"","family":"Kamupota","given":"Mary","non-dropping-particle":"","parse-names":false,"suffix":""},{"dropping-particle":"","family":"Manangazira","given":"Portia","non-dropping-particle":"","parse-names":false,"suffix":""},{"dropping-particle":"","family":"Tapfumaneyi","given":"Christopher","non-dropping-particle":"","parse-names":false,"suffix":""},{"dropping-particle":"","family":"Gerede","given":"Regina","non-dropping-particle":"","parse-names":false,"suffix":""},{"dropping-particle":"","family":"Munyoro","given":"Mary","non-dropping-particle":"","parse-names":false,"suffix":""},{"dropping-particle":"","family":"Mwenda","given":"Jason M.","non-dropping-particle":"","parse-names":false,"suffix":""},{"dropping-particle":"","family":"Mphahlele","given":"Jeffrey M.","non-dropping-particle":"","parse-names":false,"suffix":""},{"dropping-particle":"","family":"Seheri","given":"Mapaseka L.","non-dropping-particle":"","parse-names":false,"suffix":""},{"dropping-particle":"","family":"Peenze","given":"Ina","non-dropping-particle":"","parse-names":false,"suffix":""},{"dropping-particle":"","family":"Gonah","given":"Archebold N.","non-dropping-particle":"","parse-names":false,"suffix":""},{"dropping-particle":"","family":"Maruta","given":"Anna","non-dropping-particle":"","parse-names":false,"suffix":""},{"dropping-particle":"","family":"Tengende","given":"Margaret B.","non-dropping-particle":"","parse-names":false,"suffix":""}],"container-title":"Pediatric Infectious Disease Journal","id":"ITEM-13","issue":"SUPPL. 1","issued":{"date-parts":[["2014","1"]]},"language":"eng","page":"S45-8","publisher-place":"United States","title":"Epidemiologic and genotypic characteristics of rotavirus strains detected in children less than 5 years of age with gastroenteritis treated at 3 pediatric hospitals in Zimbabwe during 2008-2011","type":"article-journal","volume":"33"},"uris":["http://www.mendeley.com/documents/?uuid=126af70b-1a1c-4b5d-b366-cef1973bd334"]},{"id":"ITEM-14","itemData":{"DOI":"10.1016/j.ijid.2015.03.009","ISSN":"18783511","PMID":"25796432","abstract":"Objectives: This study aimed to determine the prevalence of enteric viruses causing gastroenteritis, and the circulating stains, in Gabonese children under five years old who visited health centers between March 2010 and June 2011. Methods: Stool specimens were collected and sent for analysis to CIRMF (Centre International de Recherches Médicales de Franceville). Stools were screened for six enteric viruses (rotavirus, adenovirus, norovirus I and II, sapovirus, human astrovirus) by means of a multiplex real-time reverse transcription polymerase chain reaction, and Rotavirus A, Adenovirus and Astrovirus were genotyped. Results: Among the 317 specimens analyzed, 193 (60.9%) were positive for at least one enteric virus. Rotavirus A (RVA) (27.1%) was the most frequently detected virus, followed by human Adenovirus (HAdV) (19.6%), Norovirus II (NoVs-II) (13.9%), Norovirus I (NoVs-I) (9.1%), Sapovirus (SaV) (9.5%) and human Astrovirus (HAstV) (6.3%). One-third of the 193 positive samples contained more than one virus. The most common Rotavirus A genotype was G6P[6]. Various HAdV serotypes were found. HAstV-1 was identified. Conclusions: These findings improve our knowledge of circulating enteric viruses in Gabon. The emergence of unusual G6P[6] strain of rotavirus A, predominant, suggested a particular epidemiological surveillance of circulating rotavirus strains during the introduction of vaccination in Gabon.","author":[{"dropping-particle":"","family":"Lekana-Douki","given":"Sonia Etenna","non-dropping-particle":"","parse-names":false,"suffix":""},{"dropping-particle":"","family":"Kombila-Koumavor","given":"Claudine","non-dropping-particle":"","parse-names":false,"suffix":""},{"dropping-particle":"","family":"Nkoghe","given":"Dieudonné","non-dropping-particle":"","parse-names":false,"suffix":""},{"dropping-particle":"","family":"Drosten","given":"Christian","non-dropping-particle":"","parse-names":false,"suffix":""},{"dropping-particle":"","family":"Drexler","given":"Jan Felix","non-dropping-particle":"","parse-names":false,"suffix":""},{"dropping-particle":"","family":"Leroy","given":"Eric M.","non-dropping-particle":"","parse-names":false,"suffix":""}],"container-title":"International Journal of Infectious Diseases","id":"ITEM-14","issued":{"date-parts":[["2015","5","1"]]},"language":"eng","page":"90-95","publisher":"Elsevier","publisher-place":"Canada","title":"Molecular epidemiology of enteric viruses and genotyping of rotavirus A, adenovirus and astrovirus among children under 5 years old in Gabon","type":"article-journal","volume":"34"},"uris":["http://www.mendeley.com/documents/?uuid=8c567d1c-c27c-454b-96e2-f9ce4f7f9c9c"]},{"id":"ITEM-15","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5","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id":"ITEM-16","itemData":{"ISSN":"1727-8651","abstract":"Contexte: le rotavirus est la principale cause de gastroentérite sévère et de déshydratation chez l’enfant dans le monde. Le vaccin monovalent antirotavirus a été introduit dans le calendrier vaccinal du Togo depuis juin 2014. La disponibilité de données de base a permis d’examiner la charge de morbidité et de mortalité causée par le rotavirus chez les enfants togolais.Méthode: nous avons effectué une étude cas-témoins à travers la surveillance sentinelle active de la gastroentérite aiguë et de la gastroentérite à rotavirus chez des enfants de moins de 5 ans au CHU Sylvanus Olympio et à l'Hôpital secondaire de Be à Lomé (Togo) d'octobre 2010 à septembre 2016, selon le protocole générique de l’OMS. Le rotavirus a été détecté dans les échantillons de selles par le test ELISA. La caractérisation des souches par génotypage a été réalisée au Noguchi Memorial Institute à Accra (Ghana) et au Medunsa campus à Pretoria (Afrique du Sud). Les cas testés rotavirus-positifs ont été comparés aux témoins testés rotavirus-négatifs.Résultats: au cours des six années de la surveillance, 1409 enfants atteints de gastroentérite aiguë ont été enregistrés; et 692 (49%) ont été testés positifs pour le rotavirus. La différence d'âge entre les enfants atteints de gastroentérite à rotavirus et ceux atteints de gastroentérite non-rotavirus a été significative (p &amp;lt;0,001) ; les enfants atteints de gastroentérite à rotavirus ont été plus jeunes. De novembre à mars, les cas de gastroentérite à rotavirus (68%, p &amp;lt;0,002) ont été significativement plus nombreux que dans les autres mois de l'année. La déshydratation (p &amp;lt;0,05) a été plus fréquente chez les enfants atteints de gastroentérite à rotavirus que chez ceux atteints de gastroentérite non-rotavirus. Les combinaisons génotypiques les plus courantes ont été G12P [8] (29%), G1P [6] (16%), G1P [8] (13%), G3P [6] (6%) et G12P [6] (5%).Conclusion: la prévalence du rotavirus a été élevée chez les enfants togolais ayant souffert de gastroentérite aiguë. La surveillance continue de la gastroentérite à rotavirus sera importante pour évaluer l'impact et l'efficacité du vaccin à travers un suivi des modifications dans l’évolution des tendances de la maladie.Mots clés: gastroentérite, rotavirus, ampleur, Togo, Afrique sub-saharienneEnglish Title: Burden of acute gastroenteritis among Togolese children younger than 5 years of ageEnglish AbstractBackground: Rotavirus is the leading cause of severe gastroenteritis and dehydration in youn…","author":[{"dropping-particle":"","family":"Tsolenyanu","given":"E","non-dropping-particle":"","parse-names":false,"suffix":""},{"dropping-particle":"","family":"Fiawoo","given":"M","non-dropping-particle":"","parse-names":false,"suffix":""},{"dropping-particle":"","family":"Akolly","given":"D","non-dropping-particle":"","parse-names":false,"suffix":""},{"dropping-particle":"","family":"Guedenon","given":"K","non-dropping-particle":"","parse-names":false,"suffix":""},{"dropping-particle":"","family":"Dagnra","given":"A","non-dropping-particle":"","parse-names":false,"suffix":""},{"dropping-particle":"","family":"Djadou","given":"K.E.","non-dropping-particle":"","parse-names":false,"suffix":""},{"dropping-particle":"","family":"Godonou","given":"M","non-dropping-particle":"","parse-names":false,"suffix":""},{"dropping-particle":"","family":"Guedehoussou","given":"T","non-dropping-particle":"","parse-names":false,"suffix":""},{"dropping-particle":"","family":"Gbadoe","given":"A.D.","non-dropping-particle":"","parse-names":false,"suffix":""},{"dropping-particle":"","family":"Atakouma","given":"D.Y.","non-dropping-particle":"","parse-names":false,"suffix":""},{"dropping-particle":"","family":"Mwenda","given":"J.M.","non-dropping-particle":"","parse-names":false,"suffix":""},{"dropping-particle":"","family":"Parashar","given":"U.D.","non-dropping-particle":"","parse-names":false,"suffix":""}],"container-title":"Journal de la Recherche Scientifique de l’Université de Lomé","id":"ITEM-16","issue":"4","issued":{"date-parts":[["2017"]]},"page":"663-676","title":"Ampleur de la gastroenterite a rotavirus chez les enfants Togolais ages de moins de 5 ans","type":"article-journal","volume":"19"},"uris":["http://www.mendeley.com/documents/?uuid=5422aaea-f585-346c-8b54-362d93b966c0"]}],"mendeley":{"formattedCitation":"[11,15,17,18,32–35,39,47,49,51,59,64,66,67]","plainTextFormattedCitation":"[11,15,17,18,32–35,39,47,49,51,59,64,66,67]","previouslyFormattedCitation":"[11,14,49,57,59,64,66,67,15–17,23,25,26,39,47]"},"properties":{"noteIndex":0},"schema":"https://github.com/citation-style-language/schema/raw/master/csl-citation.json"}</w:instrText>
            </w:r>
            <w:r w:rsidRPr="00D977C6">
              <w:rPr>
                <w:lang w:val="en-US"/>
              </w:rPr>
              <w:fldChar w:fldCharType="separate"/>
            </w:r>
            <w:r w:rsidRPr="00C65B4C">
              <w:rPr>
                <w:noProof/>
                <w:lang w:val="en-US"/>
              </w:rPr>
              <w:t>[11,15,17,18,32–35,39,47,49,51,59,64,66,67]</w:t>
            </w:r>
            <w:r w:rsidRPr="00D977C6">
              <w:rPr>
                <w:lang w:val="en-US"/>
              </w:rPr>
              <w:fldChar w:fldCharType="end"/>
            </w:r>
          </w:p>
        </w:tc>
      </w:tr>
      <w:tr w:rsidR="00DF07C8" w:rsidRPr="00A168A8" w14:paraId="4669FFEF"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4C80A289" w14:textId="77777777" w:rsidR="00DF07C8" w:rsidRPr="00D977C6" w:rsidRDefault="00DF07C8" w:rsidP="00DB646B">
            <w:pPr>
              <w:jc w:val="both"/>
              <w:rPr>
                <w:lang w:val="en-US"/>
              </w:rPr>
            </w:pPr>
            <w:r w:rsidRPr="00D977C6">
              <w:rPr>
                <w:lang w:val="en-US"/>
              </w:rPr>
              <w:t>G2</w:t>
            </w:r>
            <w:proofErr w:type="gramStart"/>
            <w:r w:rsidRPr="00D977C6">
              <w:rPr>
                <w:lang w:val="en-US"/>
              </w:rPr>
              <w:t>P[</w:t>
            </w:r>
            <w:proofErr w:type="gramEnd"/>
            <w:r w:rsidRPr="00D977C6">
              <w:rPr>
                <w:lang w:val="en-US"/>
              </w:rPr>
              <w:t>4]</w:t>
            </w:r>
          </w:p>
        </w:tc>
        <w:tc>
          <w:tcPr>
            <w:tcW w:w="1453" w:type="dxa"/>
            <w:tcBorders>
              <w:top w:val="single" w:sz="4" w:space="0" w:color="auto"/>
              <w:left w:val="single" w:sz="4" w:space="0" w:color="auto"/>
              <w:bottom w:val="single" w:sz="4" w:space="0" w:color="auto"/>
              <w:right w:val="single" w:sz="4" w:space="0" w:color="auto"/>
            </w:tcBorders>
            <w:hideMark/>
          </w:tcPr>
          <w:p w14:paraId="7DE82DAB" w14:textId="77777777" w:rsidR="00DF07C8" w:rsidRPr="00D977C6" w:rsidRDefault="00DF07C8" w:rsidP="00DB646B">
            <w:pPr>
              <w:jc w:val="both"/>
              <w:rPr>
                <w:lang w:val="en-US"/>
              </w:rPr>
            </w:pPr>
            <w:r w:rsidRPr="00D977C6">
              <w:rPr>
                <w:lang w:val="en-US"/>
              </w:rPr>
              <w:t>9</w:t>
            </w:r>
          </w:p>
        </w:tc>
        <w:tc>
          <w:tcPr>
            <w:tcW w:w="2551" w:type="dxa"/>
            <w:tcBorders>
              <w:top w:val="single" w:sz="4" w:space="0" w:color="auto"/>
              <w:left w:val="single" w:sz="4" w:space="0" w:color="auto"/>
              <w:bottom w:val="single" w:sz="4" w:space="0" w:color="auto"/>
              <w:right w:val="single" w:sz="4" w:space="0" w:color="auto"/>
            </w:tcBorders>
            <w:hideMark/>
          </w:tcPr>
          <w:p w14:paraId="4F2CF966" w14:textId="77777777" w:rsidR="00DF07C8" w:rsidRPr="00D977C6" w:rsidRDefault="00DF07C8" w:rsidP="00DB646B">
            <w:pPr>
              <w:jc w:val="both"/>
              <w:rPr>
                <w:lang w:val="en-US"/>
              </w:rPr>
            </w:pPr>
            <w:r w:rsidRPr="00D977C6">
              <w:rPr>
                <w:lang w:val="en-US"/>
              </w:rPr>
              <w:t>Benin, Botswana, Burkina Faso, Gabon, Ghana, Kenya, South Africa, Togo, Zimbabwe</w:t>
            </w:r>
          </w:p>
        </w:tc>
        <w:tc>
          <w:tcPr>
            <w:tcW w:w="4677" w:type="dxa"/>
            <w:tcBorders>
              <w:top w:val="single" w:sz="4" w:space="0" w:color="auto"/>
              <w:left w:val="single" w:sz="4" w:space="0" w:color="auto"/>
              <w:bottom w:val="single" w:sz="4" w:space="0" w:color="auto"/>
              <w:right w:val="single" w:sz="4" w:space="0" w:color="auto"/>
            </w:tcBorders>
          </w:tcPr>
          <w:p w14:paraId="0B6896B3"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1604/pamj.2020.37.159.25392","ISSN":"19378688","PMID":"33425192","abstract":"Introduction: Cryptosporidium, Giardia and rotaviruses are amongst the leading causes of acute gastroenteritis in children ≤5 years worldwide. The purpose of this study was to determine the occurrence of Cryptosporidium parvum, Giardia intestinalis and molecular characteristics of rotaviruses after Rotarix® introduction in Botswana. Methods: in this case study, 200 diarrheic stool specimens and 100 control samples from children under five years old were collected between March and November, 2017. Samples were analyzed by modified Ziehl Neelsen staining technique for cryptosporidium, wet mount procedure for Giardia and negative samples were confirmed by immunochromatographic assay. Specimens were analyzed for rotavirus by ELISA, PAGE, RT-PCR, sequencing of VP7 and VP4 antigen followed by phylogenetic analysis. Results: prevalence rates of 20.5%, 16.5% and 11.0% in diarrhea cases were observed for Cryptosporidium parvum, Giardia intestinalis and rotavirus, respectively. Four percent of diarrheic specimens had multiple infections. The predominant rotavirus genotype was GIP[8] (7/15) followed by G2P[4] (2/15) and G3P[8] (1/15). Twenty percent of specimens were non-typeable. One mixed strain, G1+G2P[4,8] (2/15), was detected. Phylogenetic analysis of VP4 and VP7 sequences clustered Botswana rotavirus strains within G1 lineages 1 and 2, G3 lineage 1, P[8] lineage 3 and P[4] lineage 5 together with Southern African strains. Conclusion: this study provides important information on occurrence and demographic risk groups for Cryptosporidium parvum, Giardia intestinalis and rotavirus in young children as well as genetic diversity of rotaviruses after vaccine introduction in Botswana. Constant monitoring of circulating rotavirus strains is essential in assessing effectiveness of current vaccines in Botswana.","author":[{"dropping-particle":"","family":"Kurenzvi","given":"Lineage","non-dropping-particle":"","parse-names":false,"suffix":""},{"dropping-particle":"","family":"Sebunya","given":"Teresa Kibirige","non-dropping-particle":"","parse-names":false,"suffix":""},{"dropping-particle":"","family":"Coetzee","given":"Tidimalo","non-dropping-particle":"","parse-names":false,"suffix":""},{"dropping-particle":"","family":"Paganotti","given":"Giacomo Maria","non-dropping-particle":"","parse-names":false,"suffix":""},{"dropping-particle":"","family":"Teye","given":"Mathias Vondee","non-dropping-particle":"","parse-names":false,"suffix":""}],"container-title":"Pan African Medical Journal","id":"ITEM-1","issued":{"date-parts":[["2020"]]},"language":"eng","number-of-pages":"1-15","publisher":"UNIVERSITY OF BOTSWANA","publisher-place":"Uganda","title":"Prevalence of cryptosporidium parvum, giardia intestinalis and molecular characterization of group a rotavirus associated with diarrhea in children below five years old in Gaborone, Botswana","type":"thesis","volume":"37"},"uris":["http://www.mendeley.com/documents/?uuid=a783165b-38bc-44c4-8bcf-0a2871fb9c7d"]},{"id":"ITEM-2","itemData":{"DOI":"10.1186/S13104-020-05332-7/FIGURES/1","ISSN":"17560500","PMID":"33076976","abstract":"Objective: Rotavirus remains the main causative agent of gastroenteritis in young children in countries that have not yet introduced the vaccine. In Benin, rotavirus vaccine was introduced late December 2019 into the EPI. This study aims to provide pre-vaccination era rotavirus genotyping data in Benin. These data can supplement data from the surveillance system of Ministry of Health of Benin which is supported by the World Health Organization (WHO). Results: Of the 420 diarrheal stool samples, actively collected in southern Benin from July 2016 through November 2018 from children under 5 years old and suffering from gastroenteritis, 167 (39.8%) samples were rotavirus EIA positive. 186 (44.3%) samples contained amplifiable rotavirus RNA detected by qRT-PCR method and were genotyped using one-step RT-PCR multiplex genotyping method. G1P[8] represents the predominant genotype (32%) followed by the G2P[4] (26%), G3P[6] (16%), G12P[8] (13%) and mixed G and P types (1%). Four samples (2%) could not be assigned both G and P type specificity.","author":[{"dropping-particle":"","family":"Agbla","given":"Jijoho Michel","non-dropping-particle":"","parse-names":false,"suffix":""},{"dropping-particle":"","family":"Esona","given":"Mathew D.","non-dropping-particle":"","parse-names":false,"suffix":""},{"dropping-particle":"","family":"Agbankpe","given":"Alidehou Jerrold","non-dropping-particle":"","parse-names":false,"suffix":""},{"dropping-particle":"","family":"Capo-Chichi","given":"Annick","non-dropping-particle":"","parse-names":false,"suffix":""},{"dropping-particle":"","family":"Gautam","given":"Rashi","non-dropping-particle":"","parse-names":false,"suffix":""},{"dropping-particle":"","family":"Dougnon","given":"Tamegnon Victorien","non-dropping-particle":"","parse-names":false,"suffix":""},{"dropping-particle":"","family":"Razack","given":"Osseni","non-dropping-particle":"","parse-names":false,"suffix":""},{"dropping-particle":"","family":"Bowen","given":"Michael D.","non-dropping-particle":"","parse-names":false,"suffix":""},{"dropping-particle":"","family":"Bankole","given":"Honore Sourou","non-dropping-particle":"","parse-names":false,"suffix":""}],"container-title":"BMC Research Notes","id":"ITEM-2","issue":"1","issued":{"date-parts":[["2020","12","1"]]},"page":"1-6","publisher":"BioMed Central Ltd","title":"Molecular characteristics of rotavirus genotypes circulating in the south of Benin, 2016–2018","type":"article-journal","volume":"13"},"uris":["http://www.mendeley.com/documents/?uuid=fa25d132-414b-3fcb-83e7-ca7d482badf0"]},{"id":"ITEM-3","itemData":{"DOI":"10.3390/pathogens9120981","ISSN":"20760817","PMID":"33255256","abstract":"Globally, rotavirus group A (RVA) remains a major cause of severe childhood diarrhea, despite the use of vaccines in more than 100 countries. RVA sequencing for local outbreaks facilitates investigation into strain composition, origins, spread, and vaccine failure. In 2018, we collected 248 stool samples from children aged less than 13 years admitted with diarrheal illness to Kilifi County Hospital, coastal Kenya. Antigen screening detected RVA in 55 samples (22.2%). Of these, VP7 (G) and VP4 (P) segments were successfully sequenced in 48 (87.3%) and phylogenetic analysis based on the VP7 sequences identified seven genetic clusters with six different GP combinations: G3P[8], G1P[8], G2P[4], G2P[8], G9P[8] and G12P[8]. The G3P[8] strains predominated the season (n = 37, 67.2%) and comprised three distinct G3 genetic clusters that fell within Lineage I and IX (the latter also known as equine-like G3 Lineage). Both the two G3 lineages have been recently detected in several countries. Our study is the first to document African children infected with G3 Lineage IX. These data highlight the global nature of RVA transmission and the importance of increasing global rotavirus vaccine coverage.","author":[{"dropping-particle":"","family":"Mwanga","given":"Mike J.","non-dropping-particle":"","parse-names":false,"suffix":""},{"dropping-particle":"","family":"Verani","given":"Jennifer R.","non-dropping-particle":"","parse-names":false,"suffix":""},{"dropping-particle":"","family":"Omore","given":"Richard","non-dropping-particle":"","parse-names":false,"suffix":""},{"dropping-particle":"","family":"Tate","given":"Jacqueline E.","non-dropping-particle":"","parse-names":false,"suffix":""},{"dropping-particle":"","family":"Parashar","given":"Umesh D.","non-dropping-particle":"","parse-names":false,"suffix":""},{"dropping-particle":"","family":"Murunga","given":"Nickson","non-dropping-particle":"","parse-names":false,"suffix":""},{"dropping-particle":"","family":"Gicheru","given":"Elijah","non-dropping-particle":"","parse-names":false,"suffix":""},{"dropping-particle":"","family":"Breiman","given":"Robert F.","non-dropping-particle":"","parse-names":false,"suffix":""},{"dropping-particle":"","family":"James Nokes","given":"D.","non-dropping-particle":"","parse-names":false,"suffix":""},{"dropping-particle":"","family":"Agoti","given":"Charles N.","non-dropping-particle":"","parse-names":false,"suffix":""}],"container-title":"Pathogens","id":"ITEM-3","issue":"12","issued":{"date-parts":[["2020","11"]]},"language":"eng","page":"1-16","publisher-place":"Switzerland","title":"Multiple introductions and predominance of rotavirus group a genotype G3P[8] in Kilifi, coastal Kenya, 4 years after nationwide vaccine introduction","type":"article-journal","volume":"9"},"uris":["http://www.mendeley.com/documents/?uuid=494f9e68-b964-4571-b1c3-48768896f0e6"]},{"id":"ITEM-4","itemData":{"DOI":"10.1016/j.meegid.2012.08.014","ISSN":"15671348","PMID":"22964045","abstract":"Group A rotavirus (RVA) is the most common cause of severe gastroenteritis in young children globally, and responsible for a significant number of deaths in African countries. While vaccines are available, trials have shown a lesser efficacy in Africa. One of the reasons could be the prevalence and/or emergence of unusual or novel RVA strains, as many strains detected in African countries remain uncharacterized. In this study, we characterized RVA positive specimens from two remote rural areas in Burkina Faso, West Africa. In total 56 RVA positive specimens were subgrouped by their VP6 gene, and G-and P typed by PCR and/or sequencing of the VP7 and VP4 genes, respectively. Notably, we found a high prevalence of the unusual G6P[6]SGI strains (23%). It was the second most common constellation after G9P[8]SGII (32%); and followed by G1P[8]SGII (20%) and G2P[4]SGI (9%). We also detected a G8P[6]SGI strain, for the first time in Burkina Faso. The intra-genetic diversity was high for the VP4 gene with two subclusters within the P[8] genotype and three subclusters within the P[6] genotype which were each associated with a specific G-type, thereby suggesting a genetic linkage. The G6P[6]SGI and other SGI RVA strains infected younger children as compared to SGII strains (p&lt; 0.05).To conclude, in this study we observed the emergence of unusual RVA strains and high genetic diversity of RVA in remote rural areas of Burkina Faso. The results highlight the complexity of RVA epidemiology which may have implication for the introduction of rotavirus vaccines currently being evaluated in many African countries. © 2012 Elsevier B.V.","author":[{"dropping-particle":"","family":"Nordgren","given":"Johan","non-dropping-particle":"","parse-names":false,"suffix":""},{"dropping-particle":"","family":"Bonkoungou","given":"Isidore Juste O.","non-dropping-particle":"","parse-names":false,"suffix":""},{"dropping-particle":"","family":"Nitiema","given":"Leon W.","non-dropping-particle":"","parse-names":false,"suffix":""},{"dropping-particle":"","family":"Sharma","given":"Sumit","non-dropping-particle":"","parse-names":false,"suffix":""},{"dropping-particle":"","family":"Ouermi","given":"Djeneba","non-dropping-particle":"","parse-names":false,"suffix":""},{"dropping-particle":"","family":"Simpore","given":"Jacques","non-dropping-particle":"","parse-names":false,"suffix":""},{"dropping-particle":"","family":"Barro","given":"Nicolas","non-dropping-particle":"","parse-names":false,"suffix":""},{"dropping-particle":"","family":"Svensson","given":"Lennart","non-dropping-particle":"","parse-names":false,"suffix":""}],"container-title":"Infection, Genetics and Evolution","id":"ITEM-4","issue":"8","issued":{"date-parts":[["2012","12","1"]]},"page":"1892-1898","publisher":"Infect Genet Evol","title":"Rotavirus in diarrheal children in rural Burkina Faso: High prevalence of genotype G6P[6]","type":"article-journal","volume":"12"},"uris":["http://www.mendeley.com/documents/?uuid=bb32458d-7ea8-4837-814e-343377b04b26"]},{"id":"ITEM-5","itemData":{"DOI":"10.1002/jmv.25213","ISBN":"0000000302","ISSN":"10969071","PMID":"29718582","abstract":"Burkina Faso introduced rotavirus vaccine (RotaTeq) to the national immunization program in November 2013. This study describes the detection rates, clinical profiles, and molecular epidemiology of rotavirus and norovirus (NoV) infections among children &lt;5 years hospitalized (n = 154) because of acute diarrhea in Ouagadougou, Burkina Faso, from December 2012 to November 2013, just before the start of vaccination. Overall, 44% and 23% of fecal samples were positive for rotavirus and NoV, respectively, most of them detected during the cold dry season (December-March). The predominant G/P combinations were G12P[8] (47%) and G6P[6] (30%). G2P[4] (n = 3), G12P[6] (n = 3), and G6P[8] (n = 1) were also detected. Nearly all (94%) successfully genotyped NoV strains belonged to genotype GII.4. The predominance of rotavirus and NoV was noteworthy in the age group ≤6 months, with 67% rotavirus and 22% NoV, respectively. Vomiting was significantly more common among rotavirus-infected children. To conclude, this study shows high detection rates of both rotavirus and NoV in children with severe diarrhea in Burkina Faso just before the introduction of rotavirus group A vaccination. The results can be used for estimating the impact of rotavirus group A vaccination, which started in the end of 2013. Furthermore, this study shows that the G6P[6] rotavirus strains emerging in Burkina Faso in 2010 is now established as a regionally important genotype.","author":[{"dropping-particle":"","family":"Bonkoungou","given":"Isidore Juste O.","non-dropping-particle":"","parse-names":false,"suffix":""},{"dropping-particle":"","family":"Ouédraogo","given":"Nafissatou","non-dropping-particle":"","parse-names":false,"suffix":""},{"dropping-particle":"","family":"Tamini","given":"Laure","non-dropping-particle":"","parse-names":false,"suffix":""},{"dropping-particle":"","family":"Teguera","given":"Rabieta Kouboura","non-dropping-particle":"","parse-names":false,"suffix":""},{"dropping-particle":"","family":"Yaméogo","given":"Pouiré","non-dropping-particle":"","parse-names":false,"suffix":""},{"dropping-particle":"","family":"Drabo","given":"Maxime Koiné","non-dropping-particle":"","parse-names":false,"suffix":""},{"dropping-particle":"","family":"Medah","given":"Isaïe","non-dropping-particle":"","parse-names":false,"suffix":""},{"dropping-particle":"","family":"Barro","given":"Nicolas","non-dropping-particle":"","parse-names":false,"suffix":""},{"dropping-particle":"","family":"Sharma","given":"Sumit","non-dropping-particle":"","parse-names":false,"suffix":""},{"dropping-particle":"","family":"Svensson","given":"Lennart","non-dropping-particle":"","parse-names":false,"suffix":""},{"dropping-particle":"","family":"Nordgren","given":"Johan","non-dropping-particle":"","parse-names":false,"suffix":""}],"container-title":"Journal of Medical Virology","id":"ITEM-5","issue":"9","issued":{"date-parts":[["2018","9","1"]]},"page":"1453-1460","publisher":"John Wiley &amp; Sons, Ltd","title":"Rotavirus and norovirus in children with severe diarrhea in Burkina Faso before rotavirus vaccine introduction","type":"article-journal","volume":"90"},"uris":["http://www.mendeley.com/documents/?uuid=69ce2127-2c00-40b7-a378-1220a2ad250a"]},{"id":"ITEM-6","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6","issue":"1","issued":{"date-parts":[["2013","9","14"]]},"page":"1-6","publisher":"BioMed Central","title":"Rotavirus genotypes associated with childhood severe acute diarrhoea in southern Ghana: A cross-sectional study","type":"article-journal","volume":"10"},"uris":["http://www.mendeley.com/documents/?uuid=78616276-e24e-43c3-a8f1-2c15ee5648f9"]},{"id":"ITEM-7","itemData":{"author":[{"dropping-particle":"","family":"Page","given":"Nicola","non-dropping-particle":"","parse-names":false,"suffix":""},{"dropping-particle":"","family":"Kruger","given":"Tersia","non-dropping-particle":"","parse-names":false,"suffix":""},{"dropping-particle":"","family":"Seheri","given":"Mapaseka","non-dropping-particle":"","parse-names":false,"suffix":""},{"dropping-particle":"","family":"Peenze","given":"Ina","non-dropping-particle":"","parse-names":false,"suffix":""},{"dropping-particle":"","family":"Quan","given":"Vanessa","non-dropping-particle":"","parse-names":false,"suffix":""},{"dropping-particle":"","family":"Groome","given":"Michelle","non-dropping-particle":"","parse-names":false,"suffix":""},{"dropping-particle":"","family":"Madhi","given":"Shabir","non-dropping-particle":"","parse-names":false,"suffix":""}],"id":"ITEM-7","issued":{"date-parts":[["2016"]]},"page":"126--136","title":"rotavirus surveillance report, South Africa, 2014-2015: a comparison with previous rotavirus seasons","type":"article-journal","volume":"14"},"uris":["http://www.mendeley.com/documents/?uuid=ee4c5726-415b-4ffd-9d6d-be24c19897df"]},{"id":"ITEM-8","itemData":{"DOI":"10.1097/INF.0000000000000050","ISSN":"08913668","PMID":"24343613","abstract":"BACKGROUND:: In anticipation of rotavirus vaccine introduction, the Zimbabwe Ministry of Health initiated rotavirus surveillance in 2008 to describe the rotavirus epidemiological trends and circulating genotypes among children &lt;5 years of age. METHODS:: Active hospital-based surveillance for diarrhea was conducted at 3 sentinel sites from January 2008 to December 2011. Children aged &lt;5 years, who presented with acute gastroenteritis as a primary illness and who were admitted to a hospital ward or treated at the emergency unit, were enrolled in the surveillance program and had a stool specimen collected and tested for rotavirus by enzyme immunoassay. Genotyping of a sample of positive specimens was performed using reverse-transcription polymerase chain reaction. RESULTS:: A total of 3728 faecal samples were collected and tested during the 4 year surveillance period and 1804 (48.5%) tested rotavirus positive. The highest prevalence of rotavirus diarrhea was found during the dry, cool season. Rotavirus positivity peaked in children 3-17 months of age with almost 80% of cases. Compared with rotavirus-negative cases, rotavirus-positive cases were more likely to be dehydrated (26% vs. 14%, P ≤ 0.001) and have vomiting (77% vs. 57%, P ≤ 0.001) and less likely to have fever (17% vs. 24%, P = 0.03). G9P[8] (43.3%), G1P[8] (11.8%), G2P[4] (8.7%), G2P[6] (8.7%) and G12P[6] (8.7%) were the most common genotypes detected. DISCUSSION:: Rotavirus causes a significant disease burden among children &lt;5 years of age in Zimbabwe. This active surveillance system can serve as a platform to monitor the impact of rotavirus vaccine on disease burden following vaccine introduction. © 2013 Lippincott Williams and Wilkins.","author":[{"dropping-particle":"","family":"Mukaratirwa","given":"Arnold","non-dropping-particle":"","parse-names":false,"suffix":""},{"dropping-particle":"","family":"Berejena","given":"Chipo","non-dropping-particle":"","parse-names":false,"suffix":""},{"dropping-particle":"","family":"Nziramasanga","given":"Pasipanodya","non-dropping-particle":"","parse-names":false,"suffix":""},{"dropping-particle":"","family":"Shonhai","given":"Annie","non-dropping-particle":"","parse-names":false,"suffix":""},{"dropping-particle":"","family":"Mamvura","given":"Tafadzwa S.","non-dropping-particle":"","parse-names":false,"suffix":""},{"dropping-particle":"","family":"Chibukira","given":"Paradzai","non-dropping-particle":"","parse-names":false,"suffix":""},{"dropping-particle":"","family":"Mucheuki","given":"Isabel","non-dropping-particle":"","parse-names":false,"suffix":""},{"dropping-particle":"","family":"Mangwanya","given":"Douglas","non-dropping-particle":"","parse-names":false,"suffix":""},{"dropping-particle":"","family":"Kamupota","given":"Mary","non-dropping-particle":"","parse-names":false,"suffix":""},{"dropping-particle":"","family":"Manangazira","given":"Portia","non-dropping-particle":"","parse-names":false,"suffix":""},{"dropping-particle":"","family":"Tapfumaneyi","given":"Christopher","non-dropping-particle":"","parse-names":false,"suffix":""},{"dropping-particle":"","family":"Gerede","given":"Regina","non-dropping-particle":"","parse-names":false,"suffix":""},{"dropping-particle":"","family":"Munyoro","given":"Mary","non-dropping-particle":"","parse-names":false,"suffix":""},{"dropping-particle":"","family":"Mwenda","given":"Jason M.","non-dropping-particle":"","parse-names":false,"suffix":""},{"dropping-particle":"","family":"Mphahlele","given":"Jeffrey M.","non-dropping-particle":"","parse-names":false,"suffix":""},{"dropping-particle":"","family":"Seheri","given":"Mapaseka L.","non-dropping-particle":"","parse-names":false,"suffix":""},{"dropping-particle":"","family":"Peenze","given":"Ina","non-dropping-particle":"","parse-names":false,"suffix":""},{"dropping-particle":"","family":"Gonah","given":"Archebold N.","non-dropping-particle":"","parse-names":false,"suffix":""},{"dropping-particle":"","family":"Maruta","given":"Anna","non-dropping-particle":"","parse-names":false,"suffix":""},{"dropping-particle":"","family":"Tengende","given":"Margaret B.","non-dropping-particle":"","parse-names":false,"suffix":""}],"container-title":"Pediatric Infectious Disease Journal","id":"ITEM-8","issue":"SUPPL. 1","issued":{"date-parts":[["2014","1"]]},"language":"eng","page":"S45-8","publisher-place":"United States","title":"Epidemiologic and genotypic characteristics of rotavirus strains detected in children less than 5 years of age with gastroenteritis treated at 3 pediatric hospitals in Zimbabwe during 2008-2011","type":"article-journal","volume":"33"},"uris":["http://www.mendeley.com/documents/?uuid=126af70b-1a1c-4b5d-b366-cef1973bd334"]},{"id":"ITEM-9","itemData":{"DOI":"10.1016/j.ijid.2015.03.009","ISSN":"18783511","PMID":"25796432","abstract":"Objectives: This study aimed to determine the prevalence of enteric viruses causing gastroenteritis, and the circulating stains, in Gabonese children under five years old who visited health centers between March 2010 and June 2011. Methods: Stool specimens were collected and sent for analysis to CIRMF (Centre International de Recherches Médicales de Franceville). Stools were screened for six enteric viruses (rotavirus, adenovirus, norovirus I and II, sapovirus, human astrovirus) by means of a multiplex real-time reverse transcription polymerase chain reaction, and Rotavirus A, Adenovirus and Astrovirus were genotyped. Results: Among the 317 specimens analyzed, 193 (60.9%) were positive for at least one enteric virus. Rotavirus A (RVA) (27.1%) was the most frequently detected virus, followed by human Adenovirus (HAdV) (19.6%), Norovirus II (NoVs-II) (13.9%), Norovirus I (NoVs-I) (9.1%), Sapovirus (SaV) (9.5%) and human Astrovirus (HAstV) (6.3%). One-third of the 193 positive samples contained more than one virus. The most common Rotavirus A genotype was G6P[6]. Various HAdV serotypes were found. HAstV-1 was identified. Conclusions: These findings improve our knowledge of circulating enteric viruses in Gabon. The emergence of unusual G6P[6] strain of rotavirus A, predominant, suggested a particular epidemiological surveillance of circulating rotavirus strains during the introduction of vaccination in Gabon.","author":[{"dropping-particle":"","family":"Lekana-Douki","given":"Sonia Etenna","non-dropping-particle":"","parse-names":false,"suffix":""},{"dropping-particle":"","family":"Kombila-Koumavor","given":"Claudine","non-dropping-particle":"","parse-names":false,"suffix":""},{"dropping-particle":"","family":"Nkoghe","given":"Dieudonné","non-dropping-particle":"","parse-names":false,"suffix":""},{"dropping-particle":"","family":"Drosten","given":"Christian","non-dropping-particle":"","parse-names":false,"suffix":""},{"dropping-particle":"","family":"Drexler","given":"Jan Felix","non-dropping-particle":"","parse-names":false,"suffix":""},{"dropping-particle":"","family":"Leroy","given":"Eric M.","non-dropping-particle":"","parse-names":false,"suffix":""}],"container-title":"International Journal of Infectious Diseases","id":"ITEM-9","issued":{"date-parts":[["2015","5","1"]]},"language":"eng","page":"90-95","publisher":"Elsevier","publisher-place":"Canada","title":"Molecular epidemiology of enteric viruses and genotyping of rotavirus A, adenovirus and astrovirus among children under 5 years old in Gabon","type":"article-journal","volume":"34"},"uris":["http://www.mendeley.com/documents/?uuid=8c567d1c-c27c-454b-96e2-f9ce4f7f9c9c"]},{"id":"ITEM-10","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0","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11,18,34,36,39,47,49,51,59,64]","plainTextFormattedCitation":"[11,18,34,36,39,47,49,51,59,64]","previouslyFormattedCitation":"[11,16,18,26,39,47,49,57,59,64]"},"properties":{"noteIndex":0},"schema":"https://github.com/citation-style-language/schema/raw/master/csl-citation.json"}</w:instrText>
            </w:r>
            <w:r w:rsidRPr="00D977C6">
              <w:rPr>
                <w:lang w:val="en-US"/>
              </w:rPr>
              <w:fldChar w:fldCharType="separate"/>
            </w:r>
            <w:r w:rsidRPr="00C65B4C">
              <w:rPr>
                <w:noProof/>
                <w:lang w:val="en-US"/>
              </w:rPr>
              <w:t>[11,18,34,36,39,47,49,51,59,64]</w:t>
            </w:r>
            <w:r w:rsidRPr="00D977C6">
              <w:rPr>
                <w:lang w:val="en-US"/>
              </w:rPr>
              <w:fldChar w:fldCharType="end"/>
            </w:r>
          </w:p>
        </w:tc>
      </w:tr>
      <w:tr w:rsidR="00DF07C8" w:rsidRPr="00A168A8" w14:paraId="7923CB02"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6B8C426C" w14:textId="77777777" w:rsidR="00DF07C8" w:rsidRPr="00D977C6" w:rsidRDefault="00DF07C8" w:rsidP="00DB646B">
            <w:pPr>
              <w:jc w:val="both"/>
              <w:rPr>
                <w:lang w:val="en-US"/>
              </w:rPr>
            </w:pPr>
            <w:r w:rsidRPr="00D977C6">
              <w:rPr>
                <w:lang w:val="en-US"/>
              </w:rPr>
              <w:t>G12</w:t>
            </w:r>
            <w:proofErr w:type="gramStart"/>
            <w:r w:rsidRPr="00D977C6">
              <w:rPr>
                <w:lang w:val="en-US"/>
              </w:rPr>
              <w:t>P[</w:t>
            </w:r>
            <w:proofErr w:type="gramEnd"/>
            <w:r w:rsidRPr="00D977C6">
              <w:rPr>
                <w:lang w:val="en-US"/>
              </w:rPr>
              <w:t>8]</w:t>
            </w:r>
          </w:p>
        </w:tc>
        <w:tc>
          <w:tcPr>
            <w:tcW w:w="1453" w:type="dxa"/>
            <w:tcBorders>
              <w:top w:val="single" w:sz="4" w:space="0" w:color="auto"/>
              <w:left w:val="single" w:sz="4" w:space="0" w:color="auto"/>
              <w:bottom w:val="single" w:sz="4" w:space="0" w:color="auto"/>
              <w:right w:val="single" w:sz="4" w:space="0" w:color="auto"/>
            </w:tcBorders>
            <w:hideMark/>
          </w:tcPr>
          <w:p w14:paraId="7EDD17D3" w14:textId="77777777" w:rsidR="00DF07C8" w:rsidRPr="00D977C6" w:rsidRDefault="00DF07C8" w:rsidP="00DB646B">
            <w:pPr>
              <w:jc w:val="both"/>
              <w:rPr>
                <w:lang w:val="en-US"/>
              </w:rPr>
            </w:pPr>
            <w:r w:rsidRPr="00D977C6">
              <w:rPr>
                <w:lang w:val="en-US"/>
              </w:rPr>
              <w:t>9</w:t>
            </w:r>
          </w:p>
        </w:tc>
        <w:tc>
          <w:tcPr>
            <w:tcW w:w="2551" w:type="dxa"/>
            <w:tcBorders>
              <w:top w:val="single" w:sz="4" w:space="0" w:color="auto"/>
              <w:left w:val="single" w:sz="4" w:space="0" w:color="auto"/>
              <w:bottom w:val="single" w:sz="4" w:space="0" w:color="auto"/>
              <w:right w:val="single" w:sz="4" w:space="0" w:color="auto"/>
            </w:tcBorders>
            <w:hideMark/>
          </w:tcPr>
          <w:p w14:paraId="02E7FDC1" w14:textId="77777777" w:rsidR="00DF07C8" w:rsidRPr="00D977C6" w:rsidRDefault="00DF07C8" w:rsidP="00DB646B">
            <w:pPr>
              <w:jc w:val="both"/>
              <w:rPr>
                <w:lang w:val="en-US"/>
              </w:rPr>
            </w:pPr>
            <w:r w:rsidRPr="00D977C6">
              <w:rPr>
                <w:lang w:val="en-US"/>
              </w:rPr>
              <w:t>Benin, Burkina Faso, Gabon, Ghana, Kenya, Nigeria, South Africa, Togo, Côte d'Ivoire</w:t>
            </w:r>
          </w:p>
        </w:tc>
        <w:tc>
          <w:tcPr>
            <w:tcW w:w="4677" w:type="dxa"/>
            <w:tcBorders>
              <w:top w:val="single" w:sz="4" w:space="0" w:color="auto"/>
              <w:left w:val="single" w:sz="4" w:space="0" w:color="auto"/>
              <w:bottom w:val="single" w:sz="4" w:space="0" w:color="auto"/>
              <w:right w:val="single" w:sz="4" w:space="0" w:color="auto"/>
            </w:tcBorders>
          </w:tcPr>
          <w:p w14:paraId="18FE9195"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186/S13104-020-05332-7/FIGURES/1","ISSN":"17560500","PMID":"33076976","abstract":"Objective: Rotavirus remains the main causative agent of gastroenteritis in young children in countries that have not yet introduced the vaccine. In Benin, rotavirus vaccine was introduced late December 2019 into the EPI. This study aims to provide pre-vaccination era rotavirus genotyping data in Benin. These data can supplement data from the surveillance system of Ministry of Health of Benin which is supported by the World Health Organization (WHO). Results: Of the 420 diarrheal stool samples, actively collected in southern Benin from July 2016 through November 2018 from children under 5 years old and suffering from gastroenteritis, 167 (39.8%) samples were rotavirus EIA positive. 186 (44.3%) samples contained amplifiable rotavirus RNA detected by qRT-PCR method and were genotyped using one-step RT-PCR multiplex genotyping method. G1P[8] represents the predominant genotype (32%) followed by the G2P[4] (26%), G3P[6] (16%), G12P[8] (13%) and mixed G and P types (1%). Four samples (2%) could not be assigned both G and P type specificity.","author":[{"dropping-particle":"","family":"Agbla","given":"Jijoho Michel","non-dropping-particle":"","parse-names":false,"suffix":""},{"dropping-particle":"","family":"Esona","given":"Mathew D.","non-dropping-particle":"","parse-names":false,"suffix":""},{"dropping-particle":"","family":"Agbankpe","given":"Alidehou Jerrold","non-dropping-particle":"","parse-names":false,"suffix":""},{"dropping-particle":"","family":"Capo-Chichi","given":"Annick","non-dropping-particle":"","parse-names":false,"suffix":""},{"dropping-particle":"","family":"Gautam","given":"Rashi","non-dropping-particle":"","parse-names":false,"suffix":""},{"dropping-particle":"","family":"Dougnon","given":"Tamegnon Victorien","non-dropping-particle":"","parse-names":false,"suffix":""},{"dropping-particle":"","family":"Razack","given":"Osseni","non-dropping-particle":"","parse-names":false,"suffix":""},{"dropping-particle":"","family":"Bowen","given":"Michael D.","non-dropping-particle":"","parse-names":false,"suffix":""},{"dropping-particle":"","family":"Bankole","given":"Honore Sourou","non-dropping-particle":"","parse-names":false,"suffix":""}],"container-title":"BMC Research Notes","id":"ITEM-1","issue":"1","issued":{"date-parts":[["2020","12","1"]]},"page":"1-6","publisher":"BioMed Central Ltd","title":"Molecular characteristics of rotavirus genotypes circulating in the south of Benin, 2016–2018","type":"article-journal","volume":"13"},"uris":["http://www.mendeley.com/documents/?uuid=fa25d132-414b-3fcb-83e7-ca7d482badf0"]},{"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3","itemData":{"DOI":"10.3390/pathogens9120981","ISSN":"20760817","PMID":"33255256","abstract":"Globally, rotavirus group A (RVA) remains a major cause of severe childhood diarrhea, despite the use of vaccines in more than 100 countries. RVA sequencing for local outbreaks facilitates investigation into strain composition, origins, spread, and vaccine failure. In 2018, we collected 248 stool samples from children aged less than 13 years admitted with diarrheal illness to Kilifi County Hospital, coastal Kenya. Antigen screening detected RVA in 55 samples (22.2%). Of these, VP7 (G) and VP4 (P) segments were successfully sequenced in 48 (87.3%) and phylogenetic analysis based on the VP7 sequences identified seven genetic clusters with six different GP combinations: G3P[8], G1P[8], G2P[4], G2P[8], G9P[8] and G12P[8]. The G3P[8] strains predominated the season (n = 37, 67.2%) and comprised three distinct G3 genetic clusters that fell within Lineage I and IX (the latter also known as equine-like G3 Lineage). Both the two G3 lineages have been recently detected in several countries. Our study is the first to document African children infected with G3 Lineage IX. These data highlight the global nature of RVA transmission and the importance of increasing global rotavirus vaccine coverage.","author":[{"dropping-particle":"","family":"Mwanga","given":"Mike J.","non-dropping-particle":"","parse-names":false,"suffix":""},{"dropping-particle":"","family":"Verani","given":"Jennifer R.","non-dropping-particle":"","parse-names":false,"suffix":""},{"dropping-particle":"","family":"Omore","given":"Richard","non-dropping-particle":"","parse-names":false,"suffix":""},{"dropping-particle":"","family":"Tate","given":"Jacqueline E.","non-dropping-particle":"","parse-names":false,"suffix":""},{"dropping-particle":"","family":"Parashar","given":"Umesh D.","non-dropping-particle":"","parse-names":false,"suffix":""},{"dropping-particle":"","family":"Murunga","given":"Nickson","non-dropping-particle":"","parse-names":false,"suffix":""},{"dropping-particle":"","family":"Gicheru","given":"Elijah","non-dropping-particle":"","parse-names":false,"suffix":""},{"dropping-particle":"","family":"Breiman","given":"Robert F.","non-dropping-particle":"","parse-names":false,"suffix":""},{"dropping-particle":"","family":"James Nokes","given":"D.","non-dropping-particle":"","parse-names":false,"suffix":""},{"dropping-particle":"","family":"Agoti","given":"Charles N.","non-dropping-particle":"","parse-names":false,"suffix":""}],"container-title":"Pathogens","id":"ITEM-3","issue":"12","issued":{"date-parts":[["2020","11"]]},"language":"eng","page":"1-16","publisher-place":"Switzerland","title":"Multiple introductions and predominance of rotavirus group a genotype G3P[8] in Kilifi, coastal Kenya, 4 years after nationwide vaccine introduction","type":"article-journal","volume":"9"},"uris":["http://www.mendeley.com/documents/?uuid=494f9e68-b964-4571-b1c3-48768896f0e6"]},{"id":"ITEM-4","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4","issued":{"date-parts":[["2020"]]},"page":"e245","publisher":"Cambridge University Press","title":"Norovirus and rotavirus in children hospitalised with diarrhoea after rotavirus vaccine introduction in Burkina Faso","type":"article-journal","volume":"148"},"uris":["http://www.mendeley.com/documents/?uuid=b4291117-4752-30d8-9d0f-09822531a3ea"]},{"id":"ITEM-5","itemData":{"DOI":"10.1002/jmv.25213","ISBN":"0000000302","ISSN":"10969071","PMID":"29718582","abstract":"Burkina Faso introduced rotavirus vaccine (RotaTeq) to the national immunization program in November 2013. This study describes the detection rates, clinical profiles, and molecular epidemiology of rotavirus and norovirus (NoV) infections among children &lt;5 years hospitalized (n = 154) because of acute diarrhea in Ouagadougou, Burkina Faso, from December 2012 to November 2013, just before the start of vaccination. Overall, 44% and 23% of fecal samples were positive for rotavirus and NoV, respectively, most of them detected during the cold dry season (December-March). The predominant G/P combinations were G12P[8] (47%) and G6P[6] (30%). G2P[4] (n = 3), G12P[6] (n = 3), and G6P[8] (n = 1) were also detected. Nearly all (94%) successfully genotyped NoV strains belonged to genotype GII.4. The predominance of rotavirus and NoV was noteworthy in the age group ≤6 months, with 67% rotavirus and 22% NoV, respectively. Vomiting was significantly more common among rotavirus-infected children. To conclude, this study shows high detection rates of both rotavirus and NoV in children with severe diarrhea in Burkina Faso just before the introduction of rotavirus group A vaccination. The results can be used for estimating the impact of rotavirus group A vaccination, which started in the end of 2013. Furthermore, this study shows that the G6P[6] rotavirus strains emerging in Burkina Faso in 2010 is now established as a regionally important genotype.","author":[{"dropping-particle":"","family":"Bonkoungou","given":"Isidore Juste O.","non-dropping-particle":"","parse-names":false,"suffix":""},{"dropping-particle":"","family":"Ouédraogo","given":"Nafissatou","non-dropping-particle":"","parse-names":false,"suffix":""},{"dropping-particle":"","family":"Tamini","given":"Laure","non-dropping-particle":"","parse-names":false,"suffix":""},{"dropping-particle":"","family":"Teguera","given":"Rabieta Kouboura","non-dropping-particle":"","parse-names":false,"suffix":""},{"dropping-particle":"","family":"Yaméogo","given":"Pouiré","non-dropping-particle":"","parse-names":false,"suffix":""},{"dropping-particle":"","family":"Drabo","given":"Maxime Koiné","non-dropping-particle":"","parse-names":false,"suffix":""},{"dropping-particle":"","family":"Medah","given":"Isaïe","non-dropping-particle":"","parse-names":false,"suffix":""},{"dropping-particle":"","family":"Barro","given":"Nicolas","non-dropping-particle":"","parse-names":false,"suffix":""},{"dropping-particle":"","family":"Sharma","given":"Sumit","non-dropping-particle":"","parse-names":false,"suffix":""},{"dropping-particle":"","family":"Svensson","given":"Lennart","non-dropping-particle":"","parse-names":false,"suffix":""},{"dropping-particle":"","family":"Nordgren","given":"Johan","non-dropping-particle":"","parse-names":false,"suffix":""}],"container-title":"Journal of Medical Virology","id":"ITEM-5","issue":"9","issued":{"date-parts":[["2018","9","1"]]},"page":"1453-1460","publisher":"John Wiley &amp; Sons, Ltd","title":"Rotavirus and norovirus in children with severe diarrhea in Burkina Faso before rotavirus vaccine introduction","type":"article-journal","volume":"90"},"uris":["http://www.mendeley.com/documents/?uuid=69ce2127-2c00-40b7-a378-1220a2ad250a"]},{"id":"ITEM-6","itemData":{"DOI":"10.1186/s12985-018-0973-z","ISSN":"1743422X","PMID":"29699581","abstract":"Background: Rotavirus infection is the most common cause of severe gastroenteritis in children under five years of age in both developed and developing countries. The World Health Organisation (WHO) recommends the surveillance of rotavirus strains prior to vaccine introduction in all applicable countries. The objective of this study was to describe the epidemiological characteristics as well as to determine the circulating genotypes of rotaviruses in Côte d'Ivoire prior to vaccine introduction. Methods: The study included children under five years of age who met the inclusion criteria after informed consent had been sort from their parents or guardians. Rotavirus VP6 antigens were detected for each stool sample using Enzyme Immunoassay (EIA). Genotyping of positive EIA samples was performed by reverse-transcriptase-PCR (RT-PCR) assays. Results: A total of 684 children were recruited. Children aged between 6 and 11 months were the most represented with 34%. Rotavirus VP6 antigens were found in 27.1% (186/684) of samples tested. Commonly detected G genotypes included G12 (46.6% (82/176) and G1 (13.1% (23/176) whilst P[8] (49.8% (91/183) was the most predominant P genotype. Rotavirus G12P[8] was the most predominant strain circulating in Côte d'Ivoire within the period of study and constituted 26.6% of all strains detected. Conclusion: The monitoring of circulating strains will help guide decision-makers in the choice of vaccine. Genotypic variability of circulating rotavirus strains over the years implies there is a need for continuous rotavirus strain surveillance even after vaccine introduction.","author":[{"dropping-particle":"","family":"Boni-Cisse","given":"Catherine","non-dropping-particle":"","parse-names":false,"suffix":""},{"dropping-particle":"","family":"Meite","given":"Sindou","non-dropping-particle":"","parse-names":false,"suffix":""},{"dropping-particle":"","family":"Mlan","given":"Alice Britoh","non-dropping-particle":"","parse-names":false,"suffix":""},{"dropping-particle":"","family":"Zaba","given":"Flore","non-dropping-particle":"","parse-names":false,"suffix":""},{"dropping-particle":"","family":"N'Guessan","given":"Rebecca","non-dropping-particle":"","parse-names":false,"suffix":""},{"dropping-particle":"","family":"Lepri","given":"Nicaise Aka","non-dropping-particle":"","parse-names":false,"suffix":""},{"dropping-particle":"","family":"Lartey","given":"Bélinda","non-dropping-particle":"","parse-names":false,"suffix":""}],"container-title":"Virology Journal","id":"ITEM-6","issue":"1","issued":{"date-parts":[["2018","4","27"]]},"language":"eng","page":"78","publisher":"BioMed Central Ltd.","publisher-place":"England","title":"Genotypic characterization of rotavirus in children under 5 years circulating in Côte D'Ivoire from 2010 to 2013","type":"article-journal","volume":"15"},"uris":["http://www.mendeley.com/documents/?uuid=82e1a242-ceb4-4b3c-8c8a-0b7dbc20f0b7"]},{"id":"ITEM-7","itemData":{"DOI":"10.11604/pamj.2023.44.148.36783","ISSN":"19378688","PMID":"37396694","abstract":"Introduction: diarrhoea disease is a global health concern, persisting as one of the top five causes of morbidity and mortality in children. Viral aetiology of childhood diarrhoea is often associated with rotavirus infection of which preventable vaccines exist. Here we document circulating strains of rotavirus in the Kassena-Nankana Districts of Northern Ghana nearly a decade after the introduction of the rotavirus vaccine. Methods: a cross-sectional survey of children aged 0-60 months was conducted in six health facilities within the Kassena-Nankana Districts. Faecal samples obtained from the children were analysed and characterized for rotavirus detection and genotyping using Semi-Nested Polymerase Chain Reaction. Results: a total of 263 stool samples were analyzed. Out of which 14.8% and 18.6% of the diarrhoea cases were of rotavirus and parasitic etiologies respectively, with 17.4% being co-infections. Almost 27.5% of rotavirus diarrhoeal cases resulted in hospitalization. Household size (p=0.035), location (p=0.018), treatment outcome (p=0.007), vomiting (p=0.039), season (p=0.017) and month of sampling (p=0.000) were significantly associated with rotavirus infection. The rotavirus genotypes identified were G1P8, G3P6, G4P9, G10P6 and G12P8. Rotavirus vaccine-type, G1P8 was absent in Kassena-Nankana West District. Conclusion: the prevalence of rotavirus was low compared to the pre-vaccination era. Also, a new rotavirus strain, G4P9 was identified to be circulating in the study area which calls for surveillance measures and more studies to better understand the situation for appropriate public health intervention.","author":[{"dropping-particle":"","family":"Bawa","given":"Flavia Kaduni","non-dropping-particle":"","parse-names":false,"suffix":""},{"dropping-particle":"","family":"Mutocheluh","given":"Mohamed","non-dropping-particle":"","parse-names":false,"suffix":""},{"dropping-particle":"","family":"Dassah","given":"Sylvester Donne","non-dropping-particle":"","parse-names":false,"suffix":""},{"dropping-particle":"","family":"Ansah","given":"Patrick","non-dropping-particle":"","parse-names":false,"suffix":""},{"dropping-particle":"","family":"Oduro","given":"Abraham Rexford","non-dropping-particle":"","parse-names":false,"suffix":""}],"container-title":"The Pan African medical journal","id":"ITEM-7","issued":{"date-parts":[["2023"]]},"language":"eng","page":"148","publisher-place":"Uganda","title":"Genetic diversity of rotavirus infection among young children with diarrhoea in the Kassena-Nankana Districts of Northern Ghana: a seasonal cross-sectional survey","type":"article-journal","volume":"44"},"uris":["http://www.mendeley.com/documents/?uuid=67d0d2ff-44aa-44f8-b631-16b4c0a6d52b"]},{"id":"ITEM-8","itemData":{"author":[{"dropping-particle":"","family":"Page","given":"Nicola","non-dropping-particle":"","parse-names":false,"suffix":""},{"dropping-particle":"","family":"Kruger","given":"Tersia","non-dropping-particle":"","parse-names":false,"suffix":""},{"dropping-particle":"","family":"Seheri","given":"Mapaseka","non-dropping-particle":"","parse-names":false,"suffix":""},{"dropping-particle":"","family":"Peenze","given":"Ina","non-dropping-particle":"","parse-names":false,"suffix":""},{"dropping-particle":"","family":"Quan","given":"Vanessa","non-dropping-particle":"","parse-names":false,"suffix":""},{"dropping-particle":"","family":"Groome","given":"Michelle","non-dropping-particle":"","parse-names":false,"suffix":""},{"dropping-particle":"","family":"Madhi","given":"Shabir","non-dropping-particle":"","parse-names":false,"suffix":""}],"id":"ITEM-8","issued":{"date-parts":[["2016"]]},"page":"126--136","title":"rotavirus surveillance report, South Africa, 2014-2015: a comparison with previous rotavirus seasons","type":"article-journal","volume":"14"},"uris":["http://www.mendeley.com/documents/?uuid=ee4c5726-415b-4ffd-9d6d-be24c19897df"]},{"id":"ITEM-9","itemData":{"DOI":"10.1016/j.ijid.2015.03.009","ISSN":"18783511","PMID":"25796432","abstract":"Objectives: This study aimed to determine the prevalence of enteric viruses causing gastroenteritis, and the circulating stains, in Gabonese children under five years old who visited health centers between March 2010 and June 2011. Methods: Stool specimens were collected and sent for analysis to CIRMF (Centre International de Recherches Médicales de Franceville). Stools were screened for six enteric viruses (rotavirus, adenovirus, norovirus I and II, sapovirus, human astrovirus) by means of a multiplex real-time reverse transcription polymerase chain reaction, and Rotavirus A, Adenovirus and Astrovirus were genotyped. Results: Among the 317 specimens analyzed, 193 (60.9%) were positive for at least one enteric virus. Rotavirus A (RVA) (27.1%) was the most frequently detected virus, followed by human Adenovirus (HAdV) (19.6%), Norovirus II (NoVs-II) (13.9%), Norovirus I (NoVs-I) (9.1%), Sapovirus (SaV) (9.5%) and human Astrovirus (HAstV) (6.3%). One-third of the 193 positive samples contained more than one virus. The most common Rotavirus A genotype was G6P[6]. Various HAdV serotypes were found. HAstV-1 was identified. Conclusions: These findings improve our knowledge of circulating enteric viruses in Gabon. The emergence of unusual G6P[6] strain of rotavirus A, predominant, suggested a particular epidemiological surveillance of circulating rotavirus strains during the introduction of vaccination in Gabon.","author":[{"dropping-particle":"","family":"Lekana-Douki","given":"Sonia Etenna","non-dropping-particle":"","parse-names":false,"suffix":""},{"dropping-particle":"","family":"Kombila-Koumavor","given":"Claudine","non-dropping-particle":"","parse-names":false,"suffix":""},{"dropping-particle":"","family":"Nkoghe","given":"Dieudonné","non-dropping-particle":"","parse-names":false,"suffix":""},{"dropping-particle":"","family":"Drosten","given":"Christian","non-dropping-particle":"","parse-names":false,"suffix":""},{"dropping-particle":"","family":"Drexler","given":"Jan Felix","non-dropping-particle":"","parse-names":false,"suffix":""},{"dropping-particle":"","family":"Leroy","given":"Eric M.","non-dropping-particle":"","parse-names":false,"suffix":""}],"container-title":"International Journal of Infectious Diseases","id":"ITEM-9","issued":{"date-parts":[["2015","5","1"]]},"language":"eng","page":"90-95","publisher":"Elsevier","publisher-place":"Canada","title":"Molecular epidemiology of enteric viruses and genotyping of rotavirus A, adenovirus and astrovirus among children under 5 years old in Gabon","type":"article-journal","volume":"34"},"uris":["http://www.mendeley.com/documents/?uuid=8c567d1c-c27c-454b-96e2-f9ce4f7f9c9c"]},{"id":"ITEM-10","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0","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id":"ITEM-11","itemData":{"ISSN":"1727-8651","abstract":"Contexte: le rotavirus est la principale cause de gastroentérite sévère et de déshydratation chez l’enfant dans le monde. Le vaccin monovalent antirotavirus a été introduit dans le calendrier vaccinal du Togo depuis juin 2014. La disponibilité de données de base a permis d’examiner la charge de morbidité et de mortalité causée par le rotavirus chez les enfants togolais.Méthode: nous avons effectué une étude cas-témoins à travers la surveillance sentinelle active de la gastroentérite aiguë et de la gastroentérite à rotavirus chez des enfants de moins de 5 ans au CHU Sylvanus Olympio et à l'Hôpital secondaire de Be à Lomé (Togo) d'octobre 2010 à septembre 2016, selon le protocole générique de l’OMS. Le rotavirus a été détecté dans les échantillons de selles par le test ELISA. La caractérisation des souches par génotypage a été réalisée au Noguchi Memorial Institute à Accra (Ghana) et au Medunsa campus à Pretoria (Afrique du Sud). Les cas testés rotavirus-positifs ont été comparés aux témoins testés rotavirus-négatifs.Résultats: au cours des six années de la surveillance, 1409 enfants atteints de gastroentérite aiguë ont été enregistrés; et 692 (49%) ont été testés positifs pour le rotavirus. La différence d'âge entre les enfants atteints de gastroentérite à rotavirus et ceux atteints de gastroentérite non-rotavirus a été significative (p &amp;lt;0,001) ; les enfants atteints de gastroentérite à rotavirus ont été plus jeunes. De novembre à mars, les cas de gastroentérite à rotavirus (68%, p &amp;lt;0,002) ont été significativement plus nombreux que dans les autres mois de l'année. La déshydratation (p &amp;lt;0,05) a été plus fréquente chez les enfants atteints de gastroentérite à rotavirus que chez ceux atteints de gastroentérite non-rotavirus. Les combinaisons génotypiques les plus courantes ont été G12P [8] (29%), G1P [6] (16%), G1P [8] (13%), G3P [6] (6%) et G12P [6] (5%).Conclusion: la prévalence du rotavirus a été élevée chez les enfants togolais ayant souffert de gastroentérite aiguë. La surveillance continue de la gastroentérite à rotavirus sera importante pour évaluer l'impact et l'efficacité du vaccin à travers un suivi des modifications dans l’évolution des tendances de la maladie.Mots clés: gastroentérite, rotavirus, ampleur, Togo, Afrique sub-saharienneEnglish Title: Burden of acute gastroenteritis among Togolese children younger than 5 years of ageEnglish AbstractBackground: Rotavirus is the leading cause of severe gastroenteritis and dehydration in youn…","author":[{"dropping-particle":"","family":"Tsolenyanu","given":"E","non-dropping-particle":"","parse-names":false,"suffix":""},{"dropping-particle":"","family":"Fiawoo","given":"M","non-dropping-particle":"","parse-names":false,"suffix":""},{"dropping-particle":"","family":"Akolly","given":"D","non-dropping-particle":"","parse-names":false,"suffix":""},{"dropping-particle":"","family":"Guedenon","given":"K","non-dropping-particle":"","parse-names":false,"suffix":""},{"dropping-particle":"","family":"Dagnra","given":"A","non-dropping-particle":"","parse-names":false,"suffix":""},{"dropping-particle":"","family":"Djadou","given":"K.E.","non-dropping-particle":"","parse-names":false,"suffix":""},{"dropping-particle":"","family":"Godonou","given":"M","non-dropping-particle":"","parse-names":false,"suffix":""},{"dropping-particle":"","family":"Guedehoussou","given":"T","non-dropping-particle":"","parse-names":false,"suffix":""},{"dropping-particle":"","family":"Gbadoe","given":"A.D.","non-dropping-particle":"","parse-names":false,"suffix":""},{"dropping-particle":"","family":"Atakouma","given":"D.Y.","non-dropping-particle":"","parse-names":false,"suffix":""},{"dropping-particle":"","family":"Mwenda","given":"J.M.","non-dropping-particle":"","parse-names":false,"suffix":""},{"dropping-particle":"","family":"Parashar","given":"U.D.","non-dropping-particle":"","parse-names":false,"suffix":""}],"container-title":"Journal de la Recherche Scientifique de l’Université de Lomé","id":"ITEM-11","issue":"4","issued":{"date-parts":[["2017"]]},"page":"663-676","title":"Ampleur de la gastroenterite a rotavirus chez les enfants Togolais ages de moins de 5 ans","type":"article-journal","volume":"19"},"uris":["http://www.mendeley.com/documents/?uuid=5422aaea-f585-346c-8b54-362d93b966c0"]},{"id":"ITEM-12","itemData":{"DOI":"10.4236/WJV.2019.91002","ISSN":"2160-5815","abstract":"Rotavirus gastroenteritis is a major public health concern globally, estimated to cause 215,000 deaths among children &lt; 5 years of age in 2013; with majority of mortality occurring in developing countries. In 2013, it was estimated that Nigeria was the second country with the highest number of rotavirus deaths. Monitoring of circulating rotavirus strains in Enugu, Nigeria is part of on-going rotavirus surveillance before the introduction of rotavirus vaccination. A total of 2694 stool samples were collected from enrolled under 5 years old children with diarrhoea between January 2011 and December 2016 and tested the virus using an antigen enzyme immunoassay. Randomly selected rotavirus positive samples were further characterized by rotavirus genotype methods to identify the G and P types circulating during the study period. Rotavirus was detected in 1242 (46%) of the 2694 samples collected over the six years period. Of these, 867 were randomly selected for genotyping. G and P types could be assigned for 832 samples (96%), while 31 (3.6%) could only be assigned either genotype G or P (partially typed) and 4 (0.4%) could not be assigned genotype G and P (untypeable). The most common G-genotypes detected during the entire study period were G12, G1 and G3 accounting for 27.6%, 21.0% and 16.3% respectively. Mixed G and P-genotypes were commonly detected. Ninety-one of the samples, representing 10.8% (91/839) had mixed G-genotype whilst 130 of the samples representing 15.2% (130/852) had mixed P-genotype. The most common P-genotypes detected were P[8], P[6] and P[4] representing 38.3%, 35.4% and 9.1% respectively. The predominant strain detected was G12P[8] (22.3%) followed by G3P[6] (14.5%), G1P[8] (9.2%) and G1P[6] (8.0%). These data are useful for making an informed decision about the introduction of rotavirus vaccine into the national routine immunization program and to monitor the impact of the vaccine post licensure.","author":[{"dropping-particle":"","family":"Tagbo","given":"B. N.","non-dropping-particle":"","parse-names":false,"suffix":""},{"dropping-particle":"","family":"Chukwubike","given":"C.","non-dropping-particle":"","parse-names":false,"suffix":""},{"dropping-particle":"","family":"Mwenda","given":"J. M.","non-dropping-particle":"","parse-names":false,"suffix":""},{"dropping-particle":"","family":"Seheri","given":"M. L.","non-dropping-particle":"","parse-names":false,"suffix":""},{"dropping-particle":"","family":"Armah","given":"G.","non-dropping-particle":"","parse-names":false,"suffix":""},{"dropping-particle":"","family":"Mphahlele","given":"J. M.","non-dropping-particle":"","parse-names":false,"suffix":""},{"dropping-particle":"","family":"Ozumba","given":"U. C.","non-dropping-particle":"","parse-names":false,"suffix":""},{"dropping-particle":"","family":"Benjamin-Puja","given":"C.","non-dropping-particle":"","parse-names":false,"suffix":""},{"dropping-particle":"","family":"Azubuike","given":"C.","non-dropping-particle":"","parse-names":false,"suffix":""},{"dropping-particle":"","family":"Okafor","given":"H. U.","non-dropping-particle":"","parse-names":false,"suffix":""},{"dropping-particle":"","family":"Nnani","given":"R. O.","non-dropping-particle":"","parse-names":false,"suffix":""},{"dropping-particle":"","family":"Okafor","given":"V.","non-dropping-particle":"","parse-names":false,"suffix":""},{"dropping-particle":"","family":"Edelu","given":"B. O.","non-dropping-particle":"","parse-names":false,"suffix":""},{"dropping-particle":"","family":"Eke","given":"C. B.","non-dropping-particle":"","parse-names":false,"suffix":""},{"dropping-particle":"","family":"Udemba","given":"O.","non-dropping-particle":"","parse-names":false,"suffix":""},{"dropping-particle":"","family":"Isiaka","given":"A.","non-dropping-particle":"","parse-names":false,"suffix":""},{"dropping-particle":"","family":"Namadi","given":"L.","non-dropping-particle":"","parse-names":false,"suffix":""},{"dropping-particle":"","family":"Umezinne","given":"N.","non-dropping-particle":"","parse-names":false,"suffix":""},{"dropping-particle":"","family":"Njoku","given":"R.","non-dropping-particle":"","parse-names":false,"suffix":""},{"dropping-particle":"","family":"Odume","given":"C.","non-dropping-particle":"","parse-names":false,"suffix":""},{"dropping-particle":"","family":"Osaro","given":"V.","non-dropping-particle":"","parse-names":false,"suffix":""},{"dropping-particle":"","family":"Ogude","given":"N.","non-dropping-particle":"","parse-names":false,"suffix":""},{"dropping-particle":"","family":"Okwesili","given":"M. U.","non-dropping-particle":"","parse-names":false,"suffix":""},{"dropping-particle":"","family":"Ezebilo","given":"S. K.","non-dropping-particle":"","parse-names":false,"suffix":""},{"dropping-particle":"","family":"Yusuf","given":"K. M.","non-dropping-particle":"","parse-names":false,"suffix":""},{"dropping-particle":"","family":"Obidike","given":"E. O.","non-dropping-particle":"","parse-names":false,"suffix":""},{"dropping-particle":"","family":"Group","given":"ICH UNTH Enugu Rotavirus","non-dropping-particle":"","parse-names":false,"suffix":""}],"container-title":"World Journal of Vaccines","id":"ITEM-12","issue":"01","issued":{"date-parts":[["2019","2","20"]]},"page":"22-36","publisher":"Scientific Research Publishing","title":"Molecular Characterization of Rotavirus Strains Circulating in Enugu Nigeria: 2011 to 2016","type":"article-journal","volume":"09"},"uris":["http://www.mendeley.com/documents/?uuid=53d20b50-1a50-33e0-bc65-5f2bdefdb561"]}],"mendeley":{"formattedCitation":"[11,15,17,30,33,35,36,39,47,59,64,67]","plainTextFormattedCitation":"[11,15,17,30,33,35,36,39,47,59,64,67]","previouslyFormattedCitation":"[11,15,64,67,17,18,23,25,37,39,47,57]"},"properties":{"noteIndex":0},"schema":"https://github.com/citation-style-language/schema/raw/master/csl-citation.json"}</w:instrText>
            </w:r>
            <w:r w:rsidRPr="00D977C6">
              <w:rPr>
                <w:lang w:val="en-US"/>
              </w:rPr>
              <w:fldChar w:fldCharType="separate"/>
            </w:r>
            <w:r w:rsidRPr="00C65B4C">
              <w:rPr>
                <w:noProof/>
                <w:lang w:val="en-US"/>
              </w:rPr>
              <w:t>[11,15,17,30,33,35,36,39,47,59,64,67]</w:t>
            </w:r>
            <w:r w:rsidRPr="00D977C6">
              <w:rPr>
                <w:lang w:val="en-US"/>
              </w:rPr>
              <w:fldChar w:fldCharType="end"/>
            </w:r>
          </w:p>
        </w:tc>
      </w:tr>
      <w:tr w:rsidR="00DF07C8" w:rsidRPr="00D977C6" w14:paraId="48FED1B3"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6D300050" w14:textId="77777777" w:rsidR="00DF07C8" w:rsidRPr="00D977C6" w:rsidRDefault="00DF07C8" w:rsidP="00DB646B">
            <w:pPr>
              <w:jc w:val="both"/>
              <w:rPr>
                <w:lang w:val="en-US"/>
              </w:rPr>
            </w:pPr>
            <w:r w:rsidRPr="00D977C6">
              <w:rPr>
                <w:lang w:val="en-US"/>
              </w:rPr>
              <w:t>G3</w:t>
            </w:r>
            <w:proofErr w:type="gramStart"/>
            <w:r w:rsidRPr="00D977C6">
              <w:rPr>
                <w:lang w:val="en-US"/>
              </w:rPr>
              <w:t>P[</w:t>
            </w:r>
            <w:proofErr w:type="gramEnd"/>
            <w:r w:rsidRPr="00D977C6">
              <w:rPr>
                <w:lang w:val="en-US"/>
              </w:rPr>
              <w:t>6]</w:t>
            </w:r>
          </w:p>
        </w:tc>
        <w:tc>
          <w:tcPr>
            <w:tcW w:w="1453" w:type="dxa"/>
            <w:tcBorders>
              <w:top w:val="single" w:sz="4" w:space="0" w:color="auto"/>
              <w:left w:val="single" w:sz="4" w:space="0" w:color="auto"/>
              <w:bottom w:val="single" w:sz="4" w:space="0" w:color="auto"/>
              <w:right w:val="single" w:sz="4" w:space="0" w:color="auto"/>
            </w:tcBorders>
            <w:hideMark/>
          </w:tcPr>
          <w:p w14:paraId="6588EF2D" w14:textId="77777777" w:rsidR="00DF07C8" w:rsidRPr="00D977C6" w:rsidRDefault="00DF07C8" w:rsidP="00DB646B">
            <w:pPr>
              <w:jc w:val="both"/>
              <w:rPr>
                <w:lang w:val="en-US"/>
              </w:rPr>
            </w:pPr>
            <w:r w:rsidRPr="00D977C6">
              <w:rPr>
                <w:lang w:val="en-US"/>
              </w:rPr>
              <w:t>7</w:t>
            </w:r>
          </w:p>
        </w:tc>
        <w:tc>
          <w:tcPr>
            <w:tcW w:w="2551" w:type="dxa"/>
            <w:tcBorders>
              <w:top w:val="single" w:sz="4" w:space="0" w:color="auto"/>
              <w:left w:val="single" w:sz="4" w:space="0" w:color="auto"/>
              <w:bottom w:val="single" w:sz="4" w:space="0" w:color="auto"/>
              <w:right w:val="single" w:sz="4" w:space="0" w:color="auto"/>
            </w:tcBorders>
            <w:hideMark/>
          </w:tcPr>
          <w:p w14:paraId="514C83C3" w14:textId="77777777" w:rsidR="00DF07C8" w:rsidRPr="00D977C6" w:rsidRDefault="00DF07C8" w:rsidP="00DB646B">
            <w:pPr>
              <w:jc w:val="both"/>
              <w:rPr>
                <w:lang w:val="en-US"/>
              </w:rPr>
            </w:pPr>
            <w:r w:rsidRPr="00D977C6">
              <w:rPr>
                <w:lang w:val="en-US"/>
              </w:rPr>
              <w:t>Benin, Burkina Faso, Gabon, Ghana, Kenya, Nigeria, Côte d'Ivoire</w:t>
            </w:r>
          </w:p>
        </w:tc>
        <w:tc>
          <w:tcPr>
            <w:tcW w:w="4677" w:type="dxa"/>
            <w:tcBorders>
              <w:top w:val="single" w:sz="4" w:space="0" w:color="auto"/>
              <w:left w:val="single" w:sz="4" w:space="0" w:color="auto"/>
              <w:bottom w:val="single" w:sz="4" w:space="0" w:color="auto"/>
              <w:right w:val="single" w:sz="4" w:space="0" w:color="auto"/>
            </w:tcBorders>
          </w:tcPr>
          <w:p w14:paraId="7F67B7B0"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186/S13104-020-05332-7/FIGURES/1","ISSN":"17560500","PMID":"33076976","abstract":"Objective: Rotavirus remains the main causative agent of gastroenteritis in young children in countries that have not yet introduced the vaccine. In Benin, rotavirus vaccine was introduced late December 2019 into the EPI. This study aims to provide pre-vaccination era rotavirus genotyping data in Benin. These data can supplement data from the surveillance system of Ministry of Health of Benin which is supported by the World Health Organization (WHO). Results: Of the 420 diarrheal stool samples, actively collected in southern Benin from July 2016 through November 2018 from children under 5 years old and suffering from gastroenteritis, 167 (39.8%) samples were rotavirus EIA positive. 186 (44.3%) samples contained amplifiable rotavirus RNA detected by qRT-PCR method and were genotyped using one-step RT-PCR multiplex genotyping method. G1P[8] represents the predominant genotype (32%) followed by the G2P[4] (26%), G3P[6] (16%), G12P[8] (13%) and mixed G and P types (1%). Four samples (2%) could not be assigned both G and P type specificity.","author":[{"dropping-particle":"","family":"Agbla","given":"Jijoho Michel","non-dropping-particle":"","parse-names":false,"suffix":""},{"dropping-particle":"","family":"Esona","given":"Mathew D.","non-dropping-particle":"","parse-names":false,"suffix":""},{"dropping-particle":"","family":"Agbankpe","given":"Alidehou Jerrold","non-dropping-particle":"","parse-names":false,"suffix":""},{"dropping-particle":"","family":"Capo-Chichi","given":"Annick","non-dropping-particle":"","parse-names":false,"suffix":""},{"dropping-particle":"","family":"Gautam","given":"Rashi","non-dropping-particle":"","parse-names":false,"suffix":""},{"dropping-particle":"","family":"Dougnon","given":"Tamegnon Victorien","non-dropping-particle":"","parse-names":false,"suffix":""},{"dropping-particle":"","family":"Razack","given":"Osseni","non-dropping-particle":"","parse-names":false,"suffix":""},{"dropping-particle":"","family":"Bowen","given":"Michael D.","non-dropping-particle":"","parse-names":false,"suffix":""},{"dropping-particle":"","family":"Bankole","given":"Honore Sourou","non-dropping-particle":"","parse-names":false,"suffix":""}],"container-title":"BMC Research Notes","id":"ITEM-1","issue":"1","issued":{"date-parts":[["2020","12","1"]]},"page":"1-6","publisher":"BioMed Central Ltd","title":"Molecular characteristics of rotavirus genotypes circulating in the south of Benin, 2016–2018","type":"article-journal","volume":"13"},"uris":["http://www.mendeley.com/documents/?uuid=fa25d132-414b-3fcb-83e7-ca7d482badf0"]},{"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3","itemData":{"DOI":"10.11604/pamj.2017.26.38.10312","ISBN":"2017.26.38.10312","ISSN":"19378688","PMID":"28451016","abstract":"Introduction: Rotavirus is the leading cause of severe diarrhoea among infants and young children. Each year more than 611 000 children die from rotavirus gastroenteritis, and two million are hospitalized, worldwide. In Kenya, the impact of recent rotavirus vaccinations on morbidities has not been estimated. The study aimed at determining the prevalence and identity of rotavirus strains isolated from rotavirus-associated diarrhoea in vaccinated children presenting with acute gastroenteritis. Methods: Two hundred and ninety eight specimen from children presented at Gertrude Childrens’ Hospital from January to June 2012 were tested by EIA (Enzyme-linked Immunosorbent Assay) for rotavirus antigens. Molecular characterization was conducted on rotavirus-positive specimens. Extracted viral RNA was separated by polyacrylamide gel electrophoresis (PAGE) and the specific rotavirus VP4 (P-types) and VP7 (G-types) determined. Results: The prevalence rate of rotavirus was 31.5% (94/298). Of the rotavirus dsRNA, 57 (60.1%) gave visible RNA profiles, 38 (40.4%) assigned long electropherotypes while 19 (20.2%) were short electropherotypes. The strains among the vaccinated were G3P [4], G12P [6], G3P [6], G9P [4], G mixed G9/3P [4] and G1/3P [4]. Specifically, the G genotypes were G9/3 (5.3%), G9 (4.3%), G3 (4.3%), G12 (2.1%) and mixed G1/3 (1.1%). The P genotypes detected were P [4] (5.3%) and P [6] (5.3%). Conclusion: The present study demonstrates diversity in circulating genotypes with emergence of genotypes G3, G9, G12 and mixed genotypes G9/3 and recommends that vaccines should be formulated with a broad range of strains to include G9 and G12.","author":[{"dropping-particle":"","family":"Agutu","given":"Mary Theresa","non-dropping-particle":"","parse-names":false,"suffix":""},{"dropping-particle":"","family":"Ongus","given":"Julliette","non-dropping-particle":"","parse-names":false,"suffix":""},{"dropping-particle":"","family":"Kombich","given":"Janeth","non-dropping-particle":"","parse-names":false,"suffix":""},{"dropping-particle":"","family":"Kamenwa","given":"Rose","non-dropping-particle":"","parse-names":false,"suffix":""},{"dropping-particle":"","family":"Nyangao","given":"James","non-dropping-particle":"","parse-names":false,"suffix":""},{"dropping-particle":"","family":"Kagira","given":"John","non-dropping-particle":"","parse-names":false,"suffix":""},{"dropping-particle":"","family":"Ogutu","given":"Adelaide Ayoyi","non-dropping-particle":"","parse-names":false,"suffix":""},{"dropping-particle":"","family":"Bitek","given":"Austine","non-dropping-particle":"","parse-names":false,"suffix":""}],"container-title":"Pan African Medical Journal","id":"ITEM-3","issue":"1","issued":{"date-parts":[["2017","1","24"]]},"language":"eng","page":"38","publisher":"African Field Epidemiology Network","publisher-place":"Uganda","title":"Prevalence and genetic diversity of rotavirus infection in children with acute gastroenteritis in a hospital setting, nairobi Kenya in post vaccination era: A cross-sectional study","type":"article-journal","volume":"26"},"uris":["http://www.mendeley.com/documents/?uuid=634771fb-03c3-4f9c-95b1-02651ac9005d"]},{"id":"ITEM-4","itemData":{"DOI":"10.1186/s12985-018-0973-z","ISSN":"1743422X","PMID":"29699581","abstract":"Background: Rotavirus infection is the most common cause of severe gastroenteritis in children under five years of age in both developed and developing countries. The World Health Organisation (WHO) recommends the surveillance of rotavirus strains prior to vaccine introduction in all applicable countries. The objective of this study was to describe the epidemiological characteristics as well as to determine the circulating genotypes of rotaviruses in Côte d'Ivoire prior to vaccine introduction. Methods: The study included children under five years of age who met the inclusion criteria after informed consent had been sort from their parents or guardians. Rotavirus VP6 antigens were detected for each stool sample using Enzyme Immunoassay (EIA). Genotyping of positive EIA samples was performed by reverse-transcriptase-PCR (RT-PCR) assays. Results: A total of 684 children were recruited. Children aged between 6 and 11 months were the most represented with 34%. Rotavirus VP6 antigens were found in 27.1% (186/684) of samples tested. Commonly detected G genotypes included G12 (46.6% (82/176) and G1 (13.1% (23/176) whilst P[8] (49.8% (91/183) was the most predominant P genotype. Rotavirus G12P[8] was the most predominant strain circulating in Côte d'Ivoire within the period of study and constituted 26.6% of all strains detected. Conclusion: The monitoring of circulating strains will help guide decision-makers in the choice of vaccine. Genotypic variability of circulating rotavirus strains over the years implies there is a need for continuous rotavirus strain surveillance even after vaccine introduction.","author":[{"dropping-particle":"","family":"Boni-Cisse","given":"Catherine","non-dropping-particle":"","parse-names":false,"suffix":""},{"dropping-particle":"","family":"Meite","given":"Sindou","non-dropping-particle":"","parse-names":false,"suffix":""},{"dropping-particle":"","family":"Mlan","given":"Alice Britoh","non-dropping-particle":"","parse-names":false,"suffix":""},{"dropping-particle":"","family":"Zaba","given":"Flore","non-dropping-particle":"","parse-names":false,"suffix":""},{"dropping-particle":"","family":"N'Guessan","given":"Rebecca","non-dropping-particle":"","parse-names":false,"suffix":""},{"dropping-particle":"","family":"Lepri","given":"Nicaise Aka","non-dropping-particle":"","parse-names":false,"suffix":""},{"dropping-particle":"","family":"Lartey","given":"Bélinda","non-dropping-particle":"","parse-names":false,"suffix":""}],"container-title":"Virology Journal","id":"ITEM-4","issue":"1","issued":{"date-parts":[["2018","4","27"]]},"language":"eng","page":"78","publisher":"BioMed Central Ltd.","publisher-place":"England","title":"Genotypic characterization of rotavirus in children under 5 years circulating in Côte D'Ivoire from 2010 to 2013","type":"article-journal","volume":"15"},"uris":["http://www.mendeley.com/documents/?uuid=82e1a242-ceb4-4b3c-8c8a-0b7dbc20f0b7"]},{"id":"ITEM-5","itemData":{"DOI":"10.11604/pamj.2023.44.148.36783","ISSN":"19378688","PMID":"37396694","abstract":"Introduction: diarrhoea disease is a global health concern, persisting as one of the top five causes of morbidity and mortality in children. Viral aetiology of childhood diarrhoea is often associated with rotavirus infection of which preventable vaccines exist. Here we document circulating strains of rotavirus in the Kassena-Nankana Districts of Northern Ghana nearly a decade after the introduction of the rotavirus vaccine. Methods: a cross-sectional survey of children aged 0-60 months was conducted in six health facilities within the Kassena-Nankana Districts. Faecal samples obtained from the children were analysed and characterized for rotavirus detection and genotyping using Semi-Nested Polymerase Chain Reaction. Results: a total of 263 stool samples were analyzed. Out of which 14.8% and 18.6% of the diarrhoea cases were of rotavirus and parasitic etiologies respectively, with 17.4% being co-infections. Almost 27.5% of rotavirus diarrhoeal cases resulted in hospitalization. Household size (p=0.035), location (p=0.018), treatment outcome (p=0.007), vomiting (p=0.039), season (p=0.017) and month of sampling (p=0.000) were significantly associated with rotavirus infection. The rotavirus genotypes identified were G1P8, G3P6, G4P9, G10P6 and G12P8. Rotavirus vaccine-type, G1P8 was absent in Kassena-Nankana West District. Conclusion: the prevalence of rotavirus was low compared to the pre-vaccination era. Also, a new rotavirus strain, G4P9 was identified to be circulating in the study area which calls for surveillance measures and more studies to better understand the situation for appropriate public health intervention.","author":[{"dropping-particle":"","family":"Bawa","given":"Flavia Kaduni","non-dropping-particle":"","parse-names":false,"suffix":""},{"dropping-particle":"","family":"Mutocheluh","given":"Mohamed","non-dropping-particle":"","parse-names":false,"suffix":""},{"dropping-particle":"","family":"Dassah","given":"Sylvester Donne","non-dropping-particle":"","parse-names":false,"suffix":""},{"dropping-particle":"","family":"Ansah","given":"Patrick","non-dropping-particle":"","parse-names":false,"suffix":""},{"dropping-particle":"","family":"Oduro","given":"Abraham Rexford","non-dropping-particle":"","parse-names":false,"suffix":""}],"container-title":"The Pan African medical journal","id":"ITEM-5","issued":{"date-parts":[["2023"]]},"language":"eng","page":"148","publisher-place":"Uganda","title":"Genetic diversity of rotavirus infection among young children with diarrhoea in the Kassena-Nankana Districts of Northern Ghana: a seasonal cross-sectional survey","type":"article-journal","volume":"44"},"uris":["http://www.mendeley.com/documents/?uuid=67d0d2ff-44aa-44f8-b631-16b4c0a6d52b"]},{"id":"ITEM-6","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6","issue":"1","issued":{"date-parts":[["2013","9","14"]]},"page":"1-6","publisher":"BioMed Central","title":"Rotavirus genotypes associated with childhood severe acute diarrhoea in southern Ghana: A cross-sectional study","type":"article-journal","volume":"10"},"uris":["http://www.mendeley.com/documents/?uuid=78616276-e24e-43c3-a8f1-2c15ee5648f9"]},{"id":"ITEM-7","itemData":{"DOI":"10.1016/j.ijid.2015.03.009","ISSN":"18783511","PMID":"25796432","abstract":"Objectives: This study aimed to determine the prevalence of enteric viruses causing gastroenteritis, and the circulating stains, in Gabonese children under five years old who visited health centers between March 2010 and June 2011. Methods: Stool specimens were collected and sent for analysis to CIRMF (Centre International de Recherches Médicales de Franceville). Stools were screened for six enteric viruses (rotavirus, adenovirus, norovirus I and II, sapovirus, human astrovirus) by means of a multiplex real-time reverse transcription polymerase chain reaction, and Rotavirus A, Adenovirus and Astrovirus were genotyped. Results: Among the 317 specimens analyzed, 193 (60.9%) were positive for at least one enteric virus. Rotavirus A (RVA) (27.1%) was the most frequently detected virus, followed by human Adenovirus (HAdV) (19.6%), Norovirus II (NoVs-II) (13.9%), Norovirus I (NoVs-I) (9.1%), Sapovirus (SaV) (9.5%) and human Astrovirus (HAstV) (6.3%). One-third of the 193 positive samples contained more than one virus. The most common Rotavirus A genotype was G6P[6]. Various HAdV serotypes were found. HAstV-1 was identified. Conclusions: These findings improve our knowledge of circulating enteric viruses in Gabon. The emergence of unusual G6P[6] strain of rotavirus A, predominant, suggested a particular epidemiological surveillance of circulating rotavirus strains during the introduction of vaccination in Gabon.","author":[{"dropping-particle":"","family":"Lekana-Douki","given":"Sonia Etenna","non-dropping-particle":"","parse-names":false,"suffix":""},{"dropping-particle":"","family":"Kombila-Koumavor","given":"Claudine","non-dropping-particle":"","parse-names":false,"suffix":""},{"dropping-particle":"","family":"Nkoghe","given":"Dieudonné","non-dropping-particle":"","parse-names":false,"suffix":""},{"dropping-particle":"","family":"Drosten","given":"Christian","non-dropping-particle":"","parse-names":false,"suffix":""},{"dropping-particle":"","family":"Drexler","given":"Jan Felix","non-dropping-particle":"","parse-names":false,"suffix":""},{"dropping-particle":"","family":"Leroy","given":"Eric M.","non-dropping-particle":"","parse-names":false,"suffix":""}],"container-title":"International Journal of Infectious Diseases","id":"ITEM-7","issued":{"date-parts":[["2015","5","1"]]},"language":"eng","page":"90-95","publisher":"Elsevier","publisher-place":"Canada","title":"Molecular epidemiology of enteric viruses and genotyping of rotavirus A, adenovirus and astrovirus among children under 5 years old in Gabon","type":"article-journal","volume":"34"},"uris":["http://www.mendeley.com/documents/?uuid=8c567d1c-c27c-454b-96e2-f9ce4f7f9c9c"]},{"id":"ITEM-8","itemData":{"DOI":"10.4236/WJV.2019.91002","ISSN":"2160-5815","abstract":"Rotavirus gastroenteritis is a major public health concern globally, estimated to cause 215,000 deaths among children &lt; 5 years of age in 2013; with majority of mortality occurring in developing countries. In 2013, it was estimated that Nigeria was the second country with the highest number of rotavirus deaths. Monitoring of circulating rotavirus strains in Enugu, Nigeria is part of on-going rotavirus surveillance before the introduction of rotavirus vaccination. A total of 2694 stool samples were collected from enrolled under 5 years old children with diarrhoea between January 2011 and December 2016 and tested the virus using an antigen enzyme immunoassay. Randomly selected rotavirus positive samples were further characterized by rotavirus genotype methods to identify the G and P types circulating during the study period. Rotavirus was detected in 1242 (46%) of the 2694 samples collected over the six years period. Of these, 867 were randomly selected for genotyping. G and P types could be assigned for 832 samples (96%), while 31 (3.6%) could only be assigned either genotype G or P (partially typed) and 4 (0.4%) could not be assigned genotype G and P (untypeable). The most common G-genotypes detected during the entire study period were G12, G1 and G3 accounting for 27.6%, 21.0% and 16.3% respectively. Mixed G and P-genotypes were commonly detected. Ninety-one of the samples, representing 10.8% (91/839) had mixed G-genotype whilst 130 of the samples representing 15.2% (130/852) had mixed P-genotype. The most common P-genotypes detected were P[8], P[6] and P[4] representing 38.3%, 35.4% and 9.1% respectively. The predominant strain detected was G12P[8] (22.3%) followed by G3P[6] (14.5%), G1P[8] (9.2%) and G1P[6] (8.0%). These data are useful for making an informed decision about the introduction of rotavirus vaccine into the national routine immunization program and to monitor the impact of the vaccine post licensure.","author":[{"dropping-particle":"","family":"Tagbo","given":"B. N.","non-dropping-particle":"","parse-names":false,"suffix":""},{"dropping-particle":"","family":"Chukwubike","given":"C.","non-dropping-particle":"","parse-names":false,"suffix":""},{"dropping-particle":"","family":"Mwenda","given":"J. M.","non-dropping-particle":"","parse-names":false,"suffix":""},{"dropping-particle":"","family":"Seheri","given":"M. L.","non-dropping-particle":"","parse-names":false,"suffix":""},{"dropping-particle":"","family":"Armah","given":"G.","non-dropping-particle":"","parse-names":false,"suffix":""},{"dropping-particle":"","family":"Mphahlele","given":"J. M.","non-dropping-particle":"","parse-names":false,"suffix":""},{"dropping-particle":"","family":"Ozumba","given":"U. C.","non-dropping-particle":"","parse-names":false,"suffix":""},{"dropping-particle":"","family":"Benjamin-Puja","given":"C.","non-dropping-particle":"","parse-names":false,"suffix":""},{"dropping-particle":"","family":"Azubuike","given":"C.","non-dropping-particle":"","parse-names":false,"suffix":""},{"dropping-particle":"","family":"Okafor","given":"H. U.","non-dropping-particle":"","parse-names":false,"suffix":""},{"dropping-particle":"","family":"Nnani","given":"R. O.","non-dropping-particle":"","parse-names":false,"suffix":""},{"dropping-particle":"","family":"Okafor","given":"V.","non-dropping-particle":"","parse-names":false,"suffix":""},{"dropping-particle":"","family":"Edelu","given":"B. O.","non-dropping-particle":"","parse-names":false,"suffix":""},{"dropping-particle":"","family":"Eke","given":"C. B.","non-dropping-particle":"","parse-names":false,"suffix":""},{"dropping-particle":"","family":"Udemba","given":"O.","non-dropping-particle":"","parse-names":false,"suffix":""},{"dropping-particle":"","family":"Isiaka","given":"A.","non-dropping-particle":"","parse-names":false,"suffix":""},{"dropping-particle":"","family":"Namadi","given":"L.","non-dropping-particle":"","parse-names":false,"suffix":""},{"dropping-particle":"","family":"Umezinne","given":"N.","non-dropping-particle":"","parse-names":false,"suffix":""},{"dropping-particle":"","family":"Njoku","given":"R.","non-dropping-particle":"","parse-names":false,"suffix":""},{"dropping-particle":"","family":"Odume","given":"C.","non-dropping-particle":"","parse-names":false,"suffix":""},{"dropping-particle":"","family":"Osaro","given":"V.","non-dropping-particle":"","parse-names":false,"suffix":""},{"dropping-particle":"","family":"Ogude","given":"N.","non-dropping-particle":"","parse-names":false,"suffix":""},{"dropping-particle":"","family":"Okwesili","given":"M. U.","non-dropping-particle":"","parse-names":false,"suffix":""},{"dropping-particle":"","family":"Ezebilo","given":"S. K.","non-dropping-particle":"","parse-names":false,"suffix":""},{"dropping-particle":"","family":"Yusuf","given":"K. M.","non-dropping-particle":"","parse-names":false,"suffix":""},{"dropping-particle":"","family":"Obidike","given":"E. O.","non-dropping-particle":"","parse-names":false,"suffix":""},{"dropping-particle":"","family":"Group","given":"ICH UNTH Enugu Rotavirus","non-dropping-particle":"","parse-names":false,"suffix":""}],"container-title":"World Journal of Vaccines","id":"ITEM-8","issue":"01","issued":{"date-parts":[["2019","2","20"]]},"page":"22-36","publisher":"Scientific Research Publishing","title":"Molecular Characterization of Rotavirus Strains Circulating in Enugu Nigeria: 2011 to 2016","type":"article-journal","volume":"09"},"uris":["http://www.mendeley.com/documents/?uuid=53d20b50-1a50-33e0-bc65-5f2bdefdb561"]},{"id":"ITEM-9","itemData":{"ISSN":"1727-8651","abstract":"Contexte: le rotavirus est la principale cause de gastroentérite sévère et de déshydratation chez l’enfant dans le monde. Le vaccin monovalent antirotavirus a été introduit dans le calendrier vaccinal du Togo depuis juin 2014. La disponibilité de données de base a permis d’examiner la charge de morbidité et de mortalité causée par le rotavirus chez les enfants togolais.Méthode: nous avons effectué une étude cas-témoins à travers la surveillance sentinelle active de la gastroentérite aiguë et de la gastroentérite à rotavirus chez des enfants de moins de 5 ans au CHU Sylvanus Olympio et à l'Hôpital secondaire de Be à Lomé (Togo) d'octobre 2010 à septembre 2016, selon le protocole générique de l’OMS. Le rotavirus a été détecté dans les échantillons de selles par le test ELISA. La caractérisation des souches par génotypage a été réalisée au Noguchi Memorial Institute à Accra (Ghana) et au Medunsa campus à Pretoria (Afrique du Sud). Les cas testés rotavirus-positifs ont été comparés aux témoins testés rotavirus-négatifs.Résultats: au cours des six années de la surveillance, 1409 enfants atteints de gastroentérite aiguë ont été enregistrés; et 692 (49%) ont été testés positifs pour le rotavirus. La différence d'âge entre les enfants atteints de gastroentérite à rotavirus et ceux atteints de gastroentérite non-rotavirus a été significative (p &amp;lt;0,001) ; les enfants atteints de gastroentérite à rotavirus ont été plus jeunes. De novembre à mars, les cas de gastroentérite à rotavirus (68%, p &amp;lt;0,002) ont été significativement plus nombreux que dans les autres mois de l'année. La déshydratation (p &amp;lt;0,05) a été plus fréquente chez les enfants atteints de gastroentérite à rotavirus que chez ceux atteints de gastroentérite non-rotavirus. Les combinaisons génotypiques les plus courantes ont été G12P [8] (29%), G1P [6] (16%), G1P [8] (13%), G3P [6] (6%) et G12P [6] (5%).Conclusion: la prévalence du rotavirus a été élevée chez les enfants togolais ayant souffert de gastroentérite aiguë. La surveillance continue de la gastroentérite à rotavirus sera importante pour évaluer l'impact et l'efficacité du vaccin à travers un suivi des modifications dans l’évolution des tendances de la maladie.Mots clés: gastroentérite, rotavirus, ampleur, Togo, Afrique sub-saharienneEnglish Title: Burden of acute gastroenteritis among Togolese children younger than 5 years of ageEnglish AbstractBackground: Rotavirus is the leading cause of severe gastroenteritis and dehydration in youn…","author":[{"dropping-particle":"","family":"Tsolenyanu","given":"E","non-dropping-particle":"","parse-names":false,"suffix":""},{"dropping-particle":"","family":"Fiawoo","given":"M","non-dropping-particle":"","parse-names":false,"suffix":""},{"dropping-particle":"","family":"Akolly","given":"D","non-dropping-particle":"","parse-names":false,"suffix":""},{"dropping-particle":"","family":"Guedenon","given":"K","non-dropping-particle":"","parse-names":false,"suffix":""},{"dropping-particle":"","family":"Dagnra","given":"A","non-dropping-particle":"","parse-names":false,"suffix":""},{"dropping-particle":"","family":"Djadou","given":"K.E.","non-dropping-particle":"","parse-names":false,"suffix":""},{"dropping-particle":"","family":"Godonou","given":"M","non-dropping-particle":"","parse-names":false,"suffix":""},{"dropping-particle":"","family":"Guedehoussou","given":"T","non-dropping-particle":"","parse-names":false,"suffix":""},{"dropping-particle":"","family":"Gbadoe","given":"A.D.","non-dropping-particle":"","parse-names":false,"suffix":""},{"dropping-particle":"","family":"Atakouma","given":"D.Y.","non-dropping-particle":"","parse-names":false,"suffix":""},{"dropping-particle":"","family":"Mwenda","given":"J.M.","non-dropping-particle":"","parse-names":false,"suffix":""},{"dropping-particle":"","family":"Parashar","given":"U.D.","non-dropping-particle":"","parse-names":false,"suffix":""}],"container-title":"Journal de la Recherche Scientifique de l’Université de Lomé","id":"ITEM-9","issue":"4","issued":{"date-parts":[["2017"]]},"page":"663-676","title":"Ampleur de la gastroenterite a rotavirus chez les enfants Togolais ages de moins de 5 ans","type":"article-journal","volume":"19"},"uris":["http://www.mendeley.com/documents/?uuid=5422aaea-f585-346c-8b54-362d93b966c0"]},{"id":"ITEM-10","itemData":{"ISSN":"08913668","PMID":"24343622","abstract":"We collected clinical and morphologic data from children with diarrhea attending 3 diverse hospitals/clinics in Accra. Stool samples were tested for rotavirus and Cryptosporidium spp. In all, 58% of the children with diarrhea had rotavirus infections, 25% of which were of the G3 sero/genotype. The most common strains were G3P [6] (18.8%) and G2P [6] (12.5%). Cryptosporidium spp. infections were uncommon (3/143, 2.0%).","author":[{"dropping-particle":"","family":"Binka","given":"Edem BA","non-dropping-particle":"","parse-names":false,"suffix":""},{"dropping-particle":"","family":"Vermund","given":"Sten","non-dropping-particle":"","parse-names":false,"suffix":""},{"dropping-particle":"","family":"Armah","given":"George E.","non-dropping-particle":"","parse-names":false,"suffix":""},{"dropping-particle":"","family":"Vermund Sten H.","given":"","non-dropping-particle":"","parse-names":false,"suffix":""},{"dropping-particle":"","family":"Armah","given":"George E.","non-dropping-particle":"","parse-names":false,"suffix":""}],"id":"ITEM-10","issue":"8","issued":{"date-parts":[["2011","6"]]},"page":"716-718","publisher":"Lippincott Williams and Wilkins","title":"Rotavirus Diarrhea Among Children Less Than 5 Years of Age in Urban Ghana","type":"article-journal","volume":"30"},"uris":["http://www.mendeley.com/documents/?uuid=fdc8c23b-a8da-49f8-9152-a3bf0c1e4377"]}],"mendeley":{"formattedCitation":"[11,15–18,30,33,43,47,67]","plainTextFormattedCitation":"[11,15–18,30,33,43,47,67]","previouslyFormattedCitation":"[11,15,23–26,37,43,47,67]"},"properties":{"noteIndex":0},"schema":"https://github.com/citation-style-language/schema/raw/master/csl-citation.json"}</w:instrText>
            </w:r>
            <w:r w:rsidRPr="00D977C6">
              <w:rPr>
                <w:lang w:val="en-US"/>
              </w:rPr>
              <w:fldChar w:fldCharType="separate"/>
            </w:r>
            <w:r w:rsidRPr="00C65B4C">
              <w:rPr>
                <w:noProof/>
                <w:lang w:val="en-US"/>
              </w:rPr>
              <w:t>[11,15–18,30,33,43,47,67]</w:t>
            </w:r>
            <w:r w:rsidRPr="00D977C6">
              <w:rPr>
                <w:lang w:val="en-US"/>
              </w:rPr>
              <w:fldChar w:fldCharType="end"/>
            </w:r>
          </w:p>
        </w:tc>
      </w:tr>
      <w:tr w:rsidR="00DF07C8" w:rsidRPr="00A168A8" w14:paraId="14FF2EA5"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72BF961E" w14:textId="77777777" w:rsidR="00DF07C8" w:rsidRPr="00D977C6" w:rsidRDefault="00DF07C8" w:rsidP="00DB646B">
            <w:pPr>
              <w:jc w:val="both"/>
              <w:rPr>
                <w:lang w:val="en-US"/>
              </w:rPr>
            </w:pPr>
            <w:r w:rsidRPr="00D977C6">
              <w:rPr>
                <w:lang w:val="en-US"/>
              </w:rPr>
              <w:t>G9</w:t>
            </w:r>
            <w:proofErr w:type="gramStart"/>
            <w:r w:rsidRPr="00D977C6">
              <w:rPr>
                <w:lang w:val="en-US"/>
              </w:rPr>
              <w:t>P[</w:t>
            </w:r>
            <w:proofErr w:type="gramEnd"/>
            <w:r w:rsidRPr="00D977C6">
              <w:rPr>
                <w:lang w:val="en-US"/>
              </w:rPr>
              <w:t>8]</w:t>
            </w:r>
          </w:p>
        </w:tc>
        <w:tc>
          <w:tcPr>
            <w:tcW w:w="1453" w:type="dxa"/>
            <w:tcBorders>
              <w:top w:val="single" w:sz="4" w:space="0" w:color="auto"/>
              <w:left w:val="single" w:sz="4" w:space="0" w:color="auto"/>
              <w:bottom w:val="single" w:sz="4" w:space="0" w:color="auto"/>
              <w:right w:val="single" w:sz="4" w:space="0" w:color="auto"/>
            </w:tcBorders>
            <w:hideMark/>
          </w:tcPr>
          <w:p w14:paraId="3AEEF1CA" w14:textId="77777777" w:rsidR="00DF07C8" w:rsidRPr="00D977C6" w:rsidRDefault="00DF07C8" w:rsidP="00DB646B">
            <w:pPr>
              <w:jc w:val="both"/>
              <w:rPr>
                <w:lang w:val="en-US"/>
              </w:rPr>
            </w:pPr>
            <w:r w:rsidRPr="00D977C6">
              <w:rPr>
                <w:lang w:val="en-US"/>
              </w:rPr>
              <w:t>6</w:t>
            </w:r>
          </w:p>
        </w:tc>
        <w:tc>
          <w:tcPr>
            <w:tcW w:w="2551" w:type="dxa"/>
            <w:tcBorders>
              <w:top w:val="single" w:sz="4" w:space="0" w:color="auto"/>
              <w:left w:val="single" w:sz="4" w:space="0" w:color="auto"/>
              <w:bottom w:val="single" w:sz="4" w:space="0" w:color="auto"/>
              <w:right w:val="single" w:sz="4" w:space="0" w:color="auto"/>
            </w:tcBorders>
            <w:hideMark/>
          </w:tcPr>
          <w:p w14:paraId="7BBE93A4" w14:textId="77777777" w:rsidR="00DF07C8" w:rsidRPr="00D977C6" w:rsidRDefault="00DF07C8" w:rsidP="00DB646B">
            <w:pPr>
              <w:jc w:val="both"/>
              <w:rPr>
                <w:lang w:val="en-US"/>
              </w:rPr>
            </w:pPr>
            <w:r w:rsidRPr="00D977C6">
              <w:rPr>
                <w:lang w:val="en-US"/>
              </w:rPr>
              <w:t>Burkina Faso, Ethiopia, Kenya, South Africa, Zimbabwe, Ghana</w:t>
            </w:r>
          </w:p>
        </w:tc>
        <w:tc>
          <w:tcPr>
            <w:tcW w:w="4677" w:type="dxa"/>
            <w:tcBorders>
              <w:top w:val="single" w:sz="4" w:space="0" w:color="auto"/>
              <w:left w:val="single" w:sz="4" w:space="0" w:color="auto"/>
              <w:bottom w:val="single" w:sz="4" w:space="0" w:color="auto"/>
              <w:right w:val="single" w:sz="4" w:space="0" w:color="auto"/>
            </w:tcBorders>
          </w:tcPr>
          <w:p w14:paraId="593302CC"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2147/IDR.S364142","ISSN":"11786973","PMID":"35480057","abstract":"Background: Viral gastroenteritis belongs to the major public health problems of infant and children worldwide. The largest proportion of morbidity and mortality occurs in Sub-Saharan Africa. Purpose: Aimed to assess the burden and genetic diversity of enteric viruses among children with diarrhea. Patients and Methods: A cross-sectional study was undertaken from December 2015 to April 2016 in Debre Tabor. A total of thirty-eight children, who presented with diarrhea at Debre Tabor health centers, were included. Fecal samples were collected and screened for enteric viruses by RT-PCR. Data were analyzed using SPSS software. Descriptive summary techniques were used to display the findings. Results: Out of thirty-eight children screened, 52.6% were positive for at least one enteric virus. Six (30.0%) of the children had mixed enteric virus infections. Human adenovirus (HAdV) 7 (18.4%) was predominant followed by noroviruses (NoVs) 5 (13.2%), enterovirus (EV) 5 (13.2%), rotavirus A (RVA) 4 (10.5%), human astrovirus (HAstV) 2 (5.3%), and human parechovirus (HPeV) 1 (2.6%). Overall, nineteen different types of enteric virus genotypes were identified. Diverse adenovirus within species A (HAdV-12,-31), B (HAdV-3), C (HAdV-2), and F (HAdV-4) were detected. Norovirus II (GII.4 and GII.6) and norovirus I (GI.2, GI.3, and GI.5) genotypes were found. Sapovirus genotypes within genogroup II (GII.1, GII.5, and GII.6) were identified. Wild-type rotavirus G9 and P[8] genotypes were detected in one of the rotavirus positive samples. Non-polio enteroviruses within species A (coxsackie A virus (CAV) 5, CAV6, and CAV14) and C (enterovirus (EV-C) 99) were also identified. In two of the fecal samples classic HAstV-2 was detected. Conclusion: Diverse enteric viruses were detected in fecal samples from under-five children with diarrhea. The detection of heterogeneous enteric viruses in this small data set highlights the need for extended multicenter studies to describe the burden and genetic diversity of enteric virus.","author":[{"dropping-particle":"","family":"Gelaw","given":"Aschalew","non-dropping-particle":"","parse-names":false,"suffix":""},{"dropping-particle":"","family":"Liebert","given":"Uwe G.","non-dropping-particle":"","parse-names":false,"suffix":""}],"container-title":"Infection and Drug Resistance","id":"ITEM-1","issue":"12","issued":{"date-parts":[["2022","11"]]},"language":"eng","page":"1981-1994","publisher":"Infect Drug Resist","publisher-place":"New Zealand","title":"Molecular Detection of Enteric Viruses in Under-Five Children with Diarrhea in Debre Tabor, Northwest Ethiopia","type":"article-journal","volume":"15"},"uris":["http://www.mendeley.com/documents/?uuid=fd9e6e54-d6db-46d2-a405-9a6bc9f5a9ea"]},{"id":"ITEM-2","itemData":{"DOI":"10.1002/jmv.22137","ISSN":"01466615","PMID":"21678452","abstract":"In this study, the diversity of G and P genotypes of rotavirus strains in Burkinabe children were examined. Between November 2008 and February 2010, 447 stool samples were collected from children &lt;5 years of age with acute diarrhea visiting hospital in Ouagadougou. Group A rotavirus was previously detected in 151/447 (33.8%) of the samples tested by an immunochromatographic test and these samples were now tested further for rotavirus G and P genotypes by RT-PCR. Of these, the rotavirus type genes were amplified by RT-PCR for 140/151 (92.7%) samples and G and P genotypes were successfully determined for 81 (57.9%) and 130 (92.9%) samples, respectively. The most prevalent G genotypes were G1, 34/140 (24.3%), and G9, 21/140 (15%), while the predominant P genotypes were P[6], 56/140 (40%), and P[8], 54/140 (38.6%). Among the single infections, 63/140 (45%), the predominant G/P combinations were: G1P[8] (33%), G9P[8] (29%), and G2P[6] (14%). The unusual strains G1P[9] (3%), G12P[6] (3%), G10P[6] (2%), and G2P[8] (2%) were also detected. In a high number of strains 61/140 (43.6%), the G genotype could not be determined and mixed infections were determined in 17/140 (12.1%) of strains identified. This study highlights the high diversity and presence of unusual rotavirus strains in children in Burkina Faso. © 2011 Wiley-Liss, Inc..","author":[{"dropping-particle":"","family":"Bonkoungou","given":"Isidore J.O.","non-dropping-particle":"","parse-names":false,"suffix":""},{"dropping-particle":"","family":"Damanka","given":"Susan","non-dropping-particle":"","parse-names":false,"suffix":""},{"dropping-particle":"","family":"Sanou","given":"Idrissa","non-dropping-particle":"","parse-names":false,"suffix":""},{"dropping-particle":"","family":"Tiendrébéogo","given":"Fidèle","non-dropping-particle":"","parse-names":false,"suffix":""},{"dropping-particle":"","family":"Coulibaly","given":"Sheick O.","non-dropping-particle":"","parse-names":false,"suffix":""},{"dropping-particle":"","family":"Bon","given":"Fabienne","non-dropping-particle":"","parse-names":false,"suffix":""},{"dropping-particle":"","family":"Haukka","given":"Kaisa","non-dropping-particle":"","parse-names":false,"suffix":""},{"dropping-particle":"","family":"Traoré","given":"Alfred S.","non-dropping-particle":"","parse-names":false,"suffix":""},{"dropping-particle":"","family":"Barro","given":"Nicolas","non-dropping-particle":"","parse-names":false,"suffix":""},{"dropping-particle":"","family":"Armah","given":"George E.","non-dropping-particle":"","parse-names":false,"suffix":""}],"container-title":"Journal of Medical Virology","id":"ITEM-2","issue":"8","issued":{"date-parts":[["2011","8","1"]]},"page":"1485-1490","publisher":"J Med Virol","title":"Genotype diversity of group A rotavirus strains in children with acute diarrhea in urban Burkina Faso, 2008-2010","type":"article-journal","volume":"83"},"uris":["http://www.mendeley.com/documents/?uuid=7f8387cc-f92e-4bf6-bb3a-ad6b0064086e"]},{"id":"ITEM-3","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3","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4","itemData":{"DOI":"10.3390/pathogens9120981","ISSN":"20760817","PMID":"33255256","abstract":"Globally, rotavirus group A (RVA) remains a major cause of severe childhood diarrhea, despite the use of vaccines in more than 100 countries. RVA sequencing for local outbreaks facilitates investigation into strain composition, origins, spread, and vaccine failure. In 2018, we collected 248 stool samples from children aged less than 13 years admitted with diarrheal illness to Kilifi County Hospital, coastal Kenya. Antigen screening detected RVA in 55 samples (22.2%). Of these, VP7 (G) and VP4 (P) segments were successfully sequenced in 48 (87.3%) and phylogenetic analysis based on the VP7 sequences identified seven genetic clusters with six different GP combinations: G3P[8], G1P[8], G2P[4], G2P[8], G9P[8] and G12P[8]. The G3P[8] strains predominated the season (n = 37, 67.2%) and comprised three distinct G3 genetic clusters that fell within Lineage I and IX (the latter also known as equine-like G3 Lineage). Both the two G3 lineages have been recently detected in several countries. Our study is the first to document African children infected with G3 Lineage IX. These data highlight the global nature of RVA transmission and the importance of increasing global rotavirus vaccine coverage.","author":[{"dropping-particle":"","family":"Mwanga","given":"Mike J.","non-dropping-particle":"","parse-names":false,"suffix":""},{"dropping-particle":"","family":"Verani","given":"Jennifer R.","non-dropping-particle":"","parse-names":false,"suffix":""},{"dropping-particle":"","family":"Omore","given":"Richard","non-dropping-particle":"","parse-names":false,"suffix":""},{"dropping-particle":"","family":"Tate","given":"Jacqueline E.","non-dropping-particle":"","parse-names":false,"suffix":""},{"dropping-particle":"","family":"Parashar","given":"Umesh D.","non-dropping-particle":"","parse-names":false,"suffix":""},{"dropping-particle":"","family":"Murunga","given":"Nickson","non-dropping-particle":"","parse-names":false,"suffix":""},{"dropping-particle":"","family":"Gicheru","given":"Elijah","non-dropping-particle":"","parse-names":false,"suffix":""},{"dropping-particle":"","family":"Breiman","given":"Robert F.","non-dropping-particle":"","parse-names":false,"suffix":""},{"dropping-particle":"","family":"James Nokes","given":"D.","non-dropping-particle":"","parse-names":false,"suffix":""},{"dropping-particle":"","family":"Agoti","given":"Charles N.","non-dropping-particle":"","parse-names":false,"suffix":""}],"container-title":"Pathogens","id":"ITEM-4","issue":"12","issued":{"date-parts":[["2020","11"]]},"language":"eng","page":"1-16","publisher-place":"Switzerland","title":"Multiple introductions and predominance of rotavirus group a genotype G3P[8] in Kilifi, coastal Kenya, 4 years after nationwide vaccine introduction","type":"article-journal","volume":"9"},"uris":["http://www.mendeley.com/documents/?uuid=494f9e68-b964-4571-b1c3-48768896f0e6"]},{"id":"ITEM-5","itemData":{"DOI":"10.1016/j.meegid.2012.08.014","ISSN":"15671348","PMID":"22964045","abstract":"Group A rotavirus (RVA) is the most common cause of severe gastroenteritis in young children globally, and responsible for a significant number of deaths in African countries. While vaccines are available, trials have shown a lesser efficacy in Africa. One of the reasons could be the prevalence and/or emergence of unusual or novel RVA strains, as many strains detected in African countries remain uncharacterized. In this study, we characterized RVA positive specimens from two remote rural areas in Burkina Faso, West Africa. In total 56 RVA positive specimens were subgrouped by their VP6 gene, and G-and P typed by PCR and/or sequencing of the VP7 and VP4 genes, respectively. Notably, we found a high prevalence of the unusual G6P[6]SGI strains (23%). It was the second most common constellation after G9P[8]SGII (32%); and followed by G1P[8]SGII (20%) and G2P[4]SGI (9%). We also detected a G8P[6]SGI strain, for the first time in Burkina Faso. The intra-genetic diversity was high for the VP4 gene with two subclusters within the P[8] genotype and three subclusters within the P[6] genotype which were each associated with a specific G-type, thereby suggesting a genetic linkage. The G6P[6]SGI and other SGI RVA strains infected younger children as compared to SGII strains (p&lt; 0.05).To conclude, in this study we observed the emergence of unusual RVA strains and high genetic diversity of RVA in remote rural areas of Burkina Faso. The results highlight the complexity of RVA epidemiology which may have implication for the introduction of rotavirus vaccines currently being evaluated in many African countries. © 2012 Elsevier B.V.","author":[{"dropping-particle":"","family":"Nordgren","given":"Johan","non-dropping-particle":"","parse-names":false,"suffix":""},{"dropping-particle":"","family":"Bonkoungou","given":"Isidore Juste O.","non-dropping-particle":"","parse-names":false,"suffix":""},{"dropping-particle":"","family":"Nitiema","given":"Leon W.","non-dropping-particle":"","parse-names":false,"suffix":""},{"dropping-particle":"","family":"Sharma","given":"Sumit","non-dropping-particle":"","parse-names":false,"suffix":""},{"dropping-particle":"","family":"Ouermi","given":"Djeneba","non-dropping-particle":"","parse-names":false,"suffix":""},{"dropping-particle":"","family":"Simpore","given":"Jacques","non-dropping-particle":"","parse-names":false,"suffix":""},{"dropping-particle":"","family":"Barro","given":"Nicolas","non-dropping-particle":"","parse-names":false,"suffix":""},{"dropping-particle":"","family":"Svensson","given":"Lennart","non-dropping-particle":"","parse-names":false,"suffix":""}],"container-title":"Infection, Genetics and Evolution","id":"ITEM-5","issue":"8","issued":{"date-parts":[["2012","12","1"]]},"page":"1892-1898","publisher":"Infect Genet Evol","title":"Rotavirus in diarrheal children in rural Burkina Faso: High prevalence of genotype G6P[6]","type":"article-journal","volume":"12"},"uris":["http://www.mendeley.com/documents/?uuid=bb32458d-7ea8-4837-814e-343377b04b26"]},{"id":"ITEM-6","itemData":{"author":[{"dropping-particle":"","family":"Page","given":"Nicola","non-dropping-particle":"","parse-names":false,"suffix":""},{"dropping-particle":"","family":"Kruger","given":"Tersia","non-dropping-particle":"","parse-names":false,"suffix":""},{"dropping-particle":"","family":"Seheri","given":"Mapaseka","non-dropping-particle":"","parse-names":false,"suffix":""},{"dropping-particle":"","family":"Peenze","given":"Ina","non-dropping-particle":"","parse-names":false,"suffix":""},{"dropping-particle":"","family":"Quan","given":"Vanessa","non-dropping-particle":"","parse-names":false,"suffix":""},{"dropping-particle":"","family":"Groome","given":"Michelle","non-dropping-particle":"","parse-names":false,"suffix":""},{"dropping-particle":"","family":"Madhi","given":"Shabir","non-dropping-particle":"","parse-names":false,"suffix":""}],"id":"ITEM-6","issued":{"date-parts":[["2016"]]},"page":"126--136","title":"rotavirus surveillance report, South Africa, 2014-2015: a comparison with previous rotavirus seasons","type":"article-journal","volume":"14"},"uris":["http://www.mendeley.com/documents/?uuid=ee4c5726-415b-4ffd-9d6d-be24c19897df"]},{"id":"ITEM-7","itemData":{"DOI":"10.1097/INF.0000000000000050","ISSN":"08913668","PMID":"24343613","abstract":"BACKGROUND:: In anticipation of rotavirus vaccine introduction, the Zimbabwe Ministry of Health initiated rotavirus surveillance in 2008 to describe the rotavirus epidemiological trends and circulating genotypes among children &lt;5 years of age. METHODS:: Active hospital-based surveillance for diarrhea was conducted at 3 sentinel sites from January 2008 to December 2011. Children aged &lt;5 years, who presented with acute gastroenteritis as a primary illness and who were admitted to a hospital ward or treated at the emergency unit, were enrolled in the surveillance program and had a stool specimen collected and tested for rotavirus by enzyme immunoassay. Genotyping of a sample of positive specimens was performed using reverse-transcription polymerase chain reaction. RESULTS:: A total of 3728 faecal samples were collected and tested during the 4 year surveillance period and 1804 (48.5%) tested rotavirus positive. The highest prevalence of rotavirus diarrhea was found during the dry, cool season. Rotavirus positivity peaked in children 3-17 months of age with almost 80% of cases. Compared with rotavirus-negative cases, rotavirus-positive cases were more likely to be dehydrated (26% vs. 14%, P ≤ 0.001) and have vomiting (77% vs. 57%, P ≤ 0.001) and less likely to have fever (17% vs. 24%, P = 0.03). G9P[8] (43.3%), G1P[8] (11.8%), G2P[4] (8.7%), G2P[6] (8.7%) and G12P[6] (8.7%) were the most common genotypes detected. DISCUSSION:: Rotavirus causes a significant disease burden among children &lt;5 years of age in Zimbabwe. This active surveillance system can serve as a platform to monitor the impact of rotavirus vaccine on disease burden following vaccine introduction. © 2013 Lippincott Williams and Wilkins.","author":[{"dropping-particle":"","family":"Mukaratirwa","given":"Arnold","non-dropping-particle":"","parse-names":false,"suffix":""},{"dropping-particle":"","family":"Berejena","given":"Chipo","non-dropping-particle":"","parse-names":false,"suffix":""},{"dropping-particle":"","family":"Nziramasanga","given":"Pasipanodya","non-dropping-particle":"","parse-names":false,"suffix":""},{"dropping-particle":"","family":"Shonhai","given":"Annie","non-dropping-particle":"","parse-names":false,"suffix":""},{"dropping-particle":"","family":"Mamvura","given":"Tafadzwa S.","non-dropping-particle":"","parse-names":false,"suffix":""},{"dropping-particle":"","family":"Chibukira","given":"Paradzai","non-dropping-particle":"","parse-names":false,"suffix":""},{"dropping-particle":"","family":"Mucheuki","given":"Isabel","non-dropping-particle":"","parse-names":false,"suffix":""},{"dropping-particle":"","family":"Mangwanya","given":"Douglas","non-dropping-particle":"","parse-names":false,"suffix":""},{"dropping-particle":"","family":"Kamupota","given":"Mary","non-dropping-particle":"","parse-names":false,"suffix":""},{"dropping-particle":"","family":"Manangazira","given":"Portia","non-dropping-particle":"","parse-names":false,"suffix":""},{"dropping-particle":"","family":"Tapfumaneyi","given":"Christopher","non-dropping-particle":"","parse-names":false,"suffix":""},{"dropping-particle":"","family":"Gerede","given":"Regina","non-dropping-particle":"","parse-names":false,"suffix":""},{"dropping-particle":"","family":"Munyoro","given":"Mary","non-dropping-particle":"","parse-names":false,"suffix":""},{"dropping-particle":"","family":"Mwenda","given":"Jason M.","non-dropping-particle":"","parse-names":false,"suffix":""},{"dropping-particle":"","family":"Mphahlele","given":"Jeffrey M.","non-dropping-particle":"","parse-names":false,"suffix":""},{"dropping-particle":"","family":"Seheri","given":"Mapaseka L.","non-dropping-particle":"","parse-names":false,"suffix":""},{"dropping-particle":"","family":"Peenze","given":"Ina","non-dropping-particle":"","parse-names":false,"suffix":""},{"dropping-particle":"","family":"Gonah","given":"Archebold N.","non-dropping-particle":"","parse-names":false,"suffix":""},{"dropping-particle":"","family":"Maruta","given":"Anna","non-dropping-particle":"","parse-names":false,"suffix":""},{"dropping-particle":"","family":"Tengende","given":"Margaret B.","non-dropping-particle":"","parse-names":false,"suffix":""}],"container-title":"Pediatric Infectious Disease Journal","id":"ITEM-7","issue":"SUPPL. 1","issued":{"date-parts":[["2014","1"]]},"language":"eng","page":"S45-8","publisher-place":"United States","title":"Epidemiologic and genotypic characteristics of rotavirus strains detected in children less than 5 years of age with gastroenteritis treated at 3 pediatric hospitals in Zimbabwe during 2008-2011","type":"article-journal","volume":"33"},"uris":["http://www.mendeley.com/documents/?uuid=126af70b-1a1c-4b5d-b366-cef1973bd334"]},{"id":"ITEM-8","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8","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2–34,39,40,51,59,64]","plainTextFormattedCitation":"[32–34,39,40,51,59,64]","previouslyFormattedCitation":"[14–16,39,40,57,59,64]"},"properties":{"noteIndex":0},"schema":"https://github.com/citation-style-language/schema/raw/master/csl-citation.json"}</w:instrText>
            </w:r>
            <w:r w:rsidRPr="00D977C6">
              <w:rPr>
                <w:lang w:val="en-US"/>
              </w:rPr>
              <w:fldChar w:fldCharType="separate"/>
            </w:r>
            <w:r w:rsidRPr="00C65B4C">
              <w:rPr>
                <w:noProof/>
                <w:lang w:val="en-US"/>
              </w:rPr>
              <w:t>[32–34,39,40,51,59,64]</w:t>
            </w:r>
            <w:r w:rsidRPr="00D977C6">
              <w:rPr>
                <w:lang w:val="en-US"/>
              </w:rPr>
              <w:fldChar w:fldCharType="end"/>
            </w:r>
          </w:p>
        </w:tc>
      </w:tr>
      <w:tr w:rsidR="00DF07C8" w:rsidRPr="00D977C6" w14:paraId="79F0DC1D"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1CAD1DF3" w14:textId="77777777" w:rsidR="00DF07C8" w:rsidRPr="00D977C6" w:rsidRDefault="00DF07C8" w:rsidP="00DB646B">
            <w:pPr>
              <w:jc w:val="both"/>
              <w:rPr>
                <w:lang w:val="en-US"/>
              </w:rPr>
            </w:pPr>
            <w:r w:rsidRPr="00D977C6">
              <w:rPr>
                <w:lang w:val="en-US"/>
              </w:rPr>
              <w:t>G2</w:t>
            </w:r>
            <w:proofErr w:type="gramStart"/>
            <w:r w:rsidRPr="00D977C6">
              <w:rPr>
                <w:lang w:val="en-US"/>
              </w:rPr>
              <w:t>P[</w:t>
            </w:r>
            <w:proofErr w:type="gramEnd"/>
            <w:r w:rsidRPr="00D977C6">
              <w:rPr>
                <w:lang w:val="en-US"/>
              </w:rPr>
              <w:t>6]</w:t>
            </w:r>
          </w:p>
        </w:tc>
        <w:tc>
          <w:tcPr>
            <w:tcW w:w="1453" w:type="dxa"/>
            <w:tcBorders>
              <w:top w:val="single" w:sz="4" w:space="0" w:color="auto"/>
              <w:left w:val="single" w:sz="4" w:space="0" w:color="auto"/>
              <w:bottom w:val="single" w:sz="4" w:space="0" w:color="auto"/>
              <w:right w:val="single" w:sz="4" w:space="0" w:color="auto"/>
            </w:tcBorders>
            <w:hideMark/>
          </w:tcPr>
          <w:p w14:paraId="3862BAFC" w14:textId="77777777" w:rsidR="00DF07C8" w:rsidRPr="00D977C6" w:rsidRDefault="00DF07C8" w:rsidP="00DB646B">
            <w:pPr>
              <w:jc w:val="both"/>
              <w:rPr>
                <w:lang w:val="en-US"/>
              </w:rPr>
            </w:pPr>
            <w:r w:rsidRPr="00D977C6">
              <w:rPr>
                <w:lang w:val="en-US"/>
              </w:rPr>
              <w:t>6</w:t>
            </w:r>
          </w:p>
        </w:tc>
        <w:tc>
          <w:tcPr>
            <w:tcW w:w="2551" w:type="dxa"/>
            <w:tcBorders>
              <w:top w:val="single" w:sz="4" w:space="0" w:color="auto"/>
              <w:left w:val="single" w:sz="4" w:space="0" w:color="auto"/>
              <w:bottom w:val="single" w:sz="4" w:space="0" w:color="auto"/>
              <w:right w:val="single" w:sz="4" w:space="0" w:color="auto"/>
            </w:tcBorders>
            <w:hideMark/>
          </w:tcPr>
          <w:p w14:paraId="3EAC28DE" w14:textId="77777777" w:rsidR="00DF07C8" w:rsidRPr="00D977C6" w:rsidRDefault="00DF07C8" w:rsidP="00DB646B">
            <w:pPr>
              <w:jc w:val="both"/>
              <w:rPr>
                <w:lang w:val="en-US"/>
              </w:rPr>
            </w:pPr>
            <w:r w:rsidRPr="00D977C6">
              <w:rPr>
                <w:lang w:val="en-US"/>
              </w:rPr>
              <w:t>Burkina Faso, Ghana, Kenya, South Africa, Zimbabwe, Côte d'Ivoire</w:t>
            </w:r>
          </w:p>
        </w:tc>
        <w:tc>
          <w:tcPr>
            <w:tcW w:w="4677" w:type="dxa"/>
            <w:tcBorders>
              <w:top w:val="single" w:sz="4" w:space="0" w:color="auto"/>
              <w:left w:val="single" w:sz="4" w:space="0" w:color="auto"/>
              <w:bottom w:val="single" w:sz="4" w:space="0" w:color="auto"/>
              <w:right w:val="single" w:sz="4" w:space="0" w:color="auto"/>
            </w:tcBorders>
          </w:tcPr>
          <w:p w14:paraId="6DA8A5E3"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002/jmv.22137","ISSN":"01466615","PMID":"21678452","abstract":"In this study, the diversity of G and P genotypes of rotavirus strains in Burkinabe children were examined. Between November 2008 and February 2010, 447 stool samples were collected from children &lt;5 years of age with acute diarrhea visiting hospital in Ouagadougou. Group A rotavirus was previously detected in 151/447 (33.8%) of the samples tested by an immunochromatographic test and these samples were now tested further for rotavirus G and P genotypes by RT-PCR. Of these, the rotavirus type genes were amplified by RT-PCR for 140/151 (92.7%) samples and G and P genotypes were successfully determined for 81 (57.9%) and 130 (92.9%) samples, respectively. The most prevalent G genotypes were G1, 34/140 (24.3%), and G9, 21/140 (15%), while the predominant P genotypes were P[6], 56/140 (40%), and P[8], 54/140 (38.6%). Among the single infections, 63/140 (45%), the predominant G/P combinations were: G1P[8] (33%), G9P[8] (29%), and G2P[6] (14%). The unusual strains G1P[9] (3%), G12P[6] (3%), G10P[6] (2%), and G2P[8] (2%) were also detected. In a high number of strains 61/140 (43.6%), the G genotype could not be determined and mixed infections were determined in 17/140 (12.1%) of strains identified. This study highlights the high diversity and presence of unusual rotavirus strains in children in Burkina Faso. © 2011 Wiley-Liss, Inc..","author":[{"dropping-particle":"","family":"Bonkoungou","given":"Isidore J.O.","non-dropping-particle":"","parse-names":false,"suffix":""},{"dropping-particle":"","family":"Damanka","given":"Susan","non-dropping-particle":"","parse-names":false,"suffix":""},{"dropping-particle":"","family":"Sanou","given":"Idrissa","non-dropping-particle":"","parse-names":false,"suffix":""},{"dropping-particle":"","family":"Tiendrébéogo","given":"Fidèle","non-dropping-particle":"","parse-names":false,"suffix":""},{"dropping-particle":"","family":"Coulibaly","given":"Sheick O.","non-dropping-particle":"","parse-names":false,"suffix":""},{"dropping-particle":"","family":"Bon","given":"Fabienne","non-dropping-particle":"","parse-names":false,"suffix":""},{"dropping-particle":"","family":"Haukka","given":"Kaisa","non-dropping-particle":"","parse-names":false,"suffix":""},{"dropping-particle":"","family":"Traoré","given":"Alfred S.","non-dropping-particle":"","parse-names":false,"suffix":""},{"dropping-particle":"","family":"Barro","given":"Nicolas","non-dropping-particle":"","parse-names":false,"suffix":""},{"dropping-particle":"","family":"Armah","given":"George E.","non-dropping-particle":"","parse-names":false,"suffix":""}],"container-title":"Journal of Medical Virology","id":"ITEM-1","issue":"8","issued":{"date-parts":[["2011","8","1"]]},"page":"1485-1490","publisher":"J Med Virol","title":"Genotype diversity of group A rotavirus strains in children with acute diarrhea in urban Burkina Faso, 2008-2010","type":"article-journal","volume":"83"},"uris":["http://www.mendeley.com/documents/?uuid=7f8387cc-f92e-4bf6-bb3a-ad6b0064086e"]},{"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3","itemData":{"ISSN":"08913668","PMID":"24343622","abstract":"We collected clinical and morphologic data from children with diarrhea attending 3 diverse hospitals/clinics in Accra. Stool samples were tested for rotavirus and Cryptosporidium spp. In all, 58% of the children with diarrhea had rotavirus infections, 25% of which were of the G3 sero/genotype. The most common strains were G3P [6] (18.8%) and G2P [6] (12.5%). Cryptosporidium spp. infections were uncommon (3/143, 2.0%).","author":[{"dropping-particle":"","family":"Binka","given":"Edem BA","non-dropping-particle":"","parse-names":false,"suffix":""},{"dropping-particle":"","family":"Vermund","given":"Sten","non-dropping-particle":"","parse-names":false,"suffix":""},{"dropping-particle":"","family":"Armah","given":"George E.","non-dropping-particle":"","parse-names":false,"suffix":""},{"dropping-particle":"","family":"Vermund Sten H.","given":"","non-dropping-particle":"","parse-names":false,"suffix":""},{"dropping-particle":"","family":"Armah","given":"George E.","non-dropping-particle":"","parse-names":false,"suffix":""}],"id":"ITEM-3","issue":"8","issued":{"date-parts":[["2011","6"]]},"page":"716-718","publisher":"Lippincott Williams and Wilkins","title":"Rotavirus Diarrhea Among Children Less Than 5 Years of Age in Urban Ghana","type":"article-journal","volume":"30"},"uris":["http://www.mendeley.com/documents/?uuid=fdc8c23b-a8da-49f8-9152-a3bf0c1e4377"]},{"id":"ITEM-4","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4","issue":"1","issued":{"date-parts":[["2013","9","14"]]},"page":"1-6","publisher":"BioMed Central","title":"Rotavirus genotypes associated with childhood severe acute diarrhoea in southern Ghana: A cross-sectional study","type":"article-journal","volume":"10"},"uris":["http://www.mendeley.com/documents/?uuid=78616276-e24e-43c3-a8f1-2c15ee5648f9"]},{"id":"ITEM-5","itemData":{"author":[{"dropping-particle":"","family":"Page","given":"Nicola","non-dropping-particle":"","parse-names":false,"suffix":""},{"dropping-particle":"","family":"Kruger","given":"Tersia","non-dropping-particle":"","parse-names":false,"suffix":""},{"dropping-particle":"","family":"Seheri","given":"Mapaseka","non-dropping-particle":"","parse-names":false,"suffix":""},{"dropping-particle":"","family":"Peenze","given":"Ina","non-dropping-particle":"","parse-names":false,"suffix":""},{"dropping-particle":"","family":"Quan","given":"Vanessa","non-dropping-particle":"","parse-names":false,"suffix":""},{"dropping-particle":"","family":"Groome","given":"Michelle","non-dropping-particle":"","parse-names":false,"suffix":""},{"dropping-particle":"","family":"Madhi","given":"Shabir","non-dropping-particle":"","parse-names":false,"suffix":""}],"id":"ITEM-5","issued":{"date-parts":[["2016"]]},"page":"126--136","title":"rotavirus surveillance report, South Africa, 2014-2015: a comparison with previous rotavirus seasons","type":"article-journal","volume":"14"},"uris":["http://www.mendeley.com/documents/?uuid=ee4c5726-415b-4ffd-9d6d-be24c19897df"]},{"id":"ITEM-6","itemData":{"DOI":"10.1097/INF.0000000000000050","ISSN":"08913668","PMID":"24343613","abstract":"BACKGROUND:: In anticipation of rotavirus vaccine introduction, the Zimbabwe Ministry of Health initiated rotavirus surveillance in 2008 to describe the rotavirus epidemiological trends and circulating genotypes among children &lt;5 years of age. METHODS:: Active hospital-based surveillance for diarrhea was conducted at 3 sentinel sites from January 2008 to December 2011. Children aged &lt;5 years, who presented with acute gastroenteritis as a primary illness and who were admitted to a hospital ward or treated at the emergency unit, were enrolled in the surveillance program and had a stool specimen collected and tested for rotavirus by enzyme immunoassay. Genotyping of a sample of positive specimens was performed using reverse-transcription polymerase chain reaction. RESULTS:: A total of 3728 faecal samples were collected and tested during the 4 year surveillance period and 1804 (48.5%) tested rotavirus positive. The highest prevalence of rotavirus diarrhea was found during the dry, cool season. Rotavirus positivity peaked in children 3-17 months of age with almost 80% of cases. Compared with rotavirus-negative cases, rotavirus-positive cases were more likely to be dehydrated (26% vs. 14%, P ≤ 0.001) and have vomiting (77% vs. 57%, P ≤ 0.001) and less likely to have fever (17% vs. 24%, P = 0.03). G9P[8] (43.3%), G1P[8] (11.8%), G2P[4] (8.7%), G2P[6] (8.7%) and G12P[6] (8.7%) were the most common genotypes detected. DISCUSSION:: Rotavirus causes a significant disease burden among children &lt;5 years of age in Zimbabwe. This active surveillance system can serve as a platform to monitor the impact of rotavirus vaccine on disease burden following vaccine introduction. © 2013 Lippincott Williams and Wilkins.","author":[{"dropping-particle":"","family":"Mukaratirwa","given":"Arnold","non-dropping-particle":"","parse-names":false,"suffix":""},{"dropping-particle":"","family":"Berejena","given":"Chipo","non-dropping-particle":"","parse-names":false,"suffix":""},{"dropping-particle":"","family":"Nziramasanga","given":"Pasipanodya","non-dropping-particle":"","parse-names":false,"suffix":""},{"dropping-particle":"","family":"Shonhai","given":"Annie","non-dropping-particle":"","parse-names":false,"suffix":""},{"dropping-particle":"","family":"Mamvura","given":"Tafadzwa S.","non-dropping-particle":"","parse-names":false,"suffix":""},{"dropping-particle":"","family":"Chibukira","given":"Paradzai","non-dropping-particle":"","parse-names":false,"suffix":""},{"dropping-particle":"","family":"Mucheuki","given":"Isabel","non-dropping-particle":"","parse-names":false,"suffix":""},{"dropping-particle":"","family":"Mangwanya","given":"Douglas","non-dropping-particle":"","parse-names":false,"suffix":""},{"dropping-particle":"","family":"Kamupota","given":"Mary","non-dropping-particle":"","parse-names":false,"suffix":""},{"dropping-particle":"","family":"Manangazira","given":"Portia","non-dropping-particle":"","parse-names":false,"suffix":""},{"dropping-particle":"","family":"Tapfumaneyi","given":"Christopher","non-dropping-particle":"","parse-names":false,"suffix":""},{"dropping-particle":"","family":"Gerede","given":"Regina","non-dropping-particle":"","parse-names":false,"suffix":""},{"dropping-particle":"","family":"Munyoro","given":"Mary","non-dropping-particle":"","parse-names":false,"suffix":""},{"dropping-particle":"","family":"Mwenda","given":"Jason M.","non-dropping-particle":"","parse-names":false,"suffix":""},{"dropping-particle":"","family":"Mphahlele","given":"Jeffrey M.","non-dropping-particle":"","parse-names":false,"suffix":""},{"dropping-particle":"","family":"Seheri","given":"Mapaseka L.","non-dropping-particle":"","parse-names":false,"suffix":""},{"dropping-particle":"","family":"Peenze","given":"Ina","non-dropping-particle":"","parse-names":false,"suffix":""},{"dropping-particle":"","family":"Gonah","given":"Archebold N.","non-dropping-particle":"","parse-names":false,"suffix":""},{"dropping-particle":"","family":"Maruta","given":"Anna","non-dropping-particle":"","parse-names":false,"suffix":""},{"dropping-particle":"","family":"Tengende","given":"Margaret B.","non-dropping-particle":"","parse-names":false,"suffix":""}],"container-title":"Pediatric Infectious Disease Journal","id":"ITEM-6","issue":"SUPPL. 1","issued":{"date-parts":[["2014","1"]]},"language":"eng","page":"S45-8","publisher-place":"United States","title":"Epidemiologic and genotypic characteristics of rotavirus strains detected in children less than 5 years of age with gastroenteritis treated at 3 pediatric hospitals in Zimbabwe during 2008-2011","type":"article-journal","volume":"33"},"uris":["http://www.mendeley.com/documents/?uuid=126af70b-1a1c-4b5d-b366-cef1973bd334"]}],"mendeley":{"formattedCitation":"[16,18,32,33,51,59]","plainTextFormattedCitation":"[16,18,32,33,51,59]","previouslyFormattedCitation":"[14,15,24,26,57,59]"},"properties":{"noteIndex":0},"schema":"https://github.com/citation-style-language/schema/raw/master/csl-citation.json"}</w:instrText>
            </w:r>
            <w:r w:rsidRPr="00D977C6">
              <w:rPr>
                <w:lang w:val="en-US"/>
              </w:rPr>
              <w:fldChar w:fldCharType="separate"/>
            </w:r>
            <w:r w:rsidRPr="00C65B4C">
              <w:rPr>
                <w:noProof/>
                <w:lang w:val="en-US"/>
              </w:rPr>
              <w:t>[16,18,32,33,51,59]</w:t>
            </w:r>
            <w:r w:rsidRPr="00D977C6">
              <w:rPr>
                <w:lang w:val="en-US"/>
              </w:rPr>
              <w:fldChar w:fldCharType="end"/>
            </w:r>
          </w:p>
        </w:tc>
      </w:tr>
      <w:tr w:rsidR="00DF07C8" w:rsidRPr="00D977C6" w14:paraId="3B69D83C"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28393F0B" w14:textId="77777777" w:rsidR="00DF07C8" w:rsidRPr="00D977C6" w:rsidRDefault="00DF07C8" w:rsidP="00DB646B">
            <w:pPr>
              <w:jc w:val="both"/>
              <w:rPr>
                <w:lang w:val="en-US"/>
              </w:rPr>
            </w:pPr>
            <w:r w:rsidRPr="00D977C6">
              <w:rPr>
                <w:lang w:val="en-US"/>
              </w:rPr>
              <w:t>G1</w:t>
            </w:r>
            <w:proofErr w:type="gramStart"/>
            <w:r w:rsidRPr="00D977C6">
              <w:rPr>
                <w:lang w:val="en-US"/>
              </w:rPr>
              <w:t>P[</w:t>
            </w:r>
            <w:proofErr w:type="gramEnd"/>
            <w:r w:rsidRPr="00D977C6">
              <w:rPr>
                <w:lang w:val="en-US"/>
              </w:rPr>
              <w:t>6]</w:t>
            </w:r>
          </w:p>
        </w:tc>
        <w:tc>
          <w:tcPr>
            <w:tcW w:w="1453" w:type="dxa"/>
            <w:tcBorders>
              <w:top w:val="single" w:sz="4" w:space="0" w:color="auto"/>
              <w:left w:val="single" w:sz="4" w:space="0" w:color="auto"/>
              <w:bottom w:val="single" w:sz="4" w:space="0" w:color="auto"/>
              <w:right w:val="single" w:sz="4" w:space="0" w:color="auto"/>
            </w:tcBorders>
            <w:hideMark/>
          </w:tcPr>
          <w:p w14:paraId="3734623D" w14:textId="77777777" w:rsidR="00DF07C8" w:rsidRPr="00D977C6" w:rsidRDefault="00DF07C8" w:rsidP="00DB646B">
            <w:pPr>
              <w:jc w:val="both"/>
              <w:rPr>
                <w:lang w:val="en-US"/>
              </w:rPr>
            </w:pPr>
            <w:r w:rsidRPr="00D977C6">
              <w:rPr>
                <w:lang w:val="en-US"/>
              </w:rPr>
              <w:t>5</w:t>
            </w:r>
          </w:p>
        </w:tc>
        <w:tc>
          <w:tcPr>
            <w:tcW w:w="2551" w:type="dxa"/>
            <w:tcBorders>
              <w:top w:val="single" w:sz="4" w:space="0" w:color="auto"/>
              <w:left w:val="single" w:sz="4" w:space="0" w:color="auto"/>
              <w:bottom w:val="single" w:sz="4" w:space="0" w:color="auto"/>
              <w:right w:val="single" w:sz="4" w:space="0" w:color="auto"/>
            </w:tcBorders>
            <w:hideMark/>
          </w:tcPr>
          <w:p w14:paraId="6FA97E72" w14:textId="77777777" w:rsidR="00DF07C8" w:rsidRPr="00D977C6" w:rsidRDefault="00DF07C8" w:rsidP="00DB646B">
            <w:pPr>
              <w:jc w:val="both"/>
              <w:rPr>
                <w:lang w:val="en-US"/>
              </w:rPr>
            </w:pPr>
            <w:r w:rsidRPr="00D977C6">
              <w:rPr>
                <w:lang w:val="en-US"/>
              </w:rPr>
              <w:t>Burkina Faso, Ghana, Kenya, Nigeria, Togo</w:t>
            </w:r>
          </w:p>
        </w:tc>
        <w:tc>
          <w:tcPr>
            <w:tcW w:w="4677" w:type="dxa"/>
            <w:tcBorders>
              <w:top w:val="single" w:sz="4" w:space="0" w:color="auto"/>
              <w:left w:val="single" w:sz="4" w:space="0" w:color="auto"/>
              <w:bottom w:val="single" w:sz="4" w:space="0" w:color="auto"/>
              <w:right w:val="single" w:sz="4" w:space="0" w:color="auto"/>
            </w:tcBorders>
          </w:tcPr>
          <w:p w14:paraId="5464D5C5"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1","issued":{"date-parts":[["2020"]]},"page":"e245","publisher":"Cambridge University Press","title":"Norovirus and rotavirus in children hospitalised with diarrhoea after rotavirus vaccine introduction in Burkina Faso","type":"article-journal","volume":"148"},"uris":["http://www.mendeley.com/documents/?uuid=b4291117-4752-30d8-9d0f-09822531a3ea"]},{"id":"ITEM-2","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2","issue":"1","issued":{"date-parts":[["2013","9","14"]]},"page":"1-6","publisher":"BioMed Central","title":"Rotavirus genotypes associated with childhood severe acute diarrhoea in southern Ghana: A cross-sectional study","type":"article-journal","volume":"10"},"uris":["http://www.mendeley.com/documents/?uuid=78616276-e24e-43c3-a8f1-2c15ee5648f9"]},{"id":"ITEM-3","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3","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id":"ITEM-4","itemData":{"DOI":"10.4236/WJV.2019.91002","ISSN":"2160-5815","abstract":"Rotavirus gastroenteritis is a major public health concern globally, estimated to cause 215,000 deaths among children &lt; 5 years of age in 2013; with majority of mortality occurring in developing countries. In 2013, it was estimated that Nigeria was the second country with the highest number of rotavirus deaths. Monitoring of circulating rotavirus strains in Enugu, Nigeria is part of on-going rotavirus surveillance before the introduction of rotavirus vaccination. A total of 2694 stool samples were collected from enrolled under 5 years old children with diarrhoea between January 2011 and December 2016 and tested the virus using an antigen enzyme immunoassay. Randomly selected rotavirus positive samples were further characterized by rotavirus genotype methods to identify the G and P types circulating during the study period. Rotavirus was detected in 1242 (46%) of the 2694 samples collected over the six years period. Of these, 867 were randomly selected for genotyping. G and P types could be assigned for 832 samples (96%), while 31 (3.6%) could only be assigned either genotype G or P (partially typed) and 4 (0.4%) could not be assigned genotype G and P (untypeable). The most common G-genotypes detected during the entire study period were G12, G1 and G3 accounting for 27.6%, 21.0% and 16.3% respectively. Mixed G and P-genotypes were commonly detected. Ninety-one of the samples, representing 10.8% (91/839) had mixed G-genotype whilst 130 of the samples representing 15.2% (130/852) had mixed P-genotype. The most common P-genotypes detected were P[8], P[6] and P[4] representing 38.3%, 35.4% and 9.1% respectively. The predominant strain detected was G12P[8] (22.3%) followed by G3P[6] (14.5%), G1P[8] (9.2%) and G1P[6] (8.0%). These data are useful for making an informed decision about the introduction of rotavirus vaccine into the national routine immunization program and to monitor the impact of the vaccine post licensure.","author":[{"dropping-particle":"","family":"Tagbo","given":"B. N.","non-dropping-particle":"","parse-names":false,"suffix":""},{"dropping-particle":"","family":"Chukwubike","given":"C.","non-dropping-particle":"","parse-names":false,"suffix":""},{"dropping-particle":"","family":"Mwenda","given":"J. M.","non-dropping-particle":"","parse-names":false,"suffix":""},{"dropping-particle":"","family":"Seheri","given":"M. L.","non-dropping-particle":"","parse-names":false,"suffix":""},{"dropping-particle":"","family":"Armah","given":"G.","non-dropping-particle":"","parse-names":false,"suffix":""},{"dropping-particle":"","family":"Mphahlele","given":"J. M.","non-dropping-particle":"","parse-names":false,"suffix":""},{"dropping-particle":"","family":"Ozumba","given":"U. C.","non-dropping-particle":"","parse-names":false,"suffix":""},{"dropping-particle":"","family":"Benjamin-Puja","given":"C.","non-dropping-particle":"","parse-names":false,"suffix":""},{"dropping-particle":"","family":"Azubuike","given":"C.","non-dropping-particle":"","parse-names":false,"suffix":""},{"dropping-particle":"","family":"Okafor","given":"H. U.","non-dropping-particle":"","parse-names":false,"suffix":""},{"dropping-particle":"","family":"Nnani","given":"R. O.","non-dropping-particle":"","parse-names":false,"suffix":""},{"dropping-particle":"","family":"Okafor","given":"V.","non-dropping-particle":"","parse-names":false,"suffix":""},{"dropping-particle":"","family":"Edelu","given":"B. O.","non-dropping-particle":"","parse-names":false,"suffix":""},{"dropping-particle":"","family":"Eke","given":"C. B.","non-dropping-particle":"","parse-names":false,"suffix":""},{"dropping-particle":"","family":"Udemba","given":"O.","non-dropping-particle":"","parse-names":false,"suffix":""},{"dropping-particle":"","family":"Isiaka","given":"A.","non-dropping-particle":"","parse-names":false,"suffix":""},{"dropping-particle":"","family":"Namadi","given":"L.","non-dropping-particle":"","parse-names":false,"suffix":""},{"dropping-particle":"","family":"Umezinne","given":"N.","non-dropping-particle":"","parse-names":false,"suffix":""},{"dropping-particle":"","family":"Njoku","given":"R.","non-dropping-particle":"","parse-names":false,"suffix":""},{"dropping-particle":"","family":"Odume","given":"C.","non-dropping-particle":"","parse-names":false,"suffix":""},{"dropping-particle":"","family":"Osaro","given":"V.","non-dropping-particle":"","parse-names":false,"suffix":""},{"dropping-particle":"","family":"Ogude","given":"N.","non-dropping-particle":"","parse-names":false,"suffix":""},{"dropping-particle":"","family":"Okwesili","given":"M. U.","non-dropping-particle":"","parse-names":false,"suffix":""},{"dropping-particle":"","family":"Ezebilo","given":"S. K.","non-dropping-particle":"","parse-names":false,"suffix":""},{"dropping-particle":"","family":"Yusuf","given":"K. M.","non-dropping-particle":"","parse-names":false,"suffix":""},{"dropping-particle":"","family":"Obidike","given":"E. O.","non-dropping-particle":"","parse-names":false,"suffix":""},{"dropping-particle":"","family":"Group","given":"ICH UNTH Enugu Rotavirus","non-dropping-particle":"","parse-names":false,"suffix":""}],"container-title":"World Journal of Vaccines","id":"ITEM-4","issue":"01","issued":{"date-parts":[["2019","2","20"]]},"page":"22-36","publisher":"Scientific Research Publishing","title":"Molecular Characterization of Rotavirus Strains Circulating in Enugu Nigeria: 2011 to 2016","type":"article-journal","volume":"09"},"uris":["http://www.mendeley.com/documents/?uuid=53d20b50-1a50-33e0-bc65-5f2bdefdb561"]},{"id":"ITEM-5","itemData":{"ISSN":"1727-8651","abstract":"Contexte: le rotavirus est la principale cause de gastroentérite sévère et de déshydratation chez l’enfant dans le monde. Le vaccin monovalent antirotavirus a été introduit dans le calendrier vaccinal du Togo depuis juin 2014. La disponibilité de données de base a permis d’examiner la charge de morbidité et de mortalité causée par le rotavirus chez les enfants togolais.Méthode: nous avons effectué une étude cas-témoins à travers la surveillance sentinelle active de la gastroentérite aiguë et de la gastroentérite à rotavirus chez des enfants de moins de 5 ans au CHU Sylvanus Olympio et à l'Hôpital secondaire de Be à Lomé (Togo) d'octobre 2010 à septembre 2016, selon le protocole générique de l’OMS. Le rotavirus a été détecté dans les échantillons de selles par le test ELISA. La caractérisation des souches par génotypage a été réalisée au Noguchi Memorial Institute à Accra (Ghana) et au Medunsa campus à Pretoria (Afrique du Sud). Les cas testés rotavirus-positifs ont été comparés aux témoins testés rotavirus-négatifs.Résultats: au cours des six années de la surveillance, 1409 enfants atteints de gastroentérite aiguë ont été enregistrés; et 692 (49%) ont été testés positifs pour le rotavirus. La différence d'âge entre les enfants atteints de gastroentérite à rotavirus et ceux atteints de gastroentérite non-rotavirus a été significative (p &amp;lt;0,001) ; les enfants atteints de gastroentérite à rotavirus ont été plus jeunes. De novembre à mars, les cas de gastroentérite à rotavirus (68%, p &amp;lt;0,002) ont été significativement plus nombreux que dans les autres mois de l'année. La déshydratation (p &amp;lt;0,05) a été plus fréquente chez les enfants atteints de gastroentérite à rotavirus que chez ceux atteints de gastroentérite non-rotavirus. Les combinaisons génotypiques les plus courantes ont été G12P [8] (29%), G1P [6] (16%), G1P [8] (13%), G3P [6] (6%) et G12P [6] (5%).Conclusion: la prévalence du rotavirus a été élevée chez les enfants togolais ayant souffert de gastroentérite aiguë. La surveillance continue de la gastroentérite à rotavirus sera importante pour évaluer l'impact et l'efficacité du vaccin à travers un suivi des modifications dans l’évolution des tendances de la maladie.Mots clés: gastroentérite, rotavirus, ampleur, Togo, Afrique sub-saharienneEnglish Title: Burden of acute gastroenteritis among Togolese children younger than 5 years of ageEnglish AbstractBackground: Rotavirus is the leading cause of severe gastroenteritis and dehydration in youn…","author":[{"dropping-particle":"","family":"Tsolenyanu","given":"E","non-dropping-particle":"","parse-names":false,"suffix":""},{"dropping-particle":"","family":"Fiawoo","given":"M","non-dropping-particle":"","parse-names":false,"suffix":""},{"dropping-particle":"","family":"Akolly","given":"D","non-dropping-particle":"","parse-names":false,"suffix":""},{"dropping-particle":"","family":"Guedenon","given":"K","non-dropping-particle":"","parse-names":false,"suffix":""},{"dropping-particle":"","family":"Dagnra","given":"A","non-dropping-particle":"","parse-names":false,"suffix":""},{"dropping-particle":"","family":"Djadou","given":"K.E.","non-dropping-particle":"","parse-names":false,"suffix":""},{"dropping-particle":"","family":"Godonou","given":"M","non-dropping-particle":"","parse-names":false,"suffix":""},{"dropping-particle":"","family":"Guedehoussou","given":"T","non-dropping-particle":"","parse-names":false,"suffix":""},{"dropping-particle":"","family":"Gbadoe","given":"A.D.","non-dropping-particle":"","parse-names":false,"suffix":""},{"dropping-particle":"","family":"Atakouma","given":"D.Y.","non-dropping-particle":"","parse-names":false,"suffix":""},{"dropping-particle":"","family":"Mwenda","given":"J.M.","non-dropping-particle":"","parse-names":false,"suffix":""},{"dropping-particle":"","family":"Parashar","given":"U.D.","non-dropping-particle":"","parse-names":false,"suffix":""}],"container-title":"Journal de la Recherche Scientifique de l’Université de Lomé","id":"ITEM-5","issue":"4","issued":{"date-parts":[["2017"]]},"page":"663-676","title":"Ampleur de la gastroenterite a rotavirus chez les enfants Togolais ages de moins de 5 ans","type":"article-journal","volume":"19"},"uris":["http://www.mendeley.com/documents/?uuid=5422aaea-f585-346c-8b54-362d93b966c0"]}],"mendeley":{"formattedCitation":"[18,30,35,39,67]","plainTextFormattedCitation":"[18,30,35,39,67]","previouslyFormattedCitation":"[17,26,37,39,67]"},"properties":{"noteIndex":0},"schema":"https://github.com/citation-style-language/schema/raw/master/csl-citation.json"}</w:instrText>
            </w:r>
            <w:r w:rsidRPr="00D977C6">
              <w:rPr>
                <w:lang w:val="en-US"/>
              </w:rPr>
              <w:fldChar w:fldCharType="separate"/>
            </w:r>
            <w:r w:rsidRPr="00C65B4C">
              <w:rPr>
                <w:noProof/>
                <w:lang w:val="en-US"/>
              </w:rPr>
              <w:t>[18,30,35,39,67]</w:t>
            </w:r>
            <w:r w:rsidRPr="00D977C6">
              <w:rPr>
                <w:lang w:val="en-US"/>
              </w:rPr>
              <w:fldChar w:fldCharType="end"/>
            </w:r>
          </w:p>
        </w:tc>
      </w:tr>
      <w:tr w:rsidR="00DF07C8" w:rsidRPr="00D977C6" w14:paraId="25469189"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66993E53" w14:textId="77777777" w:rsidR="00DF07C8" w:rsidRPr="00D977C6" w:rsidRDefault="00DF07C8" w:rsidP="00DB646B">
            <w:pPr>
              <w:jc w:val="both"/>
              <w:rPr>
                <w:lang w:val="en-US"/>
              </w:rPr>
            </w:pPr>
            <w:r w:rsidRPr="00D977C6">
              <w:rPr>
                <w:lang w:val="en-US"/>
              </w:rPr>
              <w:t>G12</w:t>
            </w:r>
            <w:proofErr w:type="gramStart"/>
            <w:r w:rsidRPr="00D977C6">
              <w:rPr>
                <w:lang w:val="en-US"/>
              </w:rPr>
              <w:t>P[</w:t>
            </w:r>
            <w:proofErr w:type="gramEnd"/>
            <w:r w:rsidRPr="00D977C6">
              <w:rPr>
                <w:lang w:val="en-US"/>
              </w:rPr>
              <w:t>6]</w:t>
            </w:r>
          </w:p>
        </w:tc>
        <w:tc>
          <w:tcPr>
            <w:tcW w:w="1453" w:type="dxa"/>
            <w:tcBorders>
              <w:top w:val="single" w:sz="4" w:space="0" w:color="auto"/>
              <w:left w:val="single" w:sz="4" w:space="0" w:color="auto"/>
              <w:bottom w:val="single" w:sz="4" w:space="0" w:color="auto"/>
              <w:right w:val="single" w:sz="4" w:space="0" w:color="auto"/>
            </w:tcBorders>
            <w:hideMark/>
          </w:tcPr>
          <w:p w14:paraId="1FF8EFC3" w14:textId="77777777" w:rsidR="00DF07C8" w:rsidRPr="00D977C6" w:rsidRDefault="00DF07C8" w:rsidP="00DB646B">
            <w:pPr>
              <w:jc w:val="both"/>
              <w:rPr>
                <w:lang w:val="en-US"/>
              </w:rPr>
            </w:pPr>
            <w:r w:rsidRPr="00D977C6">
              <w:rPr>
                <w:lang w:val="en-US"/>
              </w:rPr>
              <w:t>5</w:t>
            </w:r>
          </w:p>
        </w:tc>
        <w:tc>
          <w:tcPr>
            <w:tcW w:w="2551" w:type="dxa"/>
            <w:tcBorders>
              <w:top w:val="single" w:sz="4" w:space="0" w:color="auto"/>
              <w:left w:val="single" w:sz="4" w:space="0" w:color="auto"/>
              <w:bottom w:val="single" w:sz="4" w:space="0" w:color="auto"/>
              <w:right w:val="single" w:sz="4" w:space="0" w:color="auto"/>
            </w:tcBorders>
            <w:hideMark/>
          </w:tcPr>
          <w:p w14:paraId="2C12DE1D" w14:textId="77777777" w:rsidR="00DF07C8" w:rsidRPr="00D977C6" w:rsidRDefault="00DF07C8" w:rsidP="00DB646B">
            <w:pPr>
              <w:jc w:val="both"/>
              <w:rPr>
                <w:lang w:val="en-US"/>
              </w:rPr>
            </w:pPr>
            <w:r w:rsidRPr="00D977C6">
              <w:rPr>
                <w:lang w:val="en-US"/>
              </w:rPr>
              <w:t>Burkina Faso, Ghana, Kenya, Togo, Côte d'Ivoire</w:t>
            </w:r>
          </w:p>
        </w:tc>
        <w:tc>
          <w:tcPr>
            <w:tcW w:w="4677" w:type="dxa"/>
            <w:tcBorders>
              <w:top w:val="single" w:sz="4" w:space="0" w:color="auto"/>
              <w:left w:val="single" w:sz="4" w:space="0" w:color="auto"/>
              <w:bottom w:val="single" w:sz="4" w:space="0" w:color="auto"/>
              <w:right w:val="single" w:sz="4" w:space="0" w:color="auto"/>
            </w:tcBorders>
          </w:tcPr>
          <w:p w14:paraId="6ADFC2F1"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002/jmv.22137","ISSN":"01466615","PMID":"21678452","abstract":"In this study, the diversity of G and P genotypes of rotavirus strains in Burkinabe children were examined. Between November 2008 and February 2010, 447 stool samples were collected from children &lt;5 years of age with acute diarrhea visiting hospital in Ouagadougou. Group A rotavirus was previously detected in 151/447 (33.8%) of the samples tested by an immunochromatographic test and these samples were now tested further for rotavirus G and P genotypes by RT-PCR. Of these, the rotavirus type genes were amplified by RT-PCR for 140/151 (92.7%) samples and G and P genotypes were successfully determined for 81 (57.9%) and 130 (92.9%) samples, respectively. The most prevalent G genotypes were G1, 34/140 (24.3%), and G9, 21/140 (15%), while the predominant P genotypes were P[6], 56/140 (40%), and P[8], 54/140 (38.6%). Among the single infections, 63/140 (45%), the predominant G/P combinations were: G1P[8] (33%), G9P[8] (29%), and G2P[6] (14%). The unusual strains G1P[9] (3%), G12P[6] (3%), G10P[6] (2%), and G2P[8] (2%) were also detected. In a high number of strains 61/140 (43.6%), the G genotype could not be determined and mixed infections were determined in 17/140 (12.1%) of strains identified. This study highlights the high diversity and presence of unusual rotavirus strains in children in Burkina Faso. © 2011 Wiley-Liss, Inc..","author":[{"dropping-particle":"","family":"Bonkoungou","given":"Isidore J.O.","non-dropping-particle":"","parse-names":false,"suffix":""},{"dropping-particle":"","family":"Damanka","given":"Susan","non-dropping-particle":"","parse-names":false,"suffix":""},{"dropping-particle":"","family":"Sanou","given":"Idrissa","non-dropping-particle":"","parse-names":false,"suffix":""},{"dropping-particle":"","family":"Tiendrébéogo","given":"Fidèle","non-dropping-particle":"","parse-names":false,"suffix":""},{"dropping-particle":"","family":"Coulibaly","given":"Sheick O.","non-dropping-particle":"","parse-names":false,"suffix":""},{"dropping-particle":"","family":"Bon","given":"Fabienne","non-dropping-particle":"","parse-names":false,"suffix":""},{"dropping-particle":"","family":"Haukka","given":"Kaisa","non-dropping-particle":"","parse-names":false,"suffix":""},{"dropping-particle":"","family":"Traoré","given":"Alfred S.","non-dropping-particle":"","parse-names":false,"suffix":""},{"dropping-particle":"","family":"Barro","given":"Nicolas","non-dropping-particle":"","parse-names":false,"suffix":""},{"dropping-particle":"","family":"Armah","given":"George E.","non-dropping-particle":"","parse-names":false,"suffix":""}],"container-title":"Journal of Medical Virology","id":"ITEM-1","issue":"8","issued":{"date-parts":[["2011","8","1"]]},"page":"1485-1490","publisher":"J Med Virol","title":"Genotype diversity of group A rotavirus strains in children with acute diarrhea in urban Burkina Faso, 2008-2010","type":"article-journal","volume":"83"},"uris":["http://www.mendeley.com/documents/?uuid=7f8387cc-f92e-4bf6-bb3a-ad6b0064086e"]},{"id":"ITEM-2","itemData":{"DOI":"10.1017/S0950268820002320","ISSN":"0950-2688","PMID":"32998792","abstract":"Several studies report norovirus as the new leading cause of severe gastroenteritis in children after the global introduction of rotavirus vaccines. Burkina Faso introduced general rotavirus vaccination with the oral pentavalent vaccine RotaTeq in November 2013 and quickly reached a vaccine coverage of &amp;gt;90%. This study describes detection rates, clinical profiles and the molecular epidemiology of norovirus and rotavirus infections in 146 children aged &amp;lt;5 years with severe acute gastroenteritis in Ouagadougou, consecutively enrolled from a hospital between January 2015 and December 2015. Virus detection was performed with an antigen test or real-time polymerase chain reaction (PCR) and genotyping was performed by nucleotide sequencing or multiplex PCR. Rotavirus was found in 14% and norovirus in 20% of faecal samples. Norovirus infection was significantly more associated with severe dehydration compared to rotavirus (P &amp;lt; 0.001). Among genotyped norovirus samples 48% (12/25) belonged to GII.4 which caused significantly more diarrhoeal episodes than non-GII.4 genotypes (P = 0.01). The most common rotavirus genotypes were G2P[4] (30%), G12P[6] (25%) and G12P[8] (20%). Fifty percent of the rotavirus positive children were infected with fully or partly heterotypic strains. In conclusion, this study found a higher proportion of norovirus causing more severe symptoms in children with diarrhoea in Burkina Faso after the introduction of rotavirus vaccination.","author":[{"dropping-particle":"","family":"Rönnelid","given":"Y.","non-dropping-particle":"","parse-names":false,"suffix":""},{"dropping-particle":"","family":"Bonkoungou","given":"I. J.O.","non-dropping-particle":"","parse-names":false,"suffix":""},{"dropping-particle":"","family":"Ouedraogo","given":"N.","non-dropping-particle":"","parse-names":false,"suffix":""},{"dropping-particle":"","family":"Barro","given":"N.","non-dropping-particle":"","parse-names":false,"suffix":""},{"dropping-particle":"","family":"Svensson","given":"L.","non-dropping-particle":"","parse-names":false,"suffix":""},{"dropping-particle":"","family":"Nordgren","given":"J.","non-dropping-particle":"","parse-names":false,"suffix":""}],"container-title":"Epidemiology &amp; Infection","id":"ITEM-2","issued":{"date-parts":[["2020"]]},"page":"e245","publisher":"Cambridge University Press","title":"Norovirus and rotavirus in children hospitalised with diarrhoea after rotavirus vaccine introduction in Burkina Faso","type":"article-journal","volume":"148"},"uris":["http://www.mendeley.com/documents/?uuid=b4291117-4752-30d8-9d0f-09822531a3ea"]},{"id":"ITEM-3","itemData":{"DOI":"10.1002/jmv.25213","ISBN":"0000000302","ISSN":"10969071","PMID":"29718582","abstract":"Burkina Faso introduced rotavirus vaccine (RotaTeq) to the national immunization program in November 2013. This study describes the detection rates, clinical profiles, and molecular epidemiology of rotavirus and norovirus (NoV) infections among children &lt;5 years hospitalized (n = 154) because of acute diarrhea in Ouagadougou, Burkina Faso, from December 2012 to November 2013, just before the start of vaccination. Overall, 44% and 23% of fecal samples were positive for rotavirus and NoV, respectively, most of them detected during the cold dry season (December-March). The predominant G/P combinations were G12P[8] (47%) and G6P[6] (30%). G2P[4] (n = 3), G12P[6] (n = 3), and G6P[8] (n = 1) were also detected. Nearly all (94%) successfully genotyped NoV strains belonged to genotype GII.4. The predominance of rotavirus and NoV was noteworthy in the age group ≤6 months, with 67% rotavirus and 22% NoV, respectively. Vomiting was significantly more common among rotavirus-infected children. To conclude, this study shows high detection rates of both rotavirus and NoV in children with severe diarrhea in Burkina Faso just before the introduction of rotavirus group A vaccination. The results can be used for estimating the impact of rotavirus group A vaccination, which started in the end of 2013. Furthermore, this study shows that the G6P[6] rotavirus strains emerging in Burkina Faso in 2010 is now established as a regionally important genotype.","author":[{"dropping-particle":"","family":"Bonkoungou","given":"Isidore Juste O.","non-dropping-particle":"","parse-names":false,"suffix":""},{"dropping-particle":"","family":"Ouédraogo","given":"Nafissatou","non-dropping-particle":"","parse-names":false,"suffix":""},{"dropping-particle":"","family":"Tamini","given":"Laure","non-dropping-particle":"","parse-names":false,"suffix":""},{"dropping-particle":"","family":"Teguera","given":"Rabieta Kouboura","non-dropping-particle":"","parse-names":false,"suffix":""},{"dropping-particle":"","family":"Yaméogo","given":"Pouiré","non-dropping-particle":"","parse-names":false,"suffix":""},{"dropping-particle":"","family":"Drabo","given":"Maxime Koiné","non-dropping-particle":"","parse-names":false,"suffix":""},{"dropping-particle":"","family":"Medah","given":"Isaïe","non-dropping-particle":"","parse-names":false,"suffix":""},{"dropping-particle":"","family":"Barro","given":"Nicolas","non-dropping-particle":"","parse-names":false,"suffix":""},{"dropping-particle":"","family":"Sharma","given":"Sumit","non-dropping-particle":"","parse-names":false,"suffix":""},{"dropping-particle":"","family":"Svensson","given":"Lennart","non-dropping-particle":"","parse-names":false,"suffix":""},{"dropping-particle":"","family":"Nordgren","given":"Johan","non-dropping-particle":"","parse-names":false,"suffix":""}],"container-title":"Journal of Medical Virology","id":"ITEM-3","issue":"9","issued":{"date-parts":[["2018","9","1"]]},"page":"1453-1460","publisher":"John Wiley &amp; Sons, Ltd","title":"Rotavirus and norovirus in children with severe diarrhea in Burkina Faso before rotavirus vaccine introduction","type":"article-journal","volume":"90"},"uris":["http://www.mendeley.com/documents/?uuid=69ce2127-2c00-40b7-a378-1220a2ad250a"]},{"id":"ITEM-4","itemData":{"DOI":"10.1186/s12985-018-0973-z","ISSN":"1743422X","PMID":"29699581","abstract":"Background: Rotavirus infection is the most common cause of severe gastroenteritis in children under five years of age in both developed and developing countries. The World Health Organisation (WHO) recommends the surveillance of rotavirus strains prior to vaccine introduction in all applicable countries. The objective of this study was to describe the epidemiological characteristics as well as to determine the circulating genotypes of rotaviruses in Côte d'Ivoire prior to vaccine introduction. Methods: The study included children under five years of age who met the inclusion criteria after informed consent had been sort from their parents or guardians. Rotavirus VP6 antigens were detected for each stool sample using Enzyme Immunoassay (EIA). Genotyping of positive EIA samples was performed by reverse-transcriptase-PCR (RT-PCR) assays. Results: A total of 684 children were recruited. Children aged between 6 and 11 months were the most represented with 34%. Rotavirus VP6 antigens were found in 27.1% (186/684) of samples tested. Commonly detected G genotypes included G12 (46.6% (82/176) and G1 (13.1% (23/176) whilst P[8] (49.8% (91/183) was the most predominant P genotype. Rotavirus G12P[8] was the most predominant strain circulating in Côte d'Ivoire within the period of study and constituted 26.6% of all strains detected. Conclusion: The monitoring of circulating strains will help guide decision-makers in the choice of vaccine. Genotypic variability of circulating rotavirus strains over the years implies there is a need for continuous rotavirus strain surveillance even after vaccine introduction.","author":[{"dropping-particle":"","family":"Boni-Cisse","given":"Catherine","non-dropping-particle":"","parse-names":false,"suffix":""},{"dropping-particle":"","family":"Meite","given":"Sindou","non-dropping-particle":"","parse-names":false,"suffix":""},{"dropping-particle":"","family":"Mlan","given":"Alice Britoh","non-dropping-particle":"","parse-names":false,"suffix":""},{"dropping-particle":"","family":"Zaba","given":"Flore","non-dropping-particle":"","parse-names":false,"suffix":""},{"dropping-particle":"","family":"N'Guessan","given":"Rebecca","non-dropping-particle":"","parse-names":false,"suffix":""},{"dropping-particle":"","family":"Lepri","given":"Nicaise Aka","non-dropping-particle":"","parse-names":false,"suffix":""},{"dropping-particle":"","family":"Lartey","given":"Bélinda","non-dropping-particle":"","parse-names":false,"suffix":""}],"container-title":"Virology Journal","id":"ITEM-4","issue":"1","issued":{"date-parts":[["2018","4","27"]]},"language":"eng","page":"78","publisher":"BioMed Central Ltd.","publisher-place":"England","title":"Genotypic characterization of rotavirus in children under 5 years circulating in Côte D'Ivoire from 2010 to 2013","type":"article-journal","volume":"15"},"uris":["http://www.mendeley.com/documents/?uuid=82e1a242-ceb4-4b3c-8c8a-0b7dbc20f0b7"]},{"id":"ITEM-5","itemData":{"DOI":"10.1371/journal.pone.0097562","ISSN":"19326203","PMID":"24844631","abstract":"Background: Tanzania currently rolls out vaccination against rotavirus-diarrhea, a major cause of child illness and death. As the vaccine covers a limited number of rotavirus variants, this study describes the molecular epidemiology of rotavirus among children under two years in Dar es Salaam, Tanzania, prior to implementation of vaccination. Methods: Stool specimens, demographic and clinical information, were collected from 690 children admitted to hospital due to diarrhea (cases) and 545 children without diarrhea (controls) during one year. Controls were inpatient or children attending child health clinics. Rotavirus antigen was detected using ELISA and positive samples were typed by multiplex semi-nested PCR and sequencing. Results: The prevalence of rotavirus was higher in cases (32.5%) than in controls (7.7%, P&lt;0.001). The most common G genotypes were G1 followed by G8, G12, and G4 in cases and G1, G12 and G8 in controls. The Tanzanian G1 variants displayed 94% similarity with the Rotarix vaccine G1 variant. The commonest P genotypes were P[8], P[4] and P[6], and the commonest G/P combination G1 P[8] (n = 123), G8 P[4] and G12 P[6]. Overall, rotavirus prevalence was higher in cool (23.9%) than hot months (17.1%) of the year (P = 0.012). We also observed significant seasonal variation of G genotypes. Rotavirus was most frequently found in the age group of four to six months. The prevalence of rotavirus in cases was lower in stunted children (28.9%) than in non-stunted children (40.1%, P = 0.003) and lower in HIV-infected (15.4%, 4/26) than in HIV-uninfected children (55.3%, 42/76, P&lt;0.001). Conclusion: This pre-vaccination study shows predominance of genotype G1 in Tanzania, which is phylogenetically distantly related to the vaccine strains. We confirm the emergence of genotype G8 and G12. Rotavirus infection and circulating genotypes showed seasonal variation. This study also suggests that rotavirus may not be an opportunistic pathogen in children infected with HIV. © 2014 Moyo et al.","author":[{"dropping-particle":"","family":"Moyo","given":"Sabrina J.","non-dropping-particle":"","parse-names":false,"suffix":""},{"dropping-particle":"","family":"Blomberg","given":"Bjørn","non-dropping-particle":"","parse-names":false,"suffix":""},{"dropping-particle":"","family":"Hanevik","given":"Kurt","non-dropping-particle":"","parse-names":false,"suffix":""},{"dropping-particle":"","family":"Kommedal","given":"Oyvind","non-dropping-particle":"","parse-names":false,"suffix":""},{"dropping-particle":"","family":"Vainio","given":"Kirsti","non-dropping-particle":"","parse-names":false,"suffix":""},{"dropping-particle":"","family":"Maselle","given":"Samuel Y.","non-dropping-particle":"","parse-names":false,"suffix":""},{"dropping-particle":"","family":"Langeland","given":"Nina","non-dropping-particle":"","parse-names":false,"suffix":""}],"container-title":"PLoS ONE","id":"ITEM-5","issue":"5","issued":{"date-parts":[["2014","5","20"]]},"language":"eng","page":"e97562","publisher":"Public Library of Science","publisher-place":"United States","title":"Genetic diversity of circulating rotavirus strains in Tanzania prior to the introduction of vaccination","type":"article-journal","volume":"9"},"uris":["http://www.mendeley.com/documents/?uuid=db8902df-0826-4ae0-bb8f-fb33bd5a10c7"]},{"id":"ITEM-6","itemData":{"DOI":"10.1097/INF.0000000000000050","ISSN":"08913668","PMID":"24343613","abstract":"BACKGROUND:: In anticipation of rotavirus vaccine introduction, the Zimbabwe Ministry of Health initiated rotavirus surveillance in 2008 to describe the rotavirus epidemiological trends and circulating genotypes among children &lt;5 years of age. METHODS:: Active hospital-based surveillance for diarrhea was conducted at 3 sentinel sites from January 2008 to December 2011. Children aged &lt;5 years, who presented with acute gastroenteritis as a primary illness and who were admitted to a hospital ward or treated at the emergency unit, were enrolled in the surveillance program and had a stool specimen collected and tested for rotavirus by enzyme immunoassay. Genotyping of a sample of positive specimens was performed using reverse-transcription polymerase chain reaction. RESULTS:: A total of 3728 faecal samples were collected and tested during the 4 year surveillance period and 1804 (48.5%) tested rotavirus positive. The highest prevalence of rotavirus diarrhea was found during the dry, cool season. Rotavirus positivity peaked in children 3-17 months of age with almost 80% of cases. Compared with rotavirus-negative cases, rotavirus-positive cases were more likely to be dehydrated (26% vs. 14%, P ≤ 0.001) and have vomiting (77% vs. 57%, P ≤ 0.001) and less likely to have fever (17% vs. 24%, P = 0.03). G9P[8] (43.3%), G1P[8] (11.8%), G2P[4] (8.7%), G2P[6] (8.7%) and G12P[6] (8.7%) were the most common genotypes detected. DISCUSSION:: Rotavirus causes a significant disease burden among children &lt;5 years of age in Zimbabwe. This active surveillance system can serve as a platform to monitor the impact of rotavirus vaccine on disease burden following vaccine introduction. © 2013 Lippincott Williams and Wilkins.","author":[{"dropping-particle":"","family":"Mukaratirwa","given":"Arnold","non-dropping-particle":"","parse-names":false,"suffix":""},{"dropping-particle":"","family":"Berejena","given":"Chipo","non-dropping-particle":"","parse-names":false,"suffix":""},{"dropping-particle":"","family":"Nziramasanga","given":"Pasipanodya","non-dropping-particle":"","parse-names":false,"suffix":""},{"dropping-particle":"","family":"Shonhai","given":"Annie","non-dropping-particle":"","parse-names":false,"suffix":""},{"dropping-particle":"","family":"Mamvura","given":"Tafadzwa S.","non-dropping-particle":"","parse-names":false,"suffix":""},{"dropping-particle":"","family":"Chibukira","given":"Paradzai","non-dropping-particle":"","parse-names":false,"suffix":""},{"dropping-particle":"","family":"Mucheuki","given":"Isabel","non-dropping-particle":"","parse-names":false,"suffix":""},{"dropping-particle":"","family":"Mangwanya","given":"Douglas","non-dropping-particle":"","parse-names":false,"suffix":""},{"dropping-particle":"","family":"Kamupota","given":"Mary","non-dropping-particle":"","parse-names":false,"suffix":""},{"dropping-particle":"","family":"Manangazira","given":"Portia","non-dropping-particle":"","parse-names":false,"suffix":""},{"dropping-particle":"","family":"Tapfumaneyi","given":"Christopher","non-dropping-particle":"","parse-names":false,"suffix":""},{"dropping-particle":"","family":"Gerede","given":"Regina","non-dropping-particle":"","parse-names":false,"suffix":""},{"dropping-particle":"","family":"Munyoro","given":"Mary","non-dropping-particle":"","parse-names":false,"suffix":""},{"dropping-particle":"","family":"Mwenda","given":"Jason M.","non-dropping-particle":"","parse-names":false,"suffix":""},{"dropping-particle":"","family":"Mphahlele","given":"Jeffrey M.","non-dropping-particle":"","parse-names":false,"suffix":""},{"dropping-particle":"","family":"Seheri","given":"Mapaseka L.","non-dropping-particle":"","parse-names":false,"suffix":""},{"dropping-particle":"","family":"Peenze","given":"Ina","non-dropping-particle":"","parse-names":false,"suffix":""},{"dropping-particle":"","family":"Gonah","given":"Archebold N.","non-dropping-particle":"","parse-names":false,"suffix":""},{"dropping-particle":"","family":"Maruta","given":"Anna","non-dropping-particle":"","parse-names":false,"suffix":""},{"dropping-particle":"","family":"Tengende","given":"Margaret B.","non-dropping-particle":"","parse-names":false,"suffix":""}],"container-title":"Pediatric Infectious Disease Journal","id":"ITEM-6","issue":"SUPPL. 1","issued":{"date-parts":[["2014","1"]]},"language":"eng","page":"S45-8","publisher-place":"United States","title":"Epidemiologic and genotypic characteristics of rotavirus strains detected in children less than 5 years of age with gastroenteritis treated at 3 pediatric hospitals in Zimbabwe during 2008-2011","type":"article-journal","volume":"33"},"uris":["http://www.mendeley.com/documents/?uuid=126af70b-1a1c-4b5d-b366-cef1973bd334"]},{"id":"ITEM-7","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7","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id":"ITEM-8","itemData":{"ISSN":"1727-8651","abstract":"Contexte: le rotavirus est la principale cause de gastroentérite sévère et de déshydratation chez l’enfant dans le monde. Le vaccin monovalent antirotavirus a été introduit dans le calendrier vaccinal du Togo depuis juin 2014. La disponibilité de données de base a permis d’examiner la charge de morbidité et de mortalité causée par le rotavirus chez les enfants togolais.Méthode: nous avons effectué une étude cas-témoins à travers la surveillance sentinelle active de la gastroentérite aiguë et de la gastroentérite à rotavirus chez des enfants de moins de 5 ans au CHU Sylvanus Olympio et à l'Hôpital secondaire de Be à Lomé (Togo) d'octobre 2010 à septembre 2016, selon le protocole générique de l’OMS. Le rotavirus a été détecté dans les échantillons de selles par le test ELISA. La caractérisation des souches par génotypage a été réalisée au Noguchi Memorial Institute à Accra (Ghana) et au Medunsa campus à Pretoria (Afrique du Sud). Les cas testés rotavirus-positifs ont été comparés aux témoins testés rotavirus-négatifs.Résultats: au cours des six années de la surveillance, 1409 enfants atteints de gastroentérite aiguë ont été enregistrés; et 692 (49%) ont été testés positifs pour le rotavirus. La différence d'âge entre les enfants atteints de gastroentérite à rotavirus et ceux atteints de gastroentérite non-rotavirus a été significative (p &amp;lt;0,001) ; les enfants atteints de gastroentérite à rotavirus ont été plus jeunes. De novembre à mars, les cas de gastroentérite à rotavirus (68%, p &amp;lt;0,002) ont été significativement plus nombreux que dans les autres mois de l'année. La déshydratation (p &amp;lt;0,05) a été plus fréquente chez les enfants atteints de gastroentérite à rotavirus que chez ceux atteints de gastroentérite non-rotavirus. Les combinaisons génotypiques les plus courantes ont été G12P [8] (29%), G1P [6] (16%), G1P [8] (13%), G3P [6] (6%) et G12P [6] (5%).Conclusion: la prévalence du rotavirus a été élevée chez les enfants togolais ayant souffert de gastroentérite aiguë. La surveillance continue de la gastroentérite à rotavirus sera importante pour évaluer l'impact et l'efficacité du vaccin à travers un suivi des modifications dans l’évolution des tendances de la maladie.Mots clés: gastroentérite, rotavirus, ampleur, Togo, Afrique sub-saharienneEnglish Title: Burden of acute gastroenteritis among Togolese children younger than 5 years of ageEnglish AbstractBackground: Rotavirus is the leading cause of severe gastroenteritis and dehydration in youn…","author":[{"dropping-particle":"","family":"Tsolenyanu","given":"E","non-dropping-particle":"","parse-names":false,"suffix":""},{"dropping-particle":"","family":"Fiawoo","given":"M","non-dropping-particle":"","parse-names":false,"suffix":""},{"dropping-particle":"","family":"Akolly","given":"D","non-dropping-particle":"","parse-names":false,"suffix":""},{"dropping-particle":"","family":"Guedenon","given":"K","non-dropping-particle":"","parse-names":false,"suffix":""},{"dropping-particle":"","family":"Dagnra","given":"A","non-dropping-particle":"","parse-names":false,"suffix":""},{"dropping-particle":"","family":"Djadou","given":"K.E.","non-dropping-particle":"","parse-names":false,"suffix":""},{"dropping-particle":"","family":"Godonou","given":"M","non-dropping-particle":"","parse-names":false,"suffix":""},{"dropping-particle":"","family":"Guedehoussou","given":"T","non-dropping-particle":"","parse-names":false,"suffix":""},{"dropping-particle":"","family":"Gbadoe","given":"A.D.","non-dropping-particle":"","parse-names":false,"suffix":""},{"dropping-particle":"","family":"Atakouma","given":"D.Y.","non-dropping-particle":"","parse-names":false,"suffix":""},{"dropping-particle":"","family":"Mwenda","given":"J.M.","non-dropping-particle":"","parse-names":false,"suffix":""},{"dropping-particle":"","family":"Parashar","given":"U.D.","non-dropping-particle":"","parse-names":false,"suffix":""}],"container-title":"Journal de la Recherche Scientifique de l’Université de Lomé","id":"ITEM-8","issue":"4","issued":{"date-parts":[["2017"]]},"page":"663-676","title":"Ampleur de la gastroenterite a rotavirus chez les enfants Togolais ages de moins de 5 ans","type":"article-journal","volume":"19"},"uris":["http://www.mendeley.com/documents/?uuid=5422aaea-f585-346c-8b54-362d93b966c0"]}],"mendeley":{"formattedCitation":"[15,32,35,36,39,51,66,67]","plainTextFormattedCitation":"[15,32,35,36,39,51,66,67]","previouslyFormattedCitation":"[14,17,18,23,39,59,66,67]"},"properties":{"noteIndex":0},"schema":"https://github.com/citation-style-language/schema/raw/master/csl-citation.json"}</w:instrText>
            </w:r>
            <w:r w:rsidRPr="00D977C6">
              <w:rPr>
                <w:lang w:val="en-US"/>
              </w:rPr>
              <w:fldChar w:fldCharType="separate"/>
            </w:r>
            <w:r w:rsidRPr="00C65B4C">
              <w:rPr>
                <w:noProof/>
                <w:lang w:val="en-US"/>
              </w:rPr>
              <w:t>[15,32,35,36,39,51,66,67]</w:t>
            </w:r>
            <w:r w:rsidRPr="00D977C6">
              <w:rPr>
                <w:lang w:val="en-US"/>
              </w:rPr>
              <w:fldChar w:fldCharType="end"/>
            </w:r>
          </w:p>
        </w:tc>
      </w:tr>
      <w:tr w:rsidR="00DF07C8" w:rsidRPr="00D977C6" w14:paraId="64315D51"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1F4A0386" w14:textId="77777777" w:rsidR="00DF07C8" w:rsidRPr="00D977C6" w:rsidRDefault="00DF07C8" w:rsidP="00DB646B">
            <w:pPr>
              <w:jc w:val="both"/>
              <w:rPr>
                <w:lang w:val="en-US"/>
              </w:rPr>
            </w:pPr>
            <w:r w:rsidRPr="00D977C6">
              <w:rPr>
                <w:lang w:val="en-US"/>
              </w:rPr>
              <w:t>G3</w:t>
            </w:r>
            <w:proofErr w:type="gramStart"/>
            <w:r w:rsidRPr="00D977C6">
              <w:rPr>
                <w:lang w:val="en-US"/>
              </w:rPr>
              <w:t>P[</w:t>
            </w:r>
            <w:proofErr w:type="gramEnd"/>
            <w:r w:rsidRPr="00D977C6">
              <w:rPr>
                <w:lang w:val="en-US"/>
              </w:rPr>
              <w:t>8]</w:t>
            </w:r>
          </w:p>
        </w:tc>
        <w:tc>
          <w:tcPr>
            <w:tcW w:w="1453" w:type="dxa"/>
            <w:tcBorders>
              <w:top w:val="single" w:sz="4" w:space="0" w:color="auto"/>
              <w:left w:val="single" w:sz="4" w:space="0" w:color="auto"/>
              <w:bottom w:val="single" w:sz="4" w:space="0" w:color="auto"/>
              <w:right w:val="single" w:sz="4" w:space="0" w:color="auto"/>
            </w:tcBorders>
            <w:hideMark/>
          </w:tcPr>
          <w:p w14:paraId="7575DB7B" w14:textId="77777777" w:rsidR="00DF07C8" w:rsidRPr="00D977C6" w:rsidRDefault="00DF07C8" w:rsidP="00DB646B">
            <w:pPr>
              <w:jc w:val="both"/>
              <w:rPr>
                <w:lang w:val="en-US"/>
              </w:rPr>
            </w:pPr>
            <w:r w:rsidRPr="00D977C6">
              <w:rPr>
                <w:lang w:val="en-US"/>
              </w:rPr>
              <w:t>5</w:t>
            </w:r>
          </w:p>
        </w:tc>
        <w:tc>
          <w:tcPr>
            <w:tcW w:w="2551" w:type="dxa"/>
            <w:tcBorders>
              <w:top w:val="single" w:sz="4" w:space="0" w:color="auto"/>
              <w:left w:val="single" w:sz="4" w:space="0" w:color="auto"/>
              <w:bottom w:val="single" w:sz="4" w:space="0" w:color="auto"/>
              <w:right w:val="single" w:sz="4" w:space="0" w:color="auto"/>
            </w:tcBorders>
            <w:hideMark/>
          </w:tcPr>
          <w:p w14:paraId="4571F98A" w14:textId="77777777" w:rsidR="00DF07C8" w:rsidRPr="00D977C6" w:rsidRDefault="00DF07C8" w:rsidP="00DB646B">
            <w:pPr>
              <w:jc w:val="both"/>
              <w:rPr>
                <w:lang w:val="en-US"/>
              </w:rPr>
            </w:pPr>
            <w:r w:rsidRPr="00D977C6">
              <w:rPr>
                <w:lang w:val="en-US"/>
              </w:rPr>
              <w:t>Botswana, Burkina Faso, Kenya, South Africa, Ghana</w:t>
            </w:r>
          </w:p>
        </w:tc>
        <w:tc>
          <w:tcPr>
            <w:tcW w:w="4677" w:type="dxa"/>
            <w:tcBorders>
              <w:top w:val="single" w:sz="4" w:space="0" w:color="auto"/>
              <w:left w:val="single" w:sz="4" w:space="0" w:color="auto"/>
              <w:bottom w:val="single" w:sz="4" w:space="0" w:color="auto"/>
              <w:right w:val="single" w:sz="4" w:space="0" w:color="auto"/>
            </w:tcBorders>
          </w:tcPr>
          <w:p w14:paraId="407F06B6"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1604/pamj.2020.37.159.25392","ISSN":"19378688","PMID":"33425192","abstract":"Introduction: Cryptosporidium, Giardia and rotaviruses are amongst the leading causes of acute gastroenteritis in children ≤5 years worldwide. The purpose of this study was to determine the occurrence of Cryptosporidium parvum, Giardia intestinalis and molecular characteristics of rotaviruses after Rotarix® introduction in Botswana. Methods: in this case study, 200 diarrheic stool specimens and 100 control samples from children under five years old were collected between March and November, 2017. Samples were analyzed by modified Ziehl Neelsen staining technique for cryptosporidium, wet mount procedure for Giardia and negative samples were confirmed by immunochromatographic assay. Specimens were analyzed for rotavirus by ELISA, PAGE, RT-PCR, sequencing of VP7 and VP4 antigen followed by phylogenetic analysis. Results: prevalence rates of 20.5%, 16.5% and 11.0% in diarrhea cases were observed for Cryptosporidium parvum, Giardia intestinalis and rotavirus, respectively. Four percent of diarrheic specimens had multiple infections. The predominant rotavirus genotype was GIP[8] (7/15) followed by G2P[4] (2/15) and G3P[8] (1/15). Twenty percent of specimens were non-typeable. One mixed strain, G1+G2P[4,8] (2/15), was detected. Phylogenetic analysis of VP4 and VP7 sequences clustered Botswana rotavirus strains within G1 lineages 1 and 2, G3 lineage 1, P[8] lineage 3 and P[4] lineage 5 together with Southern African strains. Conclusion: this study provides important information on occurrence and demographic risk groups for Cryptosporidium parvum, Giardia intestinalis and rotavirus in young children as well as genetic diversity of rotaviruses after vaccine introduction in Botswana. Constant monitoring of circulating rotavirus strains is essential in assessing effectiveness of current vaccines in Botswana.","author":[{"dropping-particle":"","family":"Kurenzvi","given":"Lineage","non-dropping-particle":"","parse-names":false,"suffix":""},{"dropping-particle":"","family":"Sebunya","given":"Teresa Kibirige","non-dropping-particle":"","parse-names":false,"suffix":""},{"dropping-particle":"","family":"Coetzee","given":"Tidimalo","non-dropping-particle":"","parse-names":false,"suffix":""},{"dropping-particle":"","family":"Paganotti","given":"Giacomo Maria","non-dropping-particle":"","parse-names":false,"suffix":""},{"dropping-particle":"","family":"Teye","given":"Mathias Vondee","non-dropping-particle":"","parse-names":false,"suffix":""}],"container-title":"Pan African Medical Journal","id":"ITEM-1","issued":{"date-parts":[["2020"]]},"language":"eng","number-of-pages":"1-15","publisher":"UNIVERSITY OF BOTSWANA","publisher-place":"Uganda","title":"Prevalence of cryptosporidium parvum, giardia intestinalis and molecular characterization of group a rotavirus associated with diarrhea in children below five years old in Gaborone, Botswana","type":"thesis","volume":"37"},"uris":["http://www.mendeley.com/documents/?uuid=a783165b-38bc-44c4-8bcf-0a2871fb9c7d"]},{"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3","itemData":{"DOI":"10.3390/pathogens9120981","ISSN":"20760817","PMID":"33255256","abstract":"Globally, rotavirus group A (RVA) remains a major cause of severe childhood diarrhea, despite the use of vaccines in more than 100 countries. RVA sequencing for local outbreaks facilitates investigation into strain composition, origins, spread, and vaccine failure. In 2018, we collected 248 stool samples from children aged less than 13 years admitted with diarrheal illness to Kilifi County Hospital, coastal Kenya. Antigen screening detected RVA in 55 samples (22.2%). Of these, VP7 (G) and VP4 (P) segments were successfully sequenced in 48 (87.3%) and phylogenetic analysis based on the VP7 sequences identified seven genetic clusters with six different GP combinations: G3P[8], G1P[8], G2P[4], G2P[8], G9P[8] and G12P[8]. The G3P[8] strains predominated the season (n = 37, 67.2%) and comprised three distinct G3 genetic clusters that fell within Lineage I and IX (the latter also known as equine-like G3 Lineage). Both the two G3 lineages have been recently detected in several countries. Our study is the first to document African children infected with G3 Lineage IX. These data highlight the global nature of RVA transmission and the importance of increasing global rotavirus vaccine coverage.","author":[{"dropping-particle":"","family":"Mwanga","given":"Mike J.","non-dropping-particle":"","parse-names":false,"suffix":""},{"dropping-particle":"","family":"Verani","given":"Jennifer R.","non-dropping-particle":"","parse-names":false,"suffix":""},{"dropping-particle":"","family":"Omore","given":"Richard","non-dropping-particle":"","parse-names":false,"suffix":""},{"dropping-particle":"","family":"Tate","given":"Jacqueline E.","non-dropping-particle":"","parse-names":false,"suffix":""},{"dropping-particle":"","family":"Parashar","given":"Umesh D.","non-dropping-particle":"","parse-names":false,"suffix":""},{"dropping-particle":"","family":"Murunga","given":"Nickson","non-dropping-particle":"","parse-names":false,"suffix":""},{"dropping-particle":"","family":"Gicheru","given":"Elijah","non-dropping-particle":"","parse-names":false,"suffix":""},{"dropping-particle":"","family":"Breiman","given":"Robert F.","non-dropping-particle":"","parse-names":false,"suffix":""},{"dropping-particle":"","family":"James Nokes","given":"D.","non-dropping-particle":"","parse-names":false,"suffix":""},{"dropping-particle":"","family":"Agoti","given":"Charles N.","non-dropping-particle":"","parse-names":false,"suffix":""}],"container-title":"Pathogens","id":"ITEM-3","issue":"12","issued":{"date-parts":[["2020","11"]]},"language":"eng","page":"1-16","publisher-place":"Switzerland","title":"Multiple introductions and predominance of rotavirus group a genotype G3P[8] in Kilifi, coastal Kenya, 4 years after nationwide vaccine introduction","type":"article-journal","volume":"9"},"uris":["http://www.mendeley.com/documents/?uuid=494f9e68-b964-4571-b1c3-48768896f0e6"]},{"id":"ITEM-4","itemData":{"author":[{"dropping-particle":"","family":"Page","given":"Nicola","non-dropping-particle":"","parse-names":false,"suffix":""},{"dropping-particle":"","family":"Kruger","given":"Tersia","non-dropping-particle":"","parse-names":false,"suffix":""},{"dropping-particle":"","family":"Seheri","given":"Mapaseka","non-dropping-particle":"","parse-names":false,"suffix":""},{"dropping-particle":"","family":"Peenze","given":"Ina","non-dropping-particle":"","parse-names":false,"suffix":""},{"dropping-particle":"","family":"Quan","given":"Vanessa","non-dropping-particle":"","parse-names":false,"suffix":""},{"dropping-particle":"","family":"Groome","given":"Michelle","non-dropping-particle":"","parse-names":false,"suffix":""},{"dropping-particle":"","family":"Madhi","given":"Shabir","non-dropping-particle":"","parse-names":false,"suffix":""}],"id":"ITEM-4","issued":{"date-parts":[["2016"]]},"page":"126--136","title":"rotavirus surveillance report, South Africa, 2014-2015: a comparison with previous rotavirus seasons","type":"article-journal","volume":"14"},"uris":["http://www.mendeley.com/documents/?uuid=ee4c5726-415b-4ffd-9d6d-be24c19897df"]},{"id":"ITEM-5","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5","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3,39,49,59,64]","plainTextFormattedCitation":"[33,39,49,59,64]","previouslyFormattedCitation":"[15,39,49,57,64]"},"properties":{"noteIndex":0},"schema":"https://github.com/citation-style-language/schema/raw/master/csl-citation.json"}</w:instrText>
            </w:r>
            <w:r w:rsidRPr="00D977C6">
              <w:rPr>
                <w:lang w:val="en-US"/>
              </w:rPr>
              <w:fldChar w:fldCharType="separate"/>
            </w:r>
            <w:r w:rsidRPr="00C65B4C">
              <w:rPr>
                <w:noProof/>
                <w:lang w:val="en-US"/>
              </w:rPr>
              <w:t>[33,39,49,59,64]</w:t>
            </w:r>
            <w:r w:rsidRPr="00D977C6">
              <w:rPr>
                <w:lang w:val="en-US"/>
              </w:rPr>
              <w:fldChar w:fldCharType="end"/>
            </w:r>
          </w:p>
        </w:tc>
      </w:tr>
      <w:tr w:rsidR="00DF07C8" w:rsidRPr="00D977C6" w14:paraId="7FAAA0A3"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54D5C72A" w14:textId="77777777" w:rsidR="00DF07C8" w:rsidRPr="00D977C6" w:rsidRDefault="00DF07C8" w:rsidP="00DB646B">
            <w:pPr>
              <w:jc w:val="both"/>
              <w:rPr>
                <w:lang w:val="en-US"/>
              </w:rPr>
            </w:pPr>
            <w:r w:rsidRPr="00D977C6">
              <w:rPr>
                <w:lang w:val="en-US"/>
              </w:rPr>
              <w:t>G9</w:t>
            </w:r>
            <w:proofErr w:type="gramStart"/>
            <w:r w:rsidRPr="00D977C6">
              <w:rPr>
                <w:lang w:val="en-US"/>
              </w:rPr>
              <w:t>P[</w:t>
            </w:r>
            <w:proofErr w:type="gramEnd"/>
            <w:r w:rsidRPr="00D977C6">
              <w:rPr>
                <w:lang w:val="en-US"/>
              </w:rPr>
              <w:t>6]</w:t>
            </w:r>
          </w:p>
        </w:tc>
        <w:tc>
          <w:tcPr>
            <w:tcW w:w="1453" w:type="dxa"/>
            <w:tcBorders>
              <w:top w:val="single" w:sz="4" w:space="0" w:color="auto"/>
              <w:left w:val="single" w:sz="4" w:space="0" w:color="auto"/>
              <w:bottom w:val="single" w:sz="4" w:space="0" w:color="auto"/>
              <w:right w:val="single" w:sz="4" w:space="0" w:color="auto"/>
            </w:tcBorders>
            <w:hideMark/>
          </w:tcPr>
          <w:p w14:paraId="28466ED3" w14:textId="77777777" w:rsidR="00DF07C8" w:rsidRPr="00D977C6" w:rsidRDefault="00DF07C8" w:rsidP="00DB646B">
            <w:pPr>
              <w:jc w:val="both"/>
              <w:rPr>
                <w:lang w:val="en-US"/>
              </w:rPr>
            </w:pPr>
            <w:r w:rsidRPr="00D977C6">
              <w:rPr>
                <w:lang w:val="en-US"/>
              </w:rPr>
              <w:t>4</w:t>
            </w:r>
          </w:p>
        </w:tc>
        <w:tc>
          <w:tcPr>
            <w:tcW w:w="2551" w:type="dxa"/>
            <w:tcBorders>
              <w:top w:val="single" w:sz="4" w:space="0" w:color="auto"/>
              <w:left w:val="single" w:sz="4" w:space="0" w:color="auto"/>
              <w:bottom w:val="single" w:sz="4" w:space="0" w:color="auto"/>
              <w:right w:val="single" w:sz="4" w:space="0" w:color="auto"/>
            </w:tcBorders>
            <w:hideMark/>
          </w:tcPr>
          <w:p w14:paraId="311662F4" w14:textId="77777777" w:rsidR="00DF07C8" w:rsidRPr="00D977C6" w:rsidRDefault="00DF07C8" w:rsidP="00DB646B">
            <w:pPr>
              <w:jc w:val="both"/>
              <w:rPr>
                <w:lang w:val="en-US"/>
              </w:rPr>
            </w:pPr>
            <w:r w:rsidRPr="00D977C6">
              <w:rPr>
                <w:lang w:val="en-US"/>
              </w:rPr>
              <w:t>Burkina Faso, Ghana, Kenya, South Africa</w:t>
            </w:r>
          </w:p>
        </w:tc>
        <w:tc>
          <w:tcPr>
            <w:tcW w:w="4677" w:type="dxa"/>
            <w:tcBorders>
              <w:top w:val="single" w:sz="4" w:space="0" w:color="auto"/>
              <w:left w:val="single" w:sz="4" w:space="0" w:color="auto"/>
              <w:bottom w:val="single" w:sz="4" w:space="0" w:color="auto"/>
              <w:right w:val="single" w:sz="4" w:space="0" w:color="auto"/>
            </w:tcBorders>
          </w:tcPr>
          <w:p w14:paraId="42DEFD5D"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2","itemData":{"DOI":"10.11604/pamj.2017.26.38.10312","ISBN":"2017.26.38.10312","ISSN":"19378688","PMID":"28451016","abstract":"Introduction: Rotavirus is the leading cause of severe diarrhoea among infants and young children. Each year more than 611 000 children die from rotavirus gastroenteritis, and two million are hospitalized, worldwide. In Kenya, the impact of recent rotavirus vaccinations on morbidities has not been estimated. The study aimed at determining the prevalence and identity of rotavirus strains isolated from rotavirus-associated diarrhoea in vaccinated children presenting with acute gastroenteritis. Methods: Two hundred and ninety eight specimen from children presented at Gertrude Childrens’ Hospital from January to June 2012 were tested by EIA (Enzyme-linked Immunosorbent Assay) for rotavirus antigens. Molecular characterization was conducted on rotavirus-positive specimens. Extracted viral RNA was separated by polyacrylamide gel electrophoresis (PAGE) and the specific rotavirus VP4 (P-types) and VP7 (G-types) determined. Results: The prevalence rate of rotavirus was 31.5% (94/298). Of the rotavirus dsRNA, 57 (60.1%) gave visible RNA profiles, 38 (40.4%) assigned long electropherotypes while 19 (20.2%) were short electropherotypes. The strains among the vaccinated were G3P [4], G12P [6], G3P [6], G9P [4], G mixed G9/3P [4] and G1/3P [4]. Specifically, the G genotypes were G9/3 (5.3%), G9 (4.3%), G3 (4.3%), G12 (2.1%) and mixed G1/3 (1.1%). The P genotypes detected were P [4] (5.3%) and P [6] (5.3%). Conclusion: The present study demonstrates diversity in circulating genotypes with emergence of genotypes G3, G9, G12 and mixed genotypes G9/3 and recommends that vaccines should be formulated with a broad range of strains to include G9 and G12.","author":[{"dropping-particle":"","family":"Agutu","given":"Mary Theresa","non-dropping-particle":"","parse-names":false,"suffix":""},{"dropping-particle":"","family":"Ongus","given":"Julliette","non-dropping-particle":"","parse-names":false,"suffix":""},{"dropping-particle":"","family":"Kombich","given":"Janeth","non-dropping-particle":"","parse-names":false,"suffix":""},{"dropping-particle":"","family":"Kamenwa","given":"Rose","non-dropping-particle":"","parse-names":false,"suffix":""},{"dropping-particle":"","family":"Nyangao","given":"James","non-dropping-particle":"","parse-names":false,"suffix":""},{"dropping-particle":"","family":"Kagira","given":"John","non-dropping-particle":"","parse-names":false,"suffix":""},{"dropping-particle":"","family":"Ogutu","given":"Adelaide Ayoyi","non-dropping-particle":"","parse-names":false,"suffix":""},{"dropping-particle":"","family":"Bitek","given":"Austine","non-dropping-particle":"","parse-names":false,"suffix":""}],"container-title":"Pan African Medical Journal","id":"ITEM-2","issue":"1","issued":{"date-parts":[["2017","1","24"]]},"language":"eng","page":"38","publisher":"African Field Epidemiology Network","publisher-place":"Uganda","title":"Prevalence and genetic diversity of rotavirus infection in children with acute gastroenteritis in a hospital setting, nairobi Kenya in post vaccination era: A cross-sectional study","type":"article-journal","volume":"26"},"uris":["http://www.mendeley.com/documents/?uuid=634771fb-03c3-4f9c-95b1-02651ac9005d"]},{"id":"ITEM-3","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3","issue":"1","issued":{"date-parts":[["2013","9","14"]]},"page":"1-6","publisher":"BioMed Central","title":"Rotavirus genotypes associated with childhood severe acute diarrhoea in southern Ghana: A cross-sectional study","type":"article-journal","volume":"10"},"uris":["http://www.mendeley.com/documents/?uuid=78616276-e24e-43c3-a8f1-2c15ee5648f9"]},{"id":"ITEM-4","itemData":{"author":[{"dropping-particle":"","family":"Page","given":"Nicola","non-dropping-particle":"","parse-names":false,"suffix":""},{"dropping-particle":"","family":"Kruger","given":"Tersia","non-dropping-particle":"","parse-names":false,"suffix":""},{"dropping-particle":"","family":"Seheri","given":"Mapaseka","non-dropping-particle":"","parse-names":false,"suffix":""},{"dropping-particle":"","family":"Peenze","given":"Ina","non-dropping-particle":"","parse-names":false,"suffix":""},{"dropping-particle":"","family":"Quan","given":"Vanessa","non-dropping-particle":"","parse-names":false,"suffix":""},{"dropping-particle":"","family":"Groome","given":"Michelle","non-dropping-particle":"","parse-names":false,"suffix":""},{"dropping-particle":"","family":"Madhi","given":"Shabir","non-dropping-particle":"","parse-names":false,"suffix":""}],"id":"ITEM-4","issued":{"date-parts":[["2016"]]},"page":"126--136","title":"rotavirus surveillance report, South Africa, 2014-2015: a comparison with previous rotavirus seasons","type":"article-journal","volume":"14"},"uris":["http://www.mendeley.com/documents/?uuid=ee4c5726-415b-4ffd-9d6d-be24c19897df"]},{"id":"ITEM-5","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5","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18,33,39,43,59]","plainTextFormattedCitation":"[18,33,39,43,59]","previouslyFormattedCitation":"[15,26,39,43,57]"},"properties":{"noteIndex":0},"schema":"https://github.com/citation-style-language/schema/raw/master/csl-citation.json"}</w:instrText>
            </w:r>
            <w:r w:rsidRPr="00D977C6">
              <w:rPr>
                <w:lang w:val="en-US"/>
              </w:rPr>
              <w:fldChar w:fldCharType="separate"/>
            </w:r>
            <w:r w:rsidRPr="00C65B4C">
              <w:rPr>
                <w:noProof/>
                <w:lang w:val="en-US"/>
              </w:rPr>
              <w:t>[18,33,39,43,59]</w:t>
            </w:r>
            <w:r w:rsidRPr="00D977C6">
              <w:rPr>
                <w:lang w:val="en-US"/>
              </w:rPr>
              <w:fldChar w:fldCharType="end"/>
            </w:r>
          </w:p>
        </w:tc>
      </w:tr>
      <w:tr w:rsidR="00DF07C8" w:rsidRPr="00D977C6" w14:paraId="190AB9FE"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4FE194D6" w14:textId="77777777" w:rsidR="00DF07C8" w:rsidRPr="00D977C6" w:rsidRDefault="00DF07C8" w:rsidP="00DB646B">
            <w:pPr>
              <w:jc w:val="both"/>
              <w:rPr>
                <w:lang w:val="en-US"/>
              </w:rPr>
            </w:pPr>
            <w:r w:rsidRPr="00D977C6">
              <w:rPr>
                <w:lang w:val="en-US"/>
              </w:rPr>
              <w:t>G6</w:t>
            </w:r>
            <w:proofErr w:type="gramStart"/>
            <w:r w:rsidRPr="00D977C6">
              <w:rPr>
                <w:lang w:val="en-US"/>
              </w:rPr>
              <w:t>P[</w:t>
            </w:r>
            <w:proofErr w:type="gramEnd"/>
            <w:r w:rsidRPr="00D977C6">
              <w:rPr>
                <w:lang w:val="en-US"/>
              </w:rPr>
              <w:t>6]</w:t>
            </w:r>
          </w:p>
        </w:tc>
        <w:tc>
          <w:tcPr>
            <w:tcW w:w="1453" w:type="dxa"/>
            <w:tcBorders>
              <w:top w:val="single" w:sz="4" w:space="0" w:color="auto"/>
              <w:left w:val="single" w:sz="4" w:space="0" w:color="auto"/>
              <w:bottom w:val="single" w:sz="4" w:space="0" w:color="auto"/>
              <w:right w:val="single" w:sz="4" w:space="0" w:color="auto"/>
            </w:tcBorders>
            <w:hideMark/>
          </w:tcPr>
          <w:p w14:paraId="1C17A6E4" w14:textId="77777777" w:rsidR="00DF07C8" w:rsidRPr="00D977C6" w:rsidRDefault="00DF07C8" w:rsidP="00DB646B">
            <w:pPr>
              <w:jc w:val="both"/>
              <w:rPr>
                <w:lang w:val="en-US"/>
              </w:rPr>
            </w:pPr>
            <w:r w:rsidRPr="00D977C6">
              <w:rPr>
                <w:lang w:val="en-US"/>
              </w:rPr>
              <w:t>3</w:t>
            </w:r>
          </w:p>
        </w:tc>
        <w:tc>
          <w:tcPr>
            <w:tcW w:w="2551" w:type="dxa"/>
            <w:tcBorders>
              <w:top w:val="single" w:sz="4" w:space="0" w:color="auto"/>
              <w:left w:val="single" w:sz="4" w:space="0" w:color="auto"/>
              <w:bottom w:val="single" w:sz="4" w:space="0" w:color="auto"/>
              <w:right w:val="single" w:sz="4" w:space="0" w:color="auto"/>
            </w:tcBorders>
            <w:hideMark/>
          </w:tcPr>
          <w:p w14:paraId="526A47CD" w14:textId="77777777" w:rsidR="00DF07C8" w:rsidRPr="00D977C6" w:rsidRDefault="00DF07C8" w:rsidP="00DB646B">
            <w:pPr>
              <w:jc w:val="both"/>
            </w:pPr>
            <w:r w:rsidRPr="00D977C6">
              <w:t>Burkina Faso, Gabon, Côte d'Ivoire</w:t>
            </w:r>
          </w:p>
        </w:tc>
        <w:tc>
          <w:tcPr>
            <w:tcW w:w="4677" w:type="dxa"/>
            <w:tcBorders>
              <w:top w:val="single" w:sz="4" w:space="0" w:color="auto"/>
              <w:left w:val="single" w:sz="4" w:space="0" w:color="auto"/>
              <w:bottom w:val="single" w:sz="4" w:space="0" w:color="auto"/>
              <w:right w:val="single" w:sz="4" w:space="0" w:color="auto"/>
            </w:tcBorders>
          </w:tcPr>
          <w:p w14:paraId="52516E8B"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2","itemData":{"DOI":"10.1016/j.meegid.2012.08.014","ISSN":"15671348","PMID":"22964045","abstract":"Group A rotavirus (RVA) is the most common cause of severe gastroenteritis in young children globally, and responsible for a significant number of deaths in African countries. While vaccines are available, trials have shown a lesser efficacy in Africa. One of the reasons could be the prevalence and/or emergence of unusual or novel RVA strains, as many strains detected in African countries remain uncharacterized. In this study, we characterized RVA positive specimens from two remote rural areas in Burkina Faso, West Africa. In total 56 RVA positive specimens were subgrouped by their VP6 gene, and G-and P typed by PCR and/or sequencing of the VP7 and VP4 genes, respectively. Notably, we found a high prevalence of the unusual G6P[6]SGI strains (23%). It was the second most common constellation after G9P[8]SGII (32%); and followed by G1P[8]SGII (20%) and G2P[4]SGI (9%). We also detected a G8P[6]SGI strain, for the first time in Burkina Faso. The intra-genetic diversity was high for the VP4 gene with two subclusters within the P[8] genotype and three subclusters within the P[6] genotype which were each associated with a specific G-type, thereby suggesting a genetic linkage. The G6P[6]SGI and other SGI RVA strains infected younger children as compared to SGII strains (p&lt; 0.05).To conclude, in this study we observed the emergence of unusual RVA strains and high genetic diversity of RVA in remote rural areas of Burkina Faso. The results highlight the complexity of RVA epidemiology which may have implication for the introduction of rotavirus vaccines currently being evaluated in many African countries. © 2012 Elsevier B.V.","author":[{"dropping-particle":"","family":"Nordgren","given":"Johan","non-dropping-particle":"","parse-names":false,"suffix":""},{"dropping-particle":"","family":"Bonkoungou","given":"Isidore Juste O.","non-dropping-particle":"","parse-names":false,"suffix":""},{"dropping-particle":"","family":"Nitiema","given":"Leon W.","non-dropping-particle":"","parse-names":false,"suffix":""},{"dropping-particle":"","family":"Sharma","given":"Sumit","non-dropping-particle":"","parse-names":false,"suffix":""},{"dropping-particle":"","family":"Ouermi","given":"Djeneba","non-dropping-particle":"","parse-names":false,"suffix":""},{"dropping-particle":"","family":"Simpore","given":"Jacques","non-dropping-particle":"","parse-names":false,"suffix":""},{"dropping-particle":"","family":"Barro","given":"Nicolas","non-dropping-particle":"","parse-names":false,"suffix":""},{"dropping-particle":"","family":"Svensson","given":"Lennart","non-dropping-particle":"","parse-names":false,"suffix":""}],"container-title":"Infection, Genetics and Evolution","id":"ITEM-2","issue":"8","issued":{"date-parts":[["2012","12","1"]]},"page":"1892-1898","publisher":"Infect Genet Evol","title":"Rotavirus in diarrheal children in rural Burkina Faso: High prevalence of genotype G6P[6]","type":"article-journal","volume":"12"},"uris":["http://www.mendeley.com/documents/?uuid=bb32458d-7ea8-4837-814e-343377b04b26"]},{"id":"ITEM-3","itemData":{"DOI":"10.1002/jmv.25213","ISBN":"0000000302","ISSN":"10969071","PMID":"29718582","abstract":"Burkina Faso introduced rotavirus vaccine (RotaTeq) to the national immunization program in November 2013. This study describes the detection rates, clinical profiles, and molecular epidemiology of rotavirus and norovirus (NoV) infections among children &lt;5 years hospitalized (n = 154) because of acute diarrhea in Ouagadougou, Burkina Faso, from December 2012 to November 2013, just before the start of vaccination. Overall, 44% and 23% of fecal samples were positive for rotavirus and NoV, respectively, most of them detected during the cold dry season (December-March). The predominant G/P combinations were G12P[8] (47%) and G6P[6] (30%). G2P[4] (n = 3), G12P[6] (n = 3), and G6P[8] (n = 1) were also detected. Nearly all (94%) successfully genotyped NoV strains belonged to genotype GII.4. The predominance of rotavirus and NoV was noteworthy in the age group ≤6 months, with 67% rotavirus and 22% NoV, respectively. Vomiting was significantly more common among rotavirus-infected children. To conclude, this study shows high detection rates of both rotavirus and NoV in children with severe diarrhea in Burkina Faso just before the introduction of rotavirus group A vaccination. The results can be used for estimating the impact of rotavirus group A vaccination, which started in the end of 2013. Furthermore, this study shows that the G6P[6] rotavirus strains emerging in Burkina Faso in 2010 is now established as a regionally important genotype.","author":[{"dropping-particle":"","family":"Bonkoungou","given":"Isidore Juste O.","non-dropping-particle":"","parse-names":false,"suffix":""},{"dropping-particle":"","family":"Ouédraogo","given":"Nafissatou","non-dropping-particle":"","parse-names":false,"suffix":""},{"dropping-particle":"","family":"Tamini","given":"Laure","non-dropping-particle":"","parse-names":false,"suffix":""},{"dropping-particle":"","family":"Teguera","given":"Rabieta Kouboura","non-dropping-particle":"","parse-names":false,"suffix":""},{"dropping-particle":"","family":"Yaméogo","given":"Pouiré","non-dropping-particle":"","parse-names":false,"suffix":""},{"dropping-particle":"","family":"Drabo","given":"Maxime Koiné","non-dropping-particle":"","parse-names":false,"suffix":""},{"dropping-particle":"","family":"Medah","given":"Isaïe","non-dropping-particle":"","parse-names":false,"suffix":""},{"dropping-particle":"","family":"Barro","given":"Nicolas","non-dropping-particle":"","parse-names":false,"suffix":""},{"dropping-particle":"","family":"Sharma","given":"Sumit","non-dropping-particle":"","parse-names":false,"suffix":""},{"dropping-particle":"","family":"Svensson","given":"Lennart","non-dropping-particle":"","parse-names":false,"suffix":""},{"dropping-particle":"","family":"Nordgren","given":"Johan","non-dropping-particle":"","parse-names":false,"suffix":""}],"container-title":"Journal of Medical Virology","id":"ITEM-3","issue":"9","issued":{"date-parts":[["2018","9","1"]]},"page":"1453-1460","publisher":"John Wiley &amp; Sons, Ltd","title":"Rotavirus and norovirus in children with severe diarrhea in Burkina Faso before rotavirus vaccine introduction","type":"article-journal","volume":"90"},"uris":["http://www.mendeley.com/documents/?uuid=69ce2127-2c00-40b7-a378-1220a2ad250a"]},{"id":"ITEM-4","itemData":{"DOI":"10.1016/j.ijid.2015.03.009","ISSN":"18783511","PMID":"25796432","abstract":"Objectives: This study aimed to determine the prevalence of enteric viruses causing gastroenteritis, and the circulating stains, in Gabonese children under five years old who visited health centers between March 2010 and June 2011. Methods: Stool specimens were collected and sent for analysis to CIRMF (Centre International de Recherches Médicales de Franceville). Stools were screened for six enteric viruses (rotavirus, adenovirus, norovirus I and II, sapovirus, human astrovirus) by means of a multiplex real-time reverse transcription polymerase chain reaction, and Rotavirus A, Adenovirus and Astrovirus were genotyped. Results: Among the 317 specimens analyzed, 193 (60.9%) were positive for at least one enteric virus. Rotavirus A (RVA) (27.1%) was the most frequently detected virus, followed by human Adenovirus (HAdV) (19.6%), Norovirus II (NoVs-II) (13.9%), Norovirus I (NoVs-I) (9.1%), Sapovirus (SaV) (9.5%) and human Astrovirus (HAstV) (6.3%). One-third of the 193 positive samples contained more than one virus. The most common Rotavirus A genotype was G6P[6]. Various HAdV serotypes were found. HAstV-1 was identified. Conclusions: These findings improve our knowledge of circulating enteric viruses in Gabon. The emergence of unusual G6P[6] strain of rotavirus A, predominant, suggested a particular epidemiological surveillance of circulating rotavirus strains during the introduction of vaccination in Gabon.","author":[{"dropping-particle":"","family":"Lekana-Douki","given":"Sonia Etenna","non-dropping-particle":"","parse-names":false,"suffix":""},{"dropping-particle":"","family":"Kombila-Koumavor","given":"Claudine","non-dropping-particle":"","parse-names":false,"suffix":""},{"dropping-particle":"","family":"Nkoghe","given":"Dieudonné","non-dropping-particle":"","parse-names":false,"suffix":""},{"dropping-particle":"","family":"Drosten","given":"Christian","non-dropping-particle":"","parse-names":false,"suffix":""},{"dropping-particle":"","family":"Drexler","given":"Jan Felix","non-dropping-particle":"","parse-names":false,"suffix":""},{"dropping-particle":"","family":"Leroy","given":"Eric M.","non-dropping-particle":"","parse-names":false,"suffix":""}],"container-title":"International Journal of Infectious Diseases","id":"ITEM-4","issued":{"date-parts":[["2015","5","1"]]},"language":"eng","page":"90-95","publisher":"Elsevier","publisher-place":"Canada","title":"Molecular epidemiology of enteric viruses and genotyping of rotavirus A, adenovirus and astrovirus among children under 5 years old in Gabon","type":"article-journal","volume":"34"},"uris":["http://www.mendeley.com/documents/?uuid=8c567d1c-c27c-454b-96e2-f9ce4f7f9c9c"]}],"mendeley":{"formattedCitation":"[33,34,36,47]","plainTextFormattedCitation":"[33,34,36,47]","previouslyFormattedCitation":"[15,16,18,47]"},"properties":{"noteIndex":0},"schema":"https://github.com/citation-style-language/schema/raw/master/csl-citation.json"}</w:instrText>
            </w:r>
            <w:r w:rsidRPr="00D977C6">
              <w:rPr>
                <w:lang w:val="en-US"/>
              </w:rPr>
              <w:fldChar w:fldCharType="separate"/>
            </w:r>
            <w:r w:rsidRPr="00C65B4C">
              <w:rPr>
                <w:noProof/>
                <w:lang w:val="en-US"/>
              </w:rPr>
              <w:t>[33,34,36,47]</w:t>
            </w:r>
            <w:r w:rsidRPr="00D977C6">
              <w:rPr>
                <w:lang w:val="en-US"/>
              </w:rPr>
              <w:fldChar w:fldCharType="end"/>
            </w:r>
          </w:p>
        </w:tc>
      </w:tr>
      <w:tr w:rsidR="00DF07C8" w:rsidRPr="00D977C6" w14:paraId="20CAC896"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4B8E038A" w14:textId="77777777" w:rsidR="00DF07C8" w:rsidRPr="00D977C6" w:rsidRDefault="00DF07C8" w:rsidP="00DB646B">
            <w:pPr>
              <w:jc w:val="both"/>
              <w:rPr>
                <w:lang w:val="en-US"/>
              </w:rPr>
            </w:pPr>
            <w:r w:rsidRPr="00D977C6">
              <w:rPr>
                <w:lang w:val="en-US"/>
              </w:rPr>
              <w:t>G2</w:t>
            </w:r>
            <w:proofErr w:type="gramStart"/>
            <w:r w:rsidRPr="00D977C6">
              <w:rPr>
                <w:lang w:val="en-US"/>
              </w:rPr>
              <w:t>P[</w:t>
            </w:r>
            <w:proofErr w:type="gramEnd"/>
            <w:r w:rsidRPr="00D977C6">
              <w:rPr>
                <w:lang w:val="en-US"/>
              </w:rPr>
              <w:t>8]</w:t>
            </w:r>
          </w:p>
        </w:tc>
        <w:tc>
          <w:tcPr>
            <w:tcW w:w="1453" w:type="dxa"/>
            <w:tcBorders>
              <w:top w:val="single" w:sz="4" w:space="0" w:color="auto"/>
              <w:left w:val="single" w:sz="4" w:space="0" w:color="auto"/>
              <w:bottom w:val="single" w:sz="4" w:space="0" w:color="auto"/>
              <w:right w:val="single" w:sz="4" w:space="0" w:color="auto"/>
            </w:tcBorders>
            <w:hideMark/>
          </w:tcPr>
          <w:p w14:paraId="222A9CCD" w14:textId="77777777" w:rsidR="00DF07C8" w:rsidRPr="00D977C6" w:rsidRDefault="00DF07C8" w:rsidP="00DB646B">
            <w:pPr>
              <w:jc w:val="both"/>
              <w:rPr>
                <w:lang w:val="en-US"/>
              </w:rPr>
            </w:pPr>
            <w:r w:rsidRPr="00D977C6">
              <w:rPr>
                <w:lang w:val="en-US"/>
              </w:rPr>
              <w:t>3</w:t>
            </w:r>
          </w:p>
        </w:tc>
        <w:tc>
          <w:tcPr>
            <w:tcW w:w="2551" w:type="dxa"/>
            <w:tcBorders>
              <w:top w:val="single" w:sz="4" w:space="0" w:color="auto"/>
              <w:left w:val="single" w:sz="4" w:space="0" w:color="auto"/>
              <w:bottom w:val="single" w:sz="4" w:space="0" w:color="auto"/>
              <w:right w:val="single" w:sz="4" w:space="0" w:color="auto"/>
            </w:tcBorders>
            <w:hideMark/>
          </w:tcPr>
          <w:p w14:paraId="57CE2BE1" w14:textId="77777777" w:rsidR="00DF07C8" w:rsidRPr="00D977C6" w:rsidRDefault="00DF07C8" w:rsidP="00DB646B">
            <w:pPr>
              <w:jc w:val="both"/>
              <w:rPr>
                <w:lang w:val="en-US"/>
              </w:rPr>
            </w:pPr>
            <w:r w:rsidRPr="00D977C6">
              <w:rPr>
                <w:lang w:val="en-US"/>
              </w:rPr>
              <w:t>Burkina Faso, Ghana, Kenya</w:t>
            </w:r>
          </w:p>
        </w:tc>
        <w:tc>
          <w:tcPr>
            <w:tcW w:w="4677" w:type="dxa"/>
            <w:tcBorders>
              <w:top w:val="single" w:sz="4" w:space="0" w:color="auto"/>
              <w:left w:val="single" w:sz="4" w:space="0" w:color="auto"/>
              <w:bottom w:val="single" w:sz="4" w:space="0" w:color="auto"/>
              <w:right w:val="single" w:sz="4" w:space="0" w:color="auto"/>
            </w:tcBorders>
          </w:tcPr>
          <w:p w14:paraId="1B76348D"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002/jmv.22137","ISSN":"01466615","PMID":"21678452","abstract":"In this study, the diversity of G and P genotypes of rotavirus strains in Burkinabe children were examined. Between November 2008 and February 2010, 447 stool samples were collected from children &lt;5 years of age with acute diarrhea visiting hospital in Ouagadougou. Group A rotavirus was previously detected in 151/447 (33.8%) of the samples tested by an immunochromatographic test and these samples were now tested further for rotavirus G and P genotypes by RT-PCR. Of these, the rotavirus type genes were amplified by RT-PCR for 140/151 (92.7%) samples and G and P genotypes were successfully determined for 81 (57.9%) and 130 (92.9%) samples, respectively. The most prevalent G genotypes were G1, 34/140 (24.3%), and G9, 21/140 (15%), while the predominant P genotypes were P[6], 56/140 (40%), and P[8], 54/140 (38.6%). Among the single infections, 63/140 (45%), the predominant G/P combinations were: G1P[8] (33%), G9P[8] (29%), and G2P[6] (14%). The unusual strains G1P[9] (3%), G12P[6] (3%), G10P[6] (2%), and G2P[8] (2%) were also detected. In a high number of strains 61/140 (43.6%), the G genotype could not be determined and mixed infections were determined in 17/140 (12.1%) of strains identified. This study highlights the high diversity and presence of unusual rotavirus strains in children in Burkina Faso. © 2011 Wiley-Liss, Inc..","author":[{"dropping-particle":"","family":"Bonkoungou","given":"Isidore J.O.","non-dropping-particle":"","parse-names":false,"suffix":""},{"dropping-particle":"","family":"Damanka","given":"Susan","non-dropping-particle":"","parse-names":false,"suffix":""},{"dropping-particle":"","family":"Sanou","given":"Idrissa","non-dropping-particle":"","parse-names":false,"suffix":""},{"dropping-particle":"","family":"Tiendrébéogo","given":"Fidèle","non-dropping-particle":"","parse-names":false,"suffix":""},{"dropping-particle":"","family":"Coulibaly","given":"Sheick O.","non-dropping-particle":"","parse-names":false,"suffix":""},{"dropping-particle":"","family":"Bon","given":"Fabienne","non-dropping-particle":"","parse-names":false,"suffix":""},{"dropping-particle":"","family":"Haukka","given":"Kaisa","non-dropping-particle":"","parse-names":false,"suffix":""},{"dropping-particle":"","family":"Traoré","given":"Alfred S.","non-dropping-particle":"","parse-names":false,"suffix":""},{"dropping-particle":"","family":"Barro","given":"Nicolas","non-dropping-particle":"","parse-names":false,"suffix":""},{"dropping-particle":"","family":"Armah","given":"George E.","non-dropping-particle":"","parse-names":false,"suffix":""}],"container-title":"Journal of Medical Virology","id":"ITEM-1","issue":"8","issued":{"date-parts":[["2011","8","1"]]},"page":"1485-1490","publisher":"J Med Virol","title":"Genotype diversity of group A rotavirus strains in children with acute diarrhea in urban Burkina Faso, 2008-2010","type":"article-journal","volume":"83"},"uris":["http://www.mendeley.com/documents/?uuid=7f8387cc-f92e-4bf6-bb3a-ad6b0064086e"]},{"id":"ITEM-2","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2","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3","itemData":{"DOI":"10.3390/pathogens9120981","ISSN":"20760817","PMID":"33255256","abstract":"Globally, rotavirus group A (RVA) remains a major cause of severe childhood diarrhea, despite the use of vaccines in more than 100 countries. RVA sequencing for local outbreaks facilitates investigation into strain composition, origins, spread, and vaccine failure. In 2018, we collected 248 stool samples from children aged less than 13 years admitted with diarrheal illness to Kilifi County Hospital, coastal Kenya. Antigen screening detected RVA in 55 samples (22.2%). Of these, VP7 (G) and VP4 (P) segments were successfully sequenced in 48 (87.3%) and phylogenetic analysis based on the VP7 sequences identified seven genetic clusters with six different GP combinations: G3P[8], G1P[8], G2P[4], G2P[8], G9P[8] and G12P[8]. The G3P[8] strains predominated the season (n = 37, 67.2%) and comprised three distinct G3 genetic clusters that fell within Lineage I and IX (the latter also known as equine-like G3 Lineage). Both the two G3 lineages have been recently detected in several countries. Our study is the first to document African children infected with G3 Lineage IX. These data highlight the global nature of RVA transmission and the importance of increasing global rotavirus vaccine coverage.","author":[{"dropping-particle":"","family":"Mwanga","given":"Mike J.","non-dropping-particle":"","parse-names":false,"suffix":""},{"dropping-particle":"","family":"Verani","given":"Jennifer R.","non-dropping-particle":"","parse-names":false,"suffix":""},{"dropping-particle":"","family":"Omore","given":"Richard","non-dropping-particle":"","parse-names":false,"suffix":""},{"dropping-particle":"","family":"Tate","given":"Jacqueline E.","non-dropping-particle":"","parse-names":false,"suffix":""},{"dropping-particle":"","family":"Parashar","given":"Umesh D.","non-dropping-particle":"","parse-names":false,"suffix":""},{"dropping-particle":"","family":"Murunga","given":"Nickson","non-dropping-particle":"","parse-names":false,"suffix":""},{"dropping-particle":"","family":"Gicheru","given":"Elijah","non-dropping-particle":"","parse-names":false,"suffix":""},{"dropping-particle":"","family":"Breiman","given":"Robert F.","non-dropping-particle":"","parse-names":false,"suffix":""},{"dropping-particle":"","family":"James Nokes","given":"D.","non-dropping-particle":"","parse-names":false,"suffix":""},{"dropping-particle":"","family":"Agoti","given":"Charles N.","non-dropping-particle":"","parse-names":false,"suffix":""}],"container-title":"Pathogens","id":"ITEM-3","issue":"12","issued":{"date-parts":[["2020","11"]]},"language":"eng","page":"1-16","publisher-place":"Switzerland","title":"Multiple introductions and predominance of rotavirus group a genotype G3P[8] in Kilifi, coastal Kenya, 4 years after nationwide vaccine introduction","type":"article-journal","volume":"9"},"uris":["http://www.mendeley.com/documents/?uuid=494f9e68-b964-4571-b1c3-48768896f0e6"]},{"id":"ITEM-4","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4","issue":"1","issued":{"date-parts":[["2013","9","14"]]},"page":"1-6","publisher":"BioMed Central","title":"Rotavirus genotypes associated with childhood severe acute diarrhoea in southern Ghana: A cross-sectional study","type":"article-journal","volume":"10"},"uris":["http://www.mendeley.com/documents/?uuid=78616276-e24e-43c3-a8f1-2c15ee5648f9"]},{"id":"ITEM-5","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5","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18,32,33,39,64]","plainTextFormattedCitation":"[18,32,33,39,64]","previouslyFormattedCitation":"[14,15,26,39,64]"},"properties":{"noteIndex":0},"schema":"https://github.com/citation-style-language/schema/raw/master/csl-citation.json"}</w:instrText>
            </w:r>
            <w:r w:rsidRPr="00D977C6">
              <w:rPr>
                <w:lang w:val="en-US"/>
              </w:rPr>
              <w:fldChar w:fldCharType="separate"/>
            </w:r>
            <w:r w:rsidRPr="00C65B4C">
              <w:rPr>
                <w:noProof/>
                <w:lang w:val="en-US"/>
              </w:rPr>
              <w:t>[18,32,33,39,64]</w:t>
            </w:r>
            <w:r w:rsidRPr="00D977C6">
              <w:rPr>
                <w:lang w:val="en-US"/>
              </w:rPr>
              <w:fldChar w:fldCharType="end"/>
            </w:r>
          </w:p>
        </w:tc>
      </w:tr>
      <w:tr w:rsidR="00DF07C8" w:rsidRPr="00D977C6" w14:paraId="0A05CEE3"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1E7DE149" w14:textId="77777777" w:rsidR="00DF07C8" w:rsidRPr="00D977C6" w:rsidRDefault="00DF07C8" w:rsidP="00DB646B">
            <w:pPr>
              <w:jc w:val="both"/>
              <w:rPr>
                <w:lang w:val="en-US"/>
              </w:rPr>
            </w:pPr>
            <w:r w:rsidRPr="00D977C6">
              <w:rPr>
                <w:lang w:val="en-US"/>
              </w:rPr>
              <w:t>G1</w:t>
            </w:r>
            <w:proofErr w:type="gramStart"/>
            <w:r w:rsidRPr="00D977C6">
              <w:rPr>
                <w:lang w:val="en-US"/>
              </w:rPr>
              <w:t>P[</w:t>
            </w:r>
            <w:proofErr w:type="gramEnd"/>
            <w:r w:rsidRPr="00D977C6">
              <w:rPr>
                <w:lang w:val="en-US"/>
              </w:rPr>
              <w:t>4]</w:t>
            </w:r>
          </w:p>
        </w:tc>
        <w:tc>
          <w:tcPr>
            <w:tcW w:w="1453" w:type="dxa"/>
            <w:tcBorders>
              <w:top w:val="single" w:sz="4" w:space="0" w:color="auto"/>
              <w:left w:val="single" w:sz="4" w:space="0" w:color="auto"/>
              <w:bottom w:val="single" w:sz="4" w:space="0" w:color="auto"/>
              <w:right w:val="single" w:sz="4" w:space="0" w:color="auto"/>
            </w:tcBorders>
            <w:hideMark/>
          </w:tcPr>
          <w:p w14:paraId="5E38693C" w14:textId="77777777" w:rsidR="00DF07C8" w:rsidRPr="00D977C6" w:rsidRDefault="00DF07C8" w:rsidP="00DB646B">
            <w:pPr>
              <w:jc w:val="both"/>
              <w:rPr>
                <w:lang w:val="en-US"/>
              </w:rPr>
            </w:pPr>
            <w:r w:rsidRPr="00D977C6">
              <w:rPr>
                <w:lang w:val="en-US"/>
              </w:rPr>
              <w:t>3</w:t>
            </w:r>
          </w:p>
        </w:tc>
        <w:tc>
          <w:tcPr>
            <w:tcW w:w="2551" w:type="dxa"/>
            <w:tcBorders>
              <w:top w:val="single" w:sz="4" w:space="0" w:color="auto"/>
              <w:left w:val="single" w:sz="4" w:space="0" w:color="auto"/>
              <w:bottom w:val="single" w:sz="4" w:space="0" w:color="auto"/>
              <w:right w:val="single" w:sz="4" w:space="0" w:color="auto"/>
            </w:tcBorders>
            <w:hideMark/>
          </w:tcPr>
          <w:p w14:paraId="352A1A15" w14:textId="77777777" w:rsidR="00DF07C8" w:rsidRPr="00D977C6" w:rsidRDefault="00DF07C8" w:rsidP="00DB646B">
            <w:pPr>
              <w:jc w:val="both"/>
              <w:rPr>
                <w:lang w:val="en-US"/>
              </w:rPr>
            </w:pPr>
            <w:r w:rsidRPr="00D977C6">
              <w:rPr>
                <w:lang w:val="en-US"/>
              </w:rPr>
              <w:t>Burkina Faso, Ghana, Kenya</w:t>
            </w:r>
          </w:p>
        </w:tc>
        <w:tc>
          <w:tcPr>
            <w:tcW w:w="4677" w:type="dxa"/>
            <w:tcBorders>
              <w:top w:val="single" w:sz="4" w:space="0" w:color="auto"/>
              <w:left w:val="single" w:sz="4" w:space="0" w:color="auto"/>
              <w:bottom w:val="single" w:sz="4" w:space="0" w:color="auto"/>
              <w:right w:val="single" w:sz="4" w:space="0" w:color="auto"/>
            </w:tcBorders>
          </w:tcPr>
          <w:p w14:paraId="2B377810"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2","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2","issue":"1","issued":{"date-parts":[["2013","9","14"]]},"page":"1-6","publisher":"BioMed Central","title":"Rotavirus genotypes associated with childhood severe acute diarrhoea in southern Ghana: A cross-sectional study","type":"article-journal","volume":"10"},"uris":["http://www.mendeley.com/documents/?uuid=78616276-e24e-43c3-a8f1-2c15ee5648f9"]},{"id":"ITEM-3","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3","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18,33,39]","plainTextFormattedCitation":"[18,33,39]","previouslyFormattedCitation":"[15,26,39]"},"properties":{"noteIndex":0},"schema":"https://github.com/citation-style-language/schema/raw/master/csl-citation.json"}</w:instrText>
            </w:r>
            <w:r w:rsidRPr="00D977C6">
              <w:rPr>
                <w:lang w:val="en-US"/>
              </w:rPr>
              <w:fldChar w:fldCharType="separate"/>
            </w:r>
            <w:r w:rsidRPr="00C65B4C">
              <w:rPr>
                <w:noProof/>
                <w:lang w:val="en-US"/>
              </w:rPr>
              <w:t>[18,33,39]</w:t>
            </w:r>
            <w:r w:rsidRPr="00D977C6">
              <w:rPr>
                <w:lang w:val="en-US"/>
              </w:rPr>
              <w:fldChar w:fldCharType="end"/>
            </w:r>
          </w:p>
        </w:tc>
      </w:tr>
      <w:tr w:rsidR="00DF07C8" w:rsidRPr="00D977C6" w14:paraId="52E8AA8E"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1BDEA279" w14:textId="77777777" w:rsidR="00DF07C8" w:rsidRPr="00D977C6" w:rsidRDefault="00DF07C8" w:rsidP="00DB646B">
            <w:pPr>
              <w:jc w:val="both"/>
              <w:rPr>
                <w:lang w:val="en-US"/>
              </w:rPr>
            </w:pPr>
            <w:r w:rsidRPr="00D977C6">
              <w:rPr>
                <w:lang w:val="en-US"/>
              </w:rPr>
              <w:t>G9</w:t>
            </w:r>
            <w:proofErr w:type="gramStart"/>
            <w:r w:rsidRPr="00D977C6">
              <w:rPr>
                <w:lang w:val="en-US"/>
              </w:rPr>
              <w:t>P[</w:t>
            </w:r>
            <w:proofErr w:type="gramEnd"/>
            <w:r w:rsidRPr="00D977C6">
              <w:rPr>
                <w:lang w:val="en-US"/>
              </w:rPr>
              <w:t>4]</w:t>
            </w:r>
          </w:p>
        </w:tc>
        <w:tc>
          <w:tcPr>
            <w:tcW w:w="1453" w:type="dxa"/>
            <w:tcBorders>
              <w:top w:val="single" w:sz="4" w:space="0" w:color="auto"/>
              <w:left w:val="single" w:sz="4" w:space="0" w:color="auto"/>
              <w:bottom w:val="single" w:sz="4" w:space="0" w:color="auto"/>
              <w:right w:val="single" w:sz="4" w:space="0" w:color="auto"/>
            </w:tcBorders>
            <w:hideMark/>
          </w:tcPr>
          <w:p w14:paraId="470BC4CA" w14:textId="77777777" w:rsidR="00DF07C8" w:rsidRPr="00D977C6" w:rsidRDefault="00DF07C8" w:rsidP="00DB646B">
            <w:pPr>
              <w:jc w:val="both"/>
              <w:rPr>
                <w:lang w:val="en-US"/>
              </w:rPr>
            </w:pPr>
            <w:r w:rsidRPr="00D977C6">
              <w:rPr>
                <w:lang w:val="en-US"/>
              </w:rPr>
              <w:t>3</w:t>
            </w:r>
          </w:p>
        </w:tc>
        <w:tc>
          <w:tcPr>
            <w:tcW w:w="2551" w:type="dxa"/>
            <w:tcBorders>
              <w:top w:val="single" w:sz="4" w:space="0" w:color="auto"/>
              <w:left w:val="single" w:sz="4" w:space="0" w:color="auto"/>
              <w:bottom w:val="single" w:sz="4" w:space="0" w:color="auto"/>
              <w:right w:val="single" w:sz="4" w:space="0" w:color="auto"/>
            </w:tcBorders>
            <w:hideMark/>
          </w:tcPr>
          <w:p w14:paraId="29894224" w14:textId="77777777" w:rsidR="00DF07C8" w:rsidRPr="00D977C6" w:rsidRDefault="00DF07C8" w:rsidP="00DB646B">
            <w:pPr>
              <w:jc w:val="both"/>
              <w:rPr>
                <w:lang w:val="en-US"/>
              </w:rPr>
            </w:pPr>
            <w:r w:rsidRPr="00D977C6">
              <w:rPr>
                <w:lang w:val="en-US"/>
              </w:rPr>
              <w:t>Burkina Faso, Kenya, South Africa</w:t>
            </w:r>
          </w:p>
        </w:tc>
        <w:tc>
          <w:tcPr>
            <w:tcW w:w="4677" w:type="dxa"/>
            <w:tcBorders>
              <w:top w:val="single" w:sz="4" w:space="0" w:color="auto"/>
              <w:left w:val="single" w:sz="4" w:space="0" w:color="auto"/>
              <w:bottom w:val="single" w:sz="4" w:space="0" w:color="auto"/>
              <w:right w:val="single" w:sz="4" w:space="0" w:color="auto"/>
            </w:tcBorders>
          </w:tcPr>
          <w:p w14:paraId="11BB20DE"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371/journal.pone.0153652","ISSN":"19326203","PMID":"27092779","abstract":"Enteric viruses are a major cause of diarrhea in children, especially those under five years old. Identifying the viral agents is critical to the development of effective preventive measures. This study aimed to determine the prevalence and genetic diversity of common enteric viruses in children under five years old in Burkina Faso. Stool samples from children with (n = 263) and without (n = 50) diarrhea disorders were collected in Ouagadougou, Burkina Faso from November 2011 to September 2012. Rotavirus, norovirus, sapovirus, astrovirus, adenovirus and AichivirusA were detected using real-time or end-point (RT-)PCR. Rotavirus strains were G and P genotyped by multiplex RT-PCR and other viral strains were characterized by sequencing of viral subgenomic segements. At least one viral agent was detected in 85.6% and 72% of the symptomatic and asymptomatic patients, respectively. Rotavirus (63.5%), adenovirus (31.2%) and genogroup II norovirus (18.2%) were the most prevalent viruses in symptomatic patients, but only rotavirus and genogroup II norovirus were significantly associated with diarrhea (OR: 7.9, 95%CI: 3.7-17; OR: 3.5, 95%CI: 1-11.7, respectively). Sapovirus (10.3%), astrovirus (4.9%), genogroup I norovirus (2.7%) and AichivirusA (0.8%) were less prevalent. The predominant genotype of rotavirus was G9P[8] (36.5%), and the predominant norovirus strain was GII.4 variant 2012 (71.4%). Among sapovirus, the genogroup II (87.5%) predominated. Astrovirus type 1 (41.7%) was the most frequent astrovirus identified. Aichivirus A belonged to the three genotypes (A, B and C). Enteric adenoviruses type 40 and 41 were identified in 10.2% and 5.1% respectively. Several cases of co-infections were detected. The results highlight the high prevalence and the high diversity of enteric viruses in Burkinabe children.","author":[{"dropping-particle":"","family":"Ouédraogo","given":"Nafissatou","non-dropping-particle":"","parse-names":false,"suffix":""},{"dropping-particle":"","family":"Kaplon","given":"Jérôme","non-dropping-particle":"","parse-names":false,"suffix":""},{"dropping-particle":"","family":"Bonkoungou","given":"Isidore Juste O.","non-dropping-particle":"","parse-names":false,"suffix":""},{"dropping-particle":"","family":"Traoré","given":"Alfred Sababénédjo","non-dropping-particle":"","parse-names":false,"suffix":""},{"dropping-particle":"","family":"Pothier","given":"Pierre","non-dropping-particle":"","parse-names":false,"suffix":""},{"dropping-particle":"","family":"Barro","given":"Nicolas","non-dropping-particle":"","parse-names":false,"suffix":""},{"dropping-particle":"","family":"Ambert-Balay","given":"Katia","non-dropping-particle":"","parse-names":false,"suffix":""}],"container-title":"PLoS ONE","id":"ITEM-1","issue":"4","issued":{"date-parts":[["2016","4","1"]]},"language":"eng","page":"1-22","publisher":"Public Library of Science","publisher-place":"United States","title":"Prevalence and genetic diversity of enteric viruses in children with diarrhea in Ouagadougou, Burkina Faso","type":"article-journal","volume":"11"},"uris":["http://www.mendeley.com/documents/?uuid=c4bb6c5e-bc0c-4eb5-b553-9b51eabdddef"]},{"id":"ITEM-2","itemData":{"author":[{"dropping-particle":"","family":"Page","given":"Nicola","non-dropping-particle":"","parse-names":false,"suffix":""},{"dropping-particle":"","family":"Kruger","given":"Tersia","non-dropping-particle":"","parse-names":false,"suffix":""},{"dropping-particle":"","family":"Seheri","given":"Mapaseka","non-dropping-particle":"","parse-names":false,"suffix":""},{"dropping-particle":"","family":"Peenze","given":"Ina","non-dropping-particle":"","parse-names":false,"suffix":""},{"dropping-particle":"","family":"Quan","given":"Vanessa","non-dropping-particle":"","parse-names":false,"suffix":""},{"dropping-particle":"","family":"Groome","given":"Michelle","non-dropping-particle":"","parse-names":false,"suffix":""},{"dropping-particle":"","family":"Madhi","given":"Shabir","non-dropping-particle":"","parse-names":false,"suffix":""}],"id":"ITEM-2","issued":{"date-parts":[["2016"]]},"page":"126--136","title":"rotavirus surveillance report, South Africa, 2014-2015: a comparison with previous rotavirus seasons","type":"article-journal","volume":"14"},"uris":["http://www.mendeley.com/documents/?uuid=ee4c5726-415b-4ffd-9d6d-be24c19897df"]},{"id":"ITEM-3","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3","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3,39,59]","plainTextFormattedCitation":"[33,39,59]","previouslyFormattedCitation":"[15,39,57]"},"properties":{"noteIndex":0},"schema":"https://github.com/citation-style-language/schema/raw/master/csl-citation.json"}</w:instrText>
            </w:r>
            <w:r w:rsidRPr="00D977C6">
              <w:rPr>
                <w:lang w:val="en-US"/>
              </w:rPr>
              <w:fldChar w:fldCharType="separate"/>
            </w:r>
            <w:r w:rsidRPr="00C65B4C">
              <w:rPr>
                <w:noProof/>
                <w:lang w:val="en-US"/>
              </w:rPr>
              <w:t>[33,39,59]</w:t>
            </w:r>
            <w:r w:rsidRPr="00D977C6">
              <w:rPr>
                <w:lang w:val="en-US"/>
              </w:rPr>
              <w:fldChar w:fldCharType="end"/>
            </w:r>
          </w:p>
        </w:tc>
      </w:tr>
      <w:tr w:rsidR="00DF07C8" w:rsidRPr="00D977C6" w14:paraId="066C959E"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42E3F57C" w14:textId="77777777" w:rsidR="00DF07C8" w:rsidRPr="00D977C6" w:rsidRDefault="00DF07C8" w:rsidP="00DB646B">
            <w:pPr>
              <w:jc w:val="both"/>
              <w:rPr>
                <w:lang w:val="en-US"/>
              </w:rPr>
            </w:pPr>
            <w:r w:rsidRPr="00D977C6">
              <w:rPr>
                <w:lang w:val="en-US"/>
              </w:rPr>
              <w:t>G10</w:t>
            </w:r>
            <w:proofErr w:type="gramStart"/>
            <w:r w:rsidRPr="00D977C6">
              <w:rPr>
                <w:lang w:val="en-US"/>
              </w:rPr>
              <w:t>P[</w:t>
            </w:r>
            <w:proofErr w:type="gramEnd"/>
            <w:r w:rsidRPr="00D977C6">
              <w:rPr>
                <w:lang w:val="en-US"/>
              </w:rPr>
              <w:t>6]</w:t>
            </w:r>
          </w:p>
        </w:tc>
        <w:tc>
          <w:tcPr>
            <w:tcW w:w="1453" w:type="dxa"/>
            <w:tcBorders>
              <w:top w:val="single" w:sz="4" w:space="0" w:color="auto"/>
              <w:left w:val="single" w:sz="4" w:space="0" w:color="auto"/>
              <w:bottom w:val="single" w:sz="4" w:space="0" w:color="auto"/>
              <w:right w:val="single" w:sz="4" w:space="0" w:color="auto"/>
            </w:tcBorders>
            <w:hideMark/>
          </w:tcPr>
          <w:p w14:paraId="3E4D5F1A" w14:textId="77777777" w:rsidR="00DF07C8" w:rsidRPr="00D977C6" w:rsidRDefault="00DF07C8" w:rsidP="00DB646B">
            <w:pPr>
              <w:jc w:val="both"/>
              <w:rPr>
                <w:lang w:val="en-US"/>
              </w:rPr>
            </w:pPr>
            <w:r w:rsidRPr="00D977C6">
              <w:rPr>
                <w:lang w:val="en-US"/>
              </w:rPr>
              <w:t>2</w:t>
            </w:r>
          </w:p>
        </w:tc>
        <w:tc>
          <w:tcPr>
            <w:tcW w:w="2551" w:type="dxa"/>
            <w:tcBorders>
              <w:top w:val="single" w:sz="4" w:space="0" w:color="auto"/>
              <w:left w:val="single" w:sz="4" w:space="0" w:color="auto"/>
              <w:bottom w:val="single" w:sz="4" w:space="0" w:color="auto"/>
              <w:right w:val="single" w:sz="4" w:space="0" w:color="auto"/>
            </w:tcBorders>
            <w:hideMark/>
          </w:tcPr>
          <w:p w14:paraId="3946461B" w14:textId="77777777" w:rsidR="00DF07C8" w:rsidRPr="00D977C6" w:rsidRDefault="00DF07C8" w:rsidP="00DB646B">
            <w:pPr>
              <w:jc w:val="both"/>
              <w:rPr>
                <w:lang w:val="en-US"/>
              </w:rPr>
            </w:pPr>
            <w:r w:rsidRPr="00D977C6">
              <w:rPr>
                <w:lang w:val="en-US"/>
              </w:rPr>
              <w:t>Burkina Faso, Ghana</w:t>
            </w:r>
          </w:p>
        </w:tc>
        <w:tc>
          <w:tcPr>
            <w:tcW w:w="4677" w:type="dxa"/>
            <w:tcBorders>
              <w:top w:val="single" w:sz="4" w:space="0" w:color="auto"/>
              <w:left w:val="single" w:sz="4" w:space="0" w:color="auto"/>
              <w:bottom w:val="single" w:sz="4" w:space="0" w:color="auto"/>
              <w:right w:val="single" w:sz="4" w:space="0" w:color="auto"/>
            </w:tcBorders>
          </w:tcPr>
          <w:p w14:paraId="57FC5598"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002/jmv.22137","ISSN":"01466615","PMID":"21678452","abstract":"In this study, the diversity of G and P genotypes of rotavirus strains in Burkinabe children were examined. Between November 2008 and February 2010, 447 stool samples were collected from children &lt;5 years of age with acute diarrhea visiting hospital in Ouagadougou. Group A rotavirus was previously detected in 151/447 (33.8%) of the samples tested by an immunochromatographic test and these samples were now tested further for rotavirus G and P genotypes by RT-PCR. Of these, the rotavirus type genes were amplified by RT-PCR for 140/151 (92.7%) samples and G and P genotypes were successfully determined for 81 (57.9%) and 130 (92.9%) samples, respectively. The most prevalent G genotypes were G1, 34/140 (24.3%), and G9, 21/140 (15%), while the predominant P genotypes were P[6], 56/140 (40%), and P[8], 54/140 (38.6%). Among the single infections, 63/140 (45%), the predominant G/P combinations were: G1P[8] (33%), G9P[8] (29%), and G2P[6] (14%). The unusual strains G1P[9] (3%), G12P[6] (3%), G10P[6] (2%), and G2P[8] (2%) were also detected. In a high number of strains 61/140 (43.6%), the G genotype could not be determined and mixed infections were determined in 17/140 (12.1%) of strains identified. This study highlights the high diversity and presence of unusual rotavirus strains in children in Burkina Faso. © 2011 Wiley-Liss, Inc..","author":[{"dropping-particle":"","family":"Bonkoungou","given":"Isidore J.O.","non-dropping-particle":"","parse-names":false,"suffix":""},{"dropping-particle":"","family":"Damanka","given":"Susan","non-dropping-particle":"","parse-names":false,"suffix":""},{"dropping-particle":"","family":"Sanou","given":"Idrissa","non-dropping-particle":"","parse-names":false,"suffix":""},{"dropping-particle":"","family":"Tiendrébéogo","given":"Fidèle","non-dropping-particle":"","parse-names":false,"suffix":""},{"dropping-particle":"","family":"Coulibaly","given":"Sheick O.","non-dropping-particle":"","parse-names":false,"suffix":""},{"dropping-particle":"","family":"Bon","given":"Fabienne","non-dropping-particle":"","parse-names":false,"suffix":""},{"dropping-particle":"","family":"Haukka","given":"Kaisa","non-dropping-particle":"","parse-names":false,"suffix":""},{"dropping-particle":"","family":"Traoré","given":"Alfred S.","non-dropping-particle":"","parse-names":false,"suffix":""},{"dropping-particle":"","family":"Barro","given":"Nicolas","non-dropping-particle":"","parse-names":false,"suffix":""},{"dropping-particle":"","family":"Armah","given":"George E.","non-dropping-particle":"","parse-names":false,"suffix":""}],"container-title":"Journal of Medical Virology","id":"ITEM-1","issue":"8","issued":{"date-parts":[["2011","8","1"]]},"page":"1485-1490","publisher":"J Med Virol","title":"Genotype diversity of group A rotavirus strains in children with acute diarrhea in urban Burkina Faso, 2008-2010","type":"article-journal","volume":"83"},"uris":["http://www.mendeley.com/documents/?uuid=7f8387cc-f92e-4bf6-bb3a-ad6b0064086e"]},{"id":"ITEM-2","itemData":{"DOI":"10.11604/pamj.2023.44.148.36783","ISSN":"19378688","PMID":"37396694","abstract":"Introduction: diarrhoea disease is a global health concern, persisting as one of the top five causes of morbidity and mortality in children. Viral aetiology of childhood diarrhoea is often associated with rotavirus infection of which preventable vaccines exist. Here we document circulating strains of rotavirus in the Kassena-Nankana Districts of Northern Ghana nearly a decade after the introduction of the rotavirus vaccine. Methods: a cross-sectional survey of children aged 0-60 months was conducted in six health facilities within the Kassena-Nankana Districts. Faecal samples obtained from the children were analysed and characterized for rotavirus detection and genotyping using Semi-Nested Polymerase Chain Reaction. Results: a total of 263 stool samples were analyzed. Out of which 14.8% and 18.6% of the diarrhoea cases were of rotavirus and parasitic etiologies respectively, with 17.4% being co-infections. Almost 27.5% of rotavirus diarrhoeal cases resulted in hospitalization. Household size (p=0.035), location (p=0.018), treatment outcome (p=0.007), vomiting (p=0.039), season (p=0.017) and month of sampling (p=0.000) were significantly associated with rotavirus infection. The rotavirus genotypes identified were G1P8, G3P6, G4P9, G10P6 and G12P8. Rotavirus vaccine-type, G1P8 was absent in Kassena-Nankana West District. Conclusion: the prevalence of rotavirus was low compared to the pre-vaccination era. Also, a new rotavirus strain, G4P9 was identified to be circulating in the study area which calls for surveillance measures and more studies to better understand the situation for appropriate public health intervention.","author":[{"dropping-particle":"","family":"Bawa","given":"Flavia Kaduni","non-dropping-particle":"","parse-names":false,"suffix":""},{"dropping-particle":"","family":"Mutocheluh","given":"Mohamed","non-dropping-particle":"","parse-names":false,"suffix":""},{"dropping-particle":"","family":"Dassah","given":"Sylvester Donne","non-dropping-particle":"","parse-names":false,"suffix":""},{"dropping-particle":"","family":"Ansah","given":"Patrick","non-dropping-particle":"","parse-names":false,"suffix":""},{"dropping-particle":"","family":"Oduro","given":"Abraham Rexford","non-dropping-particle":"","parse-names":false,"suffix":""}],"container-title":"The Pan African medical journal","id":"ITEM-2","issued":{"date-parts":[["2023"]]},"language":"eng","page":"148","publisher-place":"Uganda","title":"Genetic diversity of rotavirus infection among young children with diarrhoea in the Kassena-Nankana Districts of Northern Ghana: a seasonal cross-sectional survey","type":"article-journal","volume":"44"},"uris":["http://www.mendeley.com/documents/?uuid=67d0d2ff-44aa-44f8-b631-16b4c0a6d52b"]},{"id":"ITEM-3","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3","issue":"1","issued":{"date-parts":[["2013","9","14"]]},"page":"1-6","publisher":"BioMed Central","title":"Rotavirus genotypes associated with childhood severe acute diarrhoea in southern Ghana: A cross-sectional study","type":"article-journal","volume":"10"},"uris":["http://www.mendeley.com/documents/?uuid=78616276-e24e-43c3-a8f1-2c15ee5648f9"]}],"mendeley":{"formattedCitation":"[17,18,32]","plainTextFormattedCitation":"[17,18,32]","previouslyFormattedCitation":"[14,25,26]"},"properties":{"noteIndex":0},"schema":"https://github.com/citation-style-language/schema/raw/master/csl-citation.json"}</w:instrText>
            </w:r>
            <w:r w:rsidRPr="00D977C6">
              <w:rPr>
                <w:lang w:val="en-US"/>
              </w:rPr>
              <w:fldChar w:fldCharType="separate"/>
            </w:r>
            <w:r w:rsidRPr="00C65B4C">
              <w:rPr>
                <w:noProof/>
                <w:lang w:val="en-US"/>
              </w:rPr>
              <w:t>[17,18,32]</w:t>
            </w:r>
            <w:r w:rsidRPr="00D977C6">
              <w:rPr>
                <w:lang w:val="en-US"/>
              </w:rPr>
              <w:fldChar w:fldCharType="end"/>
            </w:r>
          </w:p>
        </w:tc>
      </w:tr>
      <w:tr w:rsidR="00DF07C8" w:rsidRPr="00D977C6" w14:paraId="40ADC5FF"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2C8230DF" w14:textId="77777777" w:rsidR="00DF07C8" w:rsidRPr="00D977C6" w:rsidRDefault="00DF07C8" w:rsidP="00DB646B">
            <w:pPr>
              <w:jc w:val="both"/>
              <w:rPr>
                <w:lang w:val="en-US"/>
              </w:rPr>
            </w:pPr>
            <w:r w:rsidRPr="00D977C6">
              <w:rPr>
                <w:lang w:val="en-US"/>
              </w:rPr>
              <w:t>G8</w:t>
            </w:r>
            <w:proofErr w:type="gramStart"/>
            <w:r w:rsidRPr="00D977C6">
              <w:rPr>
                <w:lang w:val="en-US"/>
              </w:rPr>
              <w:t>P[</w:t>
            </w:r>
            <w:proofErr w:type="gramEnd"/>
            <w:r w:rsidRPr="00D977C6">
              <w:rPr>
                <w:lang w:val="en-US"/>
              </w:rPr>
              <w:t>4]</w:t>
            </w:r>
          </w:p>
        </w:tc>
        <w:tc>
          <w:tcPr>
            <w:tcW w:w="1453" w:type="dxa"/>
            <w:tcBorders>
              <w:top w:val="single" w:sz="4" w:space="0" w:color="auto"/>
              <w:left w:val="single" w:sz="4" w:space="0" w:color="auto"/>
              <w:bottom w:val="single" w:sz="4" w:space="0" w:color="auto"/>
              <w:right w:val="single" w:sz="4" w:space="0" w:color="auto"/>
            </w:tcBorders>
            <w:hideMark/>
          </w:tcPr>
          <w:p w14:paraId="19999815" w14:textId="77777777" w:rsidR="00DF07C8" w:rsidRPr="00D977C6" w:rsidRDefault="00DF07C8" w:rsidP="00DB646B">
            <w:pPr>
              <w:jc w:val="both"/>
              <w:rPr>
                <w:lang w:val="en-US"/>
              </w:rPr>
            </w:pPr>
            <w:r w:rsidRPr="00D977C6">
              <w:rPr>
                <w:lang w:val="en-US"/>
              </w:rPr>
              <w:t>2</w:t>
            </w:r>
          </w:p>
        </w:tc>
        <w:tc>
          <w:tcPr>
            <w:tcW w:w="2551" w:type="dxa"/>
            <w:tcBorders>
              <w:top w:val="single" w:sz="4" w:space="0" w:color="auto"/>
              <w:left w:val="single" w:sz="4" w:space="0" w:color="auto"/>
              <w:bottom w:val="single" w:sz="4" w:space="0" w:color="auto"/>
              <w:right w:val="single" w:sz="4" w:space="0" w:color="auto"/>
            </w:tcBorders>
            <w:hideMark/>
          </w:tcPr>
          <w:p w14:paraId="346C1288" w14:textId="77777777" w:rsidR="00DF07C8" w:rsidRPr="00D977C6" w:rsidRDefault="00DF07C8" w:rsidP="00DB646B">
            <w:pPr>
              <w:jc w:val="both"/>
              <w:rPr>
                <w:lang w:val="en-US"/>
              </w:rPr>
            </w:pPr>
            <w:r w:rsidRPr="00D977C6">
              <w:rPr>
                <w:lang w:val="en-US"/>
              </w:rPr>
              <w:t>Kenya, Tanzania</w:t>
            </w:r>
          </w:p>
        </w:tc>
        <w:tc>
          <w:tcPr>
            <w:tcW w:w="4677" w:type="dxa"/>
            <w:tcBorders>
              <w:top w:val="single" w:sz="4" w:space="0" w:color="auto"/>
              <w:left w:val="single" w:sz="4" w:space="0" w:color="auto"/>
              <w:bottom w:val="single" w:sz="4" w:space="0" w:color="auto"/>
              <w:right w:val="single" w:sz="4" w:space="0" w:color="auto"/>
            </w:tcBorders>
          </w:tcPr>
          <w:p w14:paraId="310FA806"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371/journal.pone.0097562","ISSN":"19326203","PMID":"24844631","abstract":"Background: Tanzania currently rolls out vaccination against rotavirus-diarrhea, a major cause of child illness and death. As the vaccine covers a limited number of rotavirus variants, this study describes the molecular epidemiology of rotavirus among children under two years in Dar es Salaam, Tanzania, prior to implementation of vaccination. Methods: Stool specimens, demographic and clinical information, were collected from 690 children admitted to hospital due to diarrhea (cases) and 545 children without diarrhea (controls) during one year. Controls were inpatient or children attending child health clinics. Rotavirus antigen was detected using ELISA and positive samples were typed by multiplex semi-nested PCR and sequencing. Results: The prevalence of rotavirus was higher in cases (32.5%) than in controls (7.7%, P&lt;0.001). The most common G genotypes were G1 followed by G8, G12, and G4 in cases and G1, G12 and G8 in controls. The Tanzanian G1 variants displayed 94% similarity with the Rotarix vaccine G1 variant. The commonest P genotypes were P[8], P[4] and P[6], and the commonest G/P combination G1 P[8] (n = 123), G8 P[4] and G12 P[6]. Overall, rotavirus prevalence was higher in cool (23.9%) than hot months (17.1%) of the year (P = 0.012). We also observed significant seasonal variation of G genotypes. Rotavirus was most frequently found in the age group of four to six months. The prevalence of rotavirus in cases was lower in stunted children (28.9%) than in non-stunted children (40.1%, P = 0.003) and lower in HIV-infected (15.4%, 4/26) than in HIV-uninfected children (55.3%, 42/76, P&lt;0.001). Conclusion: This pre-vaccination study shows predominance of genotype G1 in Tanzania, which is phylogenetically distantly related to the vaccine strains. We confirm the emergence of genotype G8 and G12. Rotavirus infection and circulating genotypes showed seasonal variation. This study also suggests that rotavirus may not be an opportunistic pathogen in children infected with HIV. © 2014 Moyo et al.","author":[{"dropping-particle":"","family":"Moyo","given":"Sabrina J.","non-dropping-particle":"","parse-names":false,"suffix":""},{"dropping-particle":"","family":"Blomberg","given":"Bjørn","non-dropping-particle":"","parse-names":false,"suffix":""},{"dropping-particle":"","family":"Hanevik","given":"Kurt","non-dropping-particle":"","parse-names":false,"suffix":""},{"dropping-particle":"","family":"Kommedal","given":"Oyvind","non-dropping-particle":"","parse-names":false,"suffix":""},{"dropping-particle":"","family":"Vainio","given":"Kirsti","non-dropping-particle":"","parse-names":false,"suffix":""},{"dropping-particle":"","family":"Maselle","given":"Samuel Y.","non-dropping-particle":"","parse-names":false,"suffix":""},{"dropping-particle":"","family":"Langeland","given":"Nina","non-dropping-particle":"","parse-names":false,"suffix":""}],"container-title":"PLoS ONE","id":"ITEM-1","issue":"5","issued":{"date-parts":[["2014","5","20"]]},"language":"eng","page":"e97562","publisher":"Public Library of Science","publisher-place":"United States","title":"Genetic diversity of circulating rotavirus strains in Tanzania prior to the introduction of vaccination","type":"article-journal","volume":"9"},"uris":["http://www.mendeley.com/documents/?uuid=db8902df-0826-4ae0-bb8f-fb33bd5a10c7"]},{"id":"ITEM-2","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2","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66]","plainTextFormattedCitation":"[39,66]","previouslyFormattedCitation":"[39,66]"},"properties":{"noteIndex":0},"schema":"https://github.com/citation-style-language/schema/raw/master/csl-citation.json"}</w:instrText>
            </w:r>
            <w:r w:rsidRPr="00D977C6">
              <w:rPr>
                <w:lang w:val="en-US"/>
              </w:rPr>
              <w:fldChar w:fldCharType="separate"/>
            </w:r>
            <w:r w:rsidRPr="0086304C">
              <w:rPr>
                <w:noProof/>
                <w:lang w:val="en-US"/>
              </w:rPr>
              <w:t>[39,66]</w:t>
            </w:r>
            <w:r w:rsidRPr="00D977C6">
              <w:rPr>
                <w:lang w:val="en-US"/>
              </w:rPr>
              <w:fldChar w:fldCharType="end"/>
            </w:r>
          </w:p>
        </w:tc>
      </w:tr>
      <w:tr w:rsidR="00DF07C8" w:rsidRPr="00D977C6" w14:paraId="72BEBF28"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65919CFA" w14:textId="77777777" w:rsidR="00DF07C8" w:rsidRPr="00D977C6" w:rsidRDefault="00DF07C8" w:rsidP="00DB646B">
            <w:pPr>
              <w:jc w:val="both"/>
              <w:rPr>
                <w:lang w:val="en-US"/>
              </w:rPr>
            </w:pPr>
            <w:r w:rsidRPr="00D977C6">
              <w:rPr>
                <w:lang w:val="en-US"/>
              </w:rPr>
              <w:t>G8</w:t>
            </w:r>
            <w:proofErr w:type="gramStart"/>
            <w:r w:rsidRPr="00D977C6">
              <w:rPr>
                <w:lang w:val="en-US"/>
              </w:rPr>
              <w:t>P[</w:t>
            </w:r>
            <w:proofErr w:type="gramEnd"/>
            <w:r w:rsidRPr="00D977C6">
              <w:rPr>
                <w:lang w:val="en-US"/>
              </w:rPr>
              <w:t>6]</w:t>
            </w:r>
          </w:p>
        </w:tc>
        <w:tc>
          <w:tcPr>
            <w:tcW w:w="1453" w:type="dxa"/>
            <w:tcBorders>
              <w:top w:val="single" w:sz="4" w:space="0" w:color="auto"/>
              <w:left w:val="single" w:sz="4" w:space="0" w:color="auto"/>
              <w:bottom w:val="single" w:sz="4" w:space="0" w:color="auto"/>
              <w:right w:val="single" w:sz="4" w:space="0" w:color="auto"/>
            </w:tcBorders>
            <w:hideMark/>
          </w:tcPr>
          <w:p w14:paraId="1E401EC1" w14:textId="77777777" w:rsidR="00DF07C8" w:rsidRPr="00D977C6" w:rsidRDefault="00DF07C8" w:rsidP="00DB646B">
            <w:pPr>
              <w:jc w:val="both"/>
              <w:rPr>
                <w:lang w:val="en-US"/>
              </w:rPr>
            </w:pPr>
            <w:r w:rsidRPr="00D977C6">
              <w:rPr>
                <w:lang w:val="en-US"/>
              </w:rPr>
              <w:t>2</w:t>
            </w:r>
          </w:p>
        </w:tc>
        <w:tc>
          <w:tcPr>
            <w:tcW w:w="2551" w:type="dxa"/>
            <w:tcBorders>
              <w:top w:val="single" w:sz="4" w:space="0" w:color="auto"/>
              <w:left w:val="single" w:sz="4" w:space="0" w:color="auto"/>
              <w:bottom w:val="single" w:sz="4" w:space="0" w:color="auto"/>
              <w:right w:val="single" w:sz="4" w:space="0" w:color="auto"/>
            </w:tcBorders>
            <w:hideMark/>
          </w:tcPr>
          <w:p w14:paraId="1CE8963A" w14:textId="77777777" w:rsidR="00DF07C8" w:rsidRPr="00D977C6" w:rsidRDefault="00DF07C8" w:rsidP="00DB646B">
            <w:pPr>
              <w:jc w:val="both"/>
              <w:rPr>
                <w:lang w:val="en-US"/>
              </w:rPr>
            </w:pPr>
            <w:r w:rsidRPr="00D977C6">
              <w:rPr>
                <w:lang w:val="en-US"/>
              </w:rPr>
              <w:t>Burkina Faso, Kenya</w:t>
            </w:r>
          </w:p>
        </w:tc>
        <w:tc>
          <w:tcPr>
            <w:tcW w:w="4677" w:type="dxa"/>
            <w:tcBorders>
              <w:top w:val="single" w:sz="4" w:space="0" w:color="auto"/>
              <w:left w:val="single" w:sz="4" w:space="0" w:color="auto"/>
              <w:bottom w:val="single" w:sz="4" w:space="0" w:color="auto"/>
              <w:right w:val="single" w:sz="4" w:space="0" w:color="auto"/>
            </w:tcBorders>
          </w:tcPr>
          <w:p w14:paraId="21D7E6D2"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016/j.meegid.2012.08.014","ISSN":"15671348","PMID":"22964045","abstract":"Group A rotavirus (RVA) is the most common cause of severe gastroenteritis in young children globally, and responsible for a significant number of deaths in African countries. While vaccines are available, trials have shown a lesser efficacy in Africa. One of the reasons could be the prevalence and/or emergence of unusual or novel RVA strains, as many strains detected in African countries remain uncharacterized. In this study, we characterized RVA positive specimens from two remote rural areas in Burkina Faso, West Africa. In total 56 RVA positive specimens were subgrouped by their VP6 gene, and G-and P typed by PCR and/or sequencing of the VP7 and VP4 genes, respectively. Notably, we found a high prevalence of the unusual G6P[6]SGI strains (23%). It was the second most common constellation after G9P[8]SGII (32%); and followed by G1P[8]SGII (20%) and G2P[4]SGI (9%). We also detected a G8P[6]SGI strain, for the first time in Burkina Faso. The intra-genetic diversity was high for the VP4 gene with two subclusters within the P[8] genotype and three subclusters within the P[6] genotype which were each associated with a specific G-type, thereby suggesting a genetic linkage. The G6P[6]SGI and other SGI RVA strains infected younger children as compared to SGII strains (p&lt; 0.05).To conclude, in this study we observed the emergence of unusual RVA strains and high genetic diversity of RVA in remote rural areas of Burkina Faso. The results highlight the complexity of RVA epidemiology which may have implication for the introduction of rotavirus vaccines currently being evaluated in many African countries. © 2012 Elsevier B.V.","author":[{"dropping-particle":"","family":"Nordgren","given":"Johan","non-dropping-particle":"","parse-names":false,"suffix":""},{"dropping-particle":"","family":"Bonkoungou","given":"Isidore Juste O.","non-dropping-particle":"","parse-names":false,"suffix":""},{"dropping-particle":"","family":"Nitiema","given":"Leon W.","non-dropping-particle":"","parse-names":false,"suffix":""},{"dropping-particle":"","family":"Sharma","given":"Sumit","non-dropping-particle":"","parse-names":false,"suffix":""},{"dropping-particle":"","family":"Ouermi","given":"Djeneba","non-dropping-particle":"","parse-names":false,"suffix":""},{"dropping-particle":"","family":"Simpore","given":"Jacques","non-dropping-particle":"","parse-names":false,"suffix":""},{"dropping-particle":"","family":"Barro","given":"Nicolas","non-dropping-particle":"","parse-names":false,"suffix":""},{"dropping-particle":"","family":"Svensson","given":"Lennart","non-dropping-particle":"","parse-names":false,"suffix":""}],"container-title":"Infection, Genetics and Evolution","id":"ITEM-1","issue":"8","issued":{"date-parts":[["2012","12","1"]]},"page":"1892-1898","publisher":"Infect Genet Evol","title":"Rotavirus in diarrheal children in rural Burkina Faso: High prevalence of genotype G6P[6]","type":"article-journal","volume":"12"},"uris":["http://www.mendeley.com/documents/?uuid=bb32458d-7ea8-4837-814e-343377b04b26"]},{"id":"ITEM-2","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2","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4,39]","plainTextFormattedCitation":"[34,39]","previouslyFormattedCitation":"[16,39]"},"properties":{"noteIndex":0},"schema":"https://github.com/citation-style-language/schema/raw/master/csl-citation.json"}</w:instrText>
            </w:r>
            <w:r w:rsidRPr="00D977C6">
              <w:rPr>
                <w:lang w:val="en-US"/>
              </w:rPr>
              <w:fldChar w:fldCharType="separate"/>
            </w:r>
            <w:r w:rsidRPr="00C65B4C">
              <w:rPr>
                <w:noProof/>
                <w:lang w:val="en-US"/>
              </w:rPr>
              <w:t>[34,39]</w:t>
            </w:r>
            <w:r w:rsidRPr="00D977C6">
              <w:rPr>
                <w:lang w:val="en-US"/>
              </w:rPr>
              <w:fldChar w:fldCharType="end"/>
            </w:r>
          </w:p>
        </w:tc>
      </w:tr>
      <w:tr w:rsidR="00DF07C8" w:rsidRPr="00D977C6" w14:paraId="16BD5C45"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354E263F" w14:textId="77777777" w:rsidR="00DF07C8" w:rsidRPr="00D977C6" w:rsidRDefault="00DF07C8" w:rsidP="00DB646B">
            <w:pPr>
              <w:jc w:val="both"/>
              <w:rPr>
                <w:lang w:val="en-US"/>
              </w:rPr>
            </w:pPr>
            <w:r w:rsidRPr="00D977C6">
              <w:rPr>
                <w:lang w:val="en-US"/>
              </w:rPr>
              <w:t>G8</w:t>
            </w:r>
            <w:proofErr w:type="gramStart"/>
            <w:r w:rsidRPr="00D977C6">
              <w:rPr>
                <w:lang w:val="en-US"/>
              </w:rPr>
              <w:t>P[</w:t>
            </w:r>
            <w:proofErr w:type="gramEnd"/>
            <w:r w:rsidRPr="00D977C6">
              <w:rPr>
                <w:lang w:val="en-US"/>
              </w:rPr>
              <w:t>14]</w:t>
            </w:r>
          </w:p>
        </w:tc>
        <w:tc>
          <w:tcPr>
            <w:tcW w:w="1453" w:type="dxa"/>
            <w:tcBorders>
              <w:top w:val="single" w:sz="4" w:space="0" w:color="auto"/>
              <w:left w:val="single" w:sz="4" w:space="0" w:color="auto"/>
              <w:bottom w:val="single" w:sz="4" w:space="0" w:color="auto"/>
              <w:right w:val="single" w:sz="4" w:space="0" w:color="auto"/>
            </w:tcBorders>
            <w:hideMark/>
          </w:tcPr>
          <w:p w14:paraId="121E0EC3" w14:textId="77777777" w:rsidR="00DF07C8" w:rsidRPr="00D977C6" w:rsidRDefault="00DF07C8" w:rsidP="00DB646B">
            <w:pPr>
              <w:jc w:val="both"/>
              <w:rPr>
                <w:lang w:val="en-US"/>
              </w:rPr>
            </w:pPr>
            <w:r w:rsidRPr="00D977C6">
              <w:rPr>
                <w:lang w:val="en-US"/>
              </w:rPr>
              <w:t>2</w:t>
            </w:r>
          </w:p>
        </w:tc>
        <w:tc>
          <w:tcPr>
            <w:tcW w:w="2551" w:type="dxa"/>
            <w:tcBorders>
              <w:top w:val="single" w:sz="4" w:space="0" w:color="auto"/>
              <w:left w:val="single" w:sz="4" w:space="0" w:color="auto"/>
              <w:bottom w:val="single" w:sz="4" w:space="0" w:color="auto"/>
              <w:right w:val="single" w:sz="4" w:space="0" w:color="auto"/>
            </w:tcBorders>
            <w:hideMark/>
          </w:tcPr>
          <w:p w14:paraId="26291A72"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11E84575"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r w:rsidR="00DF07C8" w:rsidRPr="00D977C6" w14:paraId="1C82482F"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79897078" w14:textId="77777777" w:rsidR="00DF07C8" w:rsidRPr="00D977C6" w:rsidRDefault="00DF07C8" w:rsidP="00DB646B">
            <w:pPr>
              <w:jc w:val="both"/>
              <w:rPr>
                <w:lang w:val="en-US"/>
              </w:rPr>
            </w:pPr>
            <w:r w:rsidRPr="00D977C6">
              <w:rPr>
                <w:lang w:val="en-US"/>
              </w:rPr>
              <w:lastRenderedPageBreak/>
              <w:t>G12</w:t>
            </w:r>
            <w:proofErr w:type="gramStart"/>
            <w:r w:rsidRPr="00D977C6">
              <w:rPr>
                <w:lang w:val="en-US"/>
              </w:rPr>
              <w:t>P[</w:t>
            </w:r>
            <w:proofErr w:type="gramEnd"/>
            <w:r w:rsidRPr="00D977C6">
              <w:rPr>
                <w:lang w:val="en-US"/>
              </w:rPr>
              <w:t>4]</w:t>
            </w:r>
          </w:p>
        </w:tc>
        <w:tc>
          <w:tcPr>
            <w:tcW w:w="1453" w:type="dxa"/>
            <w:tcBorders>
              <w:top w:val="single" w:sz="4" w:space="0" w:color="auto"/>
              <w:left w:val="single" w:sz="4" w:space="0" w:color="auto"/>
              <w:bottom w:val="single" w:sz="4" w:space="0" w:color="auto"/>
              <w:right w:val="single" w:sz="4" w:space="0" w:color="auto"/>
            </w:tcBorders>
            <w:hideMark/>
          </w:tcPr>
          <w:p w14:paraId="28ACAEA5"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03B4BDF2"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47E7A3C3"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r w:rsidR="00DF07C8" w:rsidRPr="00D977C6" w14:paraId="0A5CB8F7"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4D17EC78" w14:textId="77777777" w:rsidR="00DF07C8" w:rsidRPr="00D977C6" w:rsidRDefault="00DF07C8" w:rsidP="00DB646B">
            <w:pPr>
              <w:jc w:val="both"/>
              <w:rPr>
                <w:lang w:val="en-US"/>
              </w:rPr>
            </w:pPr>
            <w:proofErr w:type="gramStart"/>
            <w:r w:rsidRPr="00D977C6">
              <w:rPr>
                <w:lang w:val="en-US"/>
              </w:rPr>
              <w:t>GNTP[</w:t>
            </w:r>
            <w:proofErr w:type="gramEnd"/>
            <w:r w:rsidRPr="00D977C6">
              <w:rPr>
                <w:lang w:val="en-US"/>
              </w:rPr>
              <w:t>4]</w:t>
            </w:r>
          </w:p>
        </w:tc>
        <w:tc>
          <w:tcPr>
            <w:tcW w:w="1453" w:type="dxa"/>
            <w:tcBorders>
              <w:top w:val="single" w:sz="4" w:space="0" w:color="auto"/>
              <w:left w:val="single" w:sz="4" w:space="0" w:color="auto"/>
              <w:bottom w:val="single" w:sz="4" w:space="0" w:color="auto"/>
              <w:right w:val="single" w:sz="4" w:space="0" w:color="auto"/>
            </w:tcBorders>
            <w:hideMark/>
          </w:tcPr>
          <w:p w14:paraId="29D796AE"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4EBC57F1"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2A86A460"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r w:rsidR="00DF07C8" w:rsidRPr="00D977C6" w14:paraId="4B50B915"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22309727" w14:textId="77777777" w:rsidR="00DF07C8" w:rsidRPr="00D977C6" w:rsidRDefault="00DF07C8" w:rsidP="00DB646B">
            <w:pPr>
              <w:jc w:val="both"/>
              <w:rPr>
                <w:lang w:val="en-US"/>
              </w:rPr>
            </w:pPr>
            <w:proofErr w:type="gramStart"/>
            <w:r w:rsidRPr="00D977C6">
              <w:rPr>
                <w:lang w:val="en-US"/>
              </w:rPr>
              <w:t>GNTP[</w:t>
            </w:r>
            <w:proofErr w:type="gramEnd"/>
            <w:r w:rsidRPr="00D977C6">
              <w:rPr>
                <w:lang w:val="en-US"/>
              </w:rPr>
              <w:t>6]</w:t>
            </w:r>
          </w:p>
        </w:tc>
        <w:tc>
          <w:tcPr>
            <w:tcW w:w="1453" w:type="dxa"/>
            <w:tcBorders>
              <w:top w:val="single" w:sz="4" w:space="0" w:color="auto"/>
              <w:left w:val="single" w:sz="4" w:space="0" w:color="auto"/>
              <w:bottom w:val="single" w:sz="4" w:space="0" w:color="auto"/>
              <w:right w:val="single" w:sz="4" w:space="0" w:color="auto"/>
            </w:tcBorders>
            <w:hideMark/>
          </w:tcPr>
          <w:p w14:paraId="3D236838"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1261F6E7"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5349A521"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r w:rsidR="00DF07C8" w:rsidRPr="00D977C6" w14:paraId="582BCDD6"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72D92927" w14:textId="77777777" w:rsidR="00DF07C8" w:rsidRPr="00D977C6" w:rsidRDefault="00DF07C8" w:rsidP="00DB646B">
            <w:pPr>
              <w:jc w:val="both"/>
              <w:rPr>
                <w:lang w:val="en-US"/>
              </w:rPr>
            </w:pPr>
            <w:r w:rsidRPr="00D977C6">
              <w:rPr>
                <w:lang w:val="en-US"/>
              </w:rPr>
              <w:t>GNTP [8]</w:t>
            </w:r>
          </w:p>
        </w:tc>
        <w:tc>
          <w:tcPr>
            <w:tcW w:w="1453" w:type="dxa"/>
            <w:tcBorders>
              <w:top w:val="single" w:sz="4" w:space="0" w:color="auto"/>
              <w:left w:val="single" w:sz="4" w:space="0" w:color="auto"/>
              <w:bottom w:val="single" w:sz="4" w:space="0" w:color="auto"/>
              <w:right w:val="single" w:sz="4" w:space="0" w:color="auto"/>
            </w:tcBorders>
            <w:hideMark/>
          </w:tcPr>
          <w:p w14:paraId="100CA4CC"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501AE1AD"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32509333"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r w:rsidR="00DF07C8" w:rsidRPr="00D977C6" w14:paraId="30E64468"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2384816E" w14:textId="77777777" w:rsidR="00DF07C8" w:rsidRPr="00D977C6" w:rsidRDefault="00DF07C8" w:rsidP="00DB646B">
            <w:pPr>
              <w:jc w:val="both"/>
              <w:rPr>
                <w:lang w:val="en-US"/>
              </w:rPr>
            </w:pPr>
            <w:r w:rsidRPr="00D977C6">
              <w:rPr>
                <w:lang w:val="en-US"/>
              </w:rPr>
              <w:t>G1PNT</w:t>
            </w:r>
          </w:p>
        </w:tc>
        <w:tc>
          <w:tcPr>
            <w:tcW w:w="1453" w:type="dxa"/>
            <w:tcBorders>
              <w:top w:val="single" w:sz="4" w:space="0" w:color="auto"/>
              <w:left w:val="single" w:sz="4" w:space="0" w:color="auto"/>
              <w:bottom w:val="single" w:sz="4" w:space="0" w:color="auto"/>
              <w:right w:val="single" w:sz="4" w:space="0" w:color="auto"/>
            </w:tcBorders>
            <w:hideMark/>
          </w:tcPr>
          <w:p w14:paraId="2D662803"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4319C6C4"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4EEB3893"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r w:rsidR="00DF07C8" w:rsidRPr="00D977C6" w14:paraId="7E316C76"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0CDB1DEE" w14:textId="77777777" w:rsidR="00DF07C8" w:rsidRPr="00D977C6" w:rsidRDefault="00DF07C8" w:rsidP="00DB646B">
            <w:pPr>
              <w:jc w:val="both"/>
              <w:rPr>
                <w:lang w:val="en-US"/>
              </w:rPr>
            </w:pPr>
            <w:r w:rsidRPr="00D977C6">
              <w:rPr>
                <w:lang w:val="en-US"/>
              </w:rPr>
              <w:t>G8PNT</w:t>
            </w:r>
          </w:p>
        </w:tc>
        <w:tc>
          <w:tcPr>
            <w:tcW w:w="1453" w:type="dxa"/>
            <w:tcBorders>
              <w:top w:val="single" w:sz="4" w:space="0" w:color="auto"/>
              <w:left w:val="single" w:sz="4" w:space="0" w:color="auto"/>
              <w:bottom w:val="single" w:sz="4" w:space="0" w:color="auto"/>
              <w:right w:val="single" w:sz="4" w:space="0" w:color="auto"/>
            </w:tcBorders>
            <w:hideMark/>
          </w:tcPr>
          <w:p w14:paraId="4D17E643"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28E97806"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1FAE564C"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r w:rsidR="00DF07C8" w:rsidRPr="00D977C6" w14:paraId="19B20D97"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491AD650" w14:textId="77777777" w:rsidR="00DF07C8" w:rsidRPr="00D977C6" w:rsidRDefault="00DF07C8" w:rsidP="00DB646B">
            <w:pPr>
              <w:jc w:val="both"/>
              <w:rPr>
                <w:lang w:val="en-US"/>
              </w:rPr>
            </w:pPr>
            <w:r w:rsidRPr="00D977C6">
              <w:rPr>
                <w:lang w:val="en-US"/>
              </w:rPr>
              <w:t>G9PNT</w:t>
            </w:r>
          </w:p>
        </w:tc>
        <w:tc>
          <w:tcPr>
            <w:tcW w:w="1453" w:type="dxa"/>
            <w:tcBorders>
              <w:top w:val="single" w:sz="4" w:space="0" w:color="auto"/>
              <w:left w:val="single" w:sz="4" w:space="0" w:color="auto"/>
              <w:bottom w:val="single" w:sz="4" w:space="0" w:color="auto"/>
              <w:right w:val="single" w:sz="4" w:space="0" w:color="auto"/>
            </w:tcBorders>
            <w:hideMark/>
          </w:tcPr>
          <w:p w14:paraId="259CA730"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05C6940A"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2E29EE91"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r w:rsidR="00DF07C8" w:rsidRPr="00D977C6" w14:paraId="29015860"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5EC01652" w14:textId="77777777" w:rsidR="00DF07C8" w:rsidRPr="00D977C6" w:rsidRDefault="00DF07C8" w:rsidP="00DB646B">
            <w:pPr>
              <w:jc w:val="both"/>
              <w:rPr>
                <w:lang w:val="en-US"/>
              </w:rPr>
            </w:pPr>
            <w:r w:rsidRPr="00D977C6">
              <w:rPr>
                <w:lang w:val="en-US"/>
              </w:rPr>
              <w:t>GNTPNT</w:t>
            </w:r>
          </w:p>
        </w:tc>
        <w:tc>
          <w:tcPr>
            <w:tcW w:w="1453" w:type="dxa"/>
            <w:tcBorders>
              <w:top w:val="single" w:sz="4" w:space="0" w:color="auto"/>
              <w:left w:val="single" w:sz="4" w:space="0" w:color="auto"/>
              <w:bottom w:val="single" w:sz="4" w:space="0" w:color="auto"/>
              <w:right w:val="single" w:sz="4" w:space="0" w:color="auto"/>
            </w:tcBorders>
            <w:hideMark/>
          </w:tcPr>
          <w:p w14:paraId="0A253809"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50E3687E"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3F2C7E98"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r w:rsidR="00DF07C8" w:rsidRPr="00D977C6" w14:paraId="483E283B"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33A81578" w14:textId="77777777" w:rsidR="00DF07C8" w:rsidRPr="00D977C6" w:rsidRDefault="00DF07C8" w:rsidP="00DB646B">
            <w:pPr>
              <w:jc w:val="both"/>
              <w:rPr>
                <w:lang w:val="en-US"/>
              </w:rPr>
            </w:pPr>
            <w:r w:rsidRPr="00D977C6">
              <w:rPr>
                <w:lang w:val="en-US"/>
              </w:rPr>
              <w:t>G1Pmix</w:t>
            </w:r>
          </w:p>
        </w:tc>
        <w:tc>
          <w:tcPr>
            <w:tcW w:w="1453" w:type="dxa"/>
            <w:tcBorders>
              <w:top w:val="single" w:sz="4" w:space="0" w:color="auto"/>
              <w:left w:val="single" w:sz="4" w:space="0" w:color="auto"/>
              <w:bottom w:val="single" w:sz="4" w:space="0" w:color="auto"/>
              <w:right w:val="single" w:sz="4" w:space="0" w:color="auto"/>
            </w:tcBorders>
            <w:hideMark/>
          </w:tcPr>
          <w:p w14:paraId="524C7815"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5AA78F26" w14:textId="77777777" w:rsidR="00DF07C8" w:rsidRPr="00D977C6" w:rsidRDefault="00DF07C8" w:rsidP="00DB646B">
            <w:pPr>
              <w:jc w:val="both"/>
              <w:rPr>
                <w:lang w:val="en-US"/>
              </w:rPr>
            </w:pPr>
            <w:r w:rsidRPr="00D977C6">
              <w:rPr>
                <w:lang w:val="en-US"/>
              </w:rPr>
              <w:t>Ghana</w:t>
            </w:r>
          </w:p>
        </w:tc>
        <w:tc>
          <w:tcPr>
            <w:tcW w:w="4677" w:type="dxa"/>
            <w:tcBorders>
              <w:top w:val="single" w:sz="4" w:space="0" w:color="auto"/>
              <w:left w:val="single" w:sz="4" w:space="0" w:color="auto"/>
              <w:bottom w:val="single" w:sz="4" w:space="0" w:color="auto"/>
              <w:right w:val="single" w:sz="4" w:space="0" w:color="auto"/>
            </w:tcBorders>
          </w:tcPr>
          <w:p w14:paraId="692B969E"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1","issue":"1","issued":{"date-parts":[["2013","9","14"]]},"page":"1-6","publisher":"BioMed Central","title":"Rotavirus genotypes associated with childhood severe acute diarrhoea in southern Ghana: A cross-sectional study","type":"article-journal","volume":"10"},"uris":["http://www.mendeley.com/documents/?uuid=78616276-e24e-43c3-a8f1-2c15ee5648f9"]}],"mendeley":{"formattedCitation":"[18]","plainTextFormattedCitation":"[18]","previouslyFormattedCitation":"[26]"},"properties":{"noteIndex":0},"schema":"https://github.com/citation-style-language/schema/raw/master/csl-citation.json"}</w:instrText>
            </w:r>
            <w:r w:rsidRPr="00D977C6">
              <w:rPr>
                <w:lang w:val="en-US"/>
              </w:rPr>
              <w:fldChar w:fldCharType="separate"/>
            </w:r>
            <w:r w:rsidRPr="00C65B4C">
              <w:rPr>
                <w:noProof/>
                <w:lang w:val="en-US"/>
              </w:rPr>
              <w:t>[18]</w:t>
            </w:r>
            <w:r w:rsidRPr="00D977C6">
              <w:rPr>
                <w:lang w:val="en-US"/>
              </w:rPr>
              <w:fldChar w:fldCharType="end"/>
            </w:r>
          </w:p>
        </w:tc>
      </w:tr>
      <w:tr w:rsidR="00DF07C8" w:rsidRPr="00A168A8" w14:paraId="69A1A7C8"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139A2A71" w14:textId="77777777" w:rsidR="00DF07C8" w:rsidRPr="00D977C6" w:rsidRDefault="00DF07C8" w:rsidP="00DB646B">
            <w:pPr>
              <w:jc w:val="both"/>
              <w:rPr>
                <w:lang w:val="en-US"/>
              </w:rPr>
            </w:pPr>
            <w:r w:rsidRPr="00D977C6">
              <w:rPr>
                <w:lang w:val="en-US"/>
              </w:rPr>
              <w:t>G2Pmix</w:t>
            </w:r>
          </w:p>
        </w:tc>
        <w:tc>
          <w:tcPr>
            <w:tcW w:w="1453" w:type="dxa"/>
            <w:tcBorders>
              <w:top w:val="single" w:sz="4" w:space="0" w:color="auto"/>
              <w:left w:val="single" w:sz="4" w:space="0" w:color="auto"/>
              <w:bottom w:val="single" w:sz="4" w:space="0" w:color="auto"/>
              <w:right w:val="single" w:sz="4" w:space="0" w:color="auto"/>
            </w:tcBorders>
            <w:hideMark/>
          </w:tcPr>
          <w:p w14:paraId="1C5ADDB6"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64F84C7B" w14:textId="77777777" w:rsidR="00DF07C8" w:rsidRPr="00D977C6" w:rsidRDefault="00DF07C8" w:rsidP="00DB646B">
            <w:pPr>
              <w:jc w:val="both"/>
              <w:rPr>
                <w:lang w:val="en-US"/>
              </w:rPr>
            </w:pPr>
            <w:r w:rsidRPr="00D977C6">
              <w:rPr>
                <w:lang w:val="en-US"/>
              </w:rPr>
              <w:t>Ghana</w:t>
            </w:r>
          </w:p>
        </w:tc>
        <w:tc>
          <w:tcPr>
            <w:tcW w:w="4677" w:type="dxa"/>
            <w:tcBorders>
              <w:top w:val="single" w:sz="4" w:space="0" w:color="auto"/>
              <w:left w:val="single" w:sz="4" w:space="0" w:color="auto"/>
              <w:bottom w:val="single" w:sz="4" w:space="0" w:color="auto"/>
              <w:right w:val="single" w:sz="4" w:space="0" w:color="auto"/>
            </w:tcBorders>
          </w:tcPr>
          <w:p w14:paraId="249B01D2"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186/1743-422X-10-287/FIGURES/2","ISSN":"1743422X","PMID":"24034588","abstract":"Background: Rotavirus immunization has been effective in developed countries where genotype G1P[8] is the predominant rotavirus strain. Knowledge of circulating strains in a population before introduction of rotavirus immunization program will be useful in evaluating the effect of the intervention. Methods. Rotavirus was identified by enzyme immuno-assay (EIA) on stool specimens of children (age 0 - 59 months) hospitalized with acute gastroenteritis from August 2007 to February 2011 in Accra, Ghana. Rotavirus positive specimens were further characterized by polyacrylamide gel electrophoresis (PAGE) and reverse-transcriptase polymerase chain reaction (RT-PCR). Results: Of the 2277 acute gastroenteritis hospitalizations 1099 (48.2%) were rotavirus-positive by EIA. Of the 1099 cases 977 (89%) were PAGE positive. All EIA positive specimens were further subjected to RT-PCR and 876 (79.7%) had sufficient material for characterization. Of these 876 cases, 741 (84.6%) were assigned G genotype, 709 (80.9%) P genotype, and 624 (71.2%) both G and P genotypes. We identified 8 G genotypes (G1, G2, G3, G4, G8, G9, G10, G12) and 3 P genotypes (P[4], P[6], P[8]). G1 (50.9%), G2 (18.8%), G3 (12.8%), P[8] (36.1%) and P[6] (30.7%) were the most prevalent. The most prevalent genotype combination was G1P[8] (28%). Mixed G (7.3%) and P (24.2%) genotypes were not uncommon. There was year-by-year and seasonal variations for most genotypes. Conclusion: There is great diversity of rotavirus strains in children with severe gastroenteritis in southern Ghana. Even though cross-protection with vaccine-induced immunity occurs, continued strain surveillance is recommended after the introduction of rotavirus vaccine in the national immunization program. © 2013 Enweronu-Laryea et al.; licensee BioMed Central Ltd.","author":[{"dropping-particle":"","family":"Enweronu-Laryea","given":"Christabel C.","non-dropping-particle":"","parse-names":false,"suffix":""},{"dropping-particle":"","family":"Sagoe","given":"Kwamena W.","non-dropping-particle":"","parse-names":false,"suffix":""},{"dropping-particle":"","family":"Damanka","given":"Susan","non-dropping-particle":"","parse-names":false,"suffix":""},{"dropping-particle":"","family":"Lartey","given":"Belinda","non-dropping-particle":"","parse-names":false,"suffix":""},{"dropping-particle":"","family":"Armah","given":"George E.","non-dropping-particle":"","parse-names":false,"suffix":""}],"container-title":"Virology Journal","id":"ITEM-1","issue":"1","issued":{"date-parts":[["2013","9","14"]]},"page":"1-6","publisher":"BioMed Central","title":"Rotavirus genotypes associated with childhood severe acute diarrhoea in southern Ghana: A cross-sectional study","type":"article-journal","volume":"10"},"uris":["http://www.mendeley.com/documents/?uuid=78616276-e24e-43c3-a8f1-2c15ee5648f9"]}],"mendeley":{"formattedCitation":"[18]","plainTextFormattedCitation":"[18]","previouslyFormattedCitation":"[26]"},"properties":{"noteIndex":0},"schema":"https://github.com/citation-style-language/schema/raw/master/csl-citation.json"}</w:instrText>
            </w:r>
            <w:r w:rsidRPr="00D977C6">
              <w:rPr>
                <w:lang w:val="en-US"/>
              </w:rPr>
              <w:fldChar w:fldCharType="separate"/>
            </w:r>
            <w:r w:rsidRPr="00C65B4C">
              <w:rPr>
                <w:noProof/>
                <w:lang w:val="en-US"/>
              </w:rPr>
              <w:t>[18]</w:t>
            </w:r>
            <w:r w:rsidRPr="00D977C6">
              <w:rPr>
                <w:lang w:val="en-US"/>
              </w:rPr>
              <w:fldChar w:fldCharType="end"/>
            </w:r>
          </w:p>
        </w:tc>
      </w:tr>
      <w:tr w:rsidR="00DF07C8" w:rsidRPr="00D977C6" w14:paraId="63EB0D18"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37630ED5" w14:textId="77777777" w:rsidR="00DF07C8" w:rsidRPr="00D977C6" w:rsidRDefault="00DF07C8" w:rsidP="00DB646B">
            <w:pPr>
              <w:jc w:val="both"/>
              <w:rPr>
                <w:lang w:val="en-US"/>
              </w:rPr>
            </w:pPr>
            <w:r w:rsidRPr="00D977C6">
              <w:rPr>
                <w:lang w:val="en-US"/>
              </w:rPr>
              <w:t>G4</w:t>
            </w:r>
            <w:proofErr w:type="gramStart"/>
            <w:r w:rsidRPr="00D977C6">
              <w:rPr>
                <w:lang w:val="en-US"/>
              </w:rPr>
              <w:t>P[</w:t>
            </w:r>
            <w:proofErr w:type="gramEnd"/>
            <w:r w:rsidRPr="00D977C6">
              <w:rPr>
                <w:lang w:val="en-US"/>
              </w:rPr>
              <w:t>9]</w:t>
            </w:r>
          </w:p>
        </w:tc>
        <w:tc>
          <w:tcPr>
            <w:tcW w:w="1453" w:type="dxa"/>
            <w:tcBorders>
              <w:top w:val="single" w:sz="4" w:space="0" w:color="auto"/>
              <w:left w:val="single" w:sz="4" w:space="0" w:color="auto"/>
              <w:bottom w:val="single" w:sz="4" w:space="0" w:color="auto"/>
              <w:right w:val="single" w:sz="4" w:space="0" w:color="auto"/>
            </w:tcBorders>
            <w:hideMark/>
          </w:tcPr>
          <w:p w14:paraId="6E3CC722"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2CB067AD" w14:textId="77777777" w:rsidR="00DF07C8" w:rsidRPr="00D977C6" w:rsidRDefault="00DF07C8" w:rsidP="00DB646B">
            <w:pPr>
              <w:jc w:val="both"/>
              <w:rPr>
                <w:lang w:val="en-US"/>
              </w:rPr>
            </w:pPr>
            <w:r w:rsidRPr="00D977C6">
              <w:rPr>
                <w:lang w:val="en-US"/>
              </w:rPr>
              <w:t>Ghana</w:t>
            </w:r>
          </w:p>
        </w:tc>
        <w:tc>
          <w:tcPr>
            <w:tcW w:w="4677" w:type="dxa"/>
            <w:tcBorders>
              <w:top w:val="single" w:sz="4" w:space="0" w:color="auto"/>
              <w:left w:val="single" w:sz="4" w:space="0" w:color="auto"/>
              <w:bottom w:val="single" w:sz="4" w:space="0" w:color="auto"/>
              <w:right w:val="single" w:sz="4" w:space="0" w:color="auto"/>
            </w:tcBorders>
          </w:tcPr>
          <w:p w14:paraId="0686294C"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1604/pamj.2023.44.148.36783","ISSN":"19378688","PMID":"37396694","abstract":"Introduction: diarrhoea disease is a global health concern, persisting as one of the top five causes of morbidity and mortality in children. Viral aetiology of childhood diarrhoea is often associated with rotavirus infection of which preventable vaccines exist. Here we document circulating strains of rotavirus in the Kassena-Nankana Districts of Northern Ghana nearly a decade after the introduction of the rotavirus vaccine. Methods: a cross-sectional survey of children aged 0-60 months was conducted in six health facilities within the Kassena-Nankana Districts. Faecal samples obtained from the children were analysed and characterized for rotavirus detection and genotyping using Semi-Nested Polymerase Chain Reaction. Results: a total of 263 stool samples were analyzed. Out of which 14.8% and 18.6% of the diarrhoea cases were of rotavirus and parasitic etiologies respectively, with 17.4% being co-infections. Almost 27.5% of rotavirus diarrhoeal cases resulted in hospitalization. Household size (p=0.035), location (p=0.018), treatment outcome (p=0.007), vomiting (p=0.039), season (p=0.017) and month of sampling (p=0.000) were significantly associated with rotavirus infection. The rotavirus genotypes identified were G1P8, G3P6, G4P9, G10P6 and G12P8. Rotavirus vaccine-type, G1P8 was absent in Kassena-Nankana West District. Conclusion: the prevalence of rotavirus was low compared to the pre-vaccination era. Also, a new rotavirus strain, G4P9 was identified to be circulating in the study area which calls for surveillance measures and more studies to better understand the situation for appropriate public health intervention.","author":[{"dropping-particle":"","family":"Bawa","given":"Flavia Kaduni","non-dropping-particle":"","parse-names":false,"suffix":""},{"dropping-particle":"","family":"Mutocheluh","given":"Mohamed","non-dropping-particle":"","parse-names":false,"suffix":""},{"dropping-particle":"","family":"Dassah","given":"Sylvester Donne","non-dropping-particle":"","parse-names":false,"suffix":""},{"dropping-particle":"","family":"Ansah","given":"Patrick","non-dropping-particle":"","parse-names":false,"suffix":""},{"dropping-particle":"","family":"Oduro","given":"Abraham Rexford","non-dropping-particle":"","parse-names":false,"suffix":""}],"container-title":"The Pan African medical journal","id":"ITEM-1","issued":{"date-parts":[["2023"]]},"language":"eng","page":"148","publisher-place":"Uganda","title":"Genetic diversity of rotavirus infection among young children with diarrhoea in the Kassena-Nankana Districts of Northern Ghana: a seasonal cross-sectional survey","type":"article-journal","volume":"44"},"uris":["http://www.mendeley.com/documents/?uuid=67d0d2ff-44aa-44f8-b631-16b4c0a6d52b"]}],"mendeley":{"formattedCitation":"[17]","plainTextFormattedCitation":"[17]","previouslyFormattedCitation":"[25]"},"properties":{"noteIndex":0},"schema":"https://github.com/citation-style-language/schema/raw/master/csl-citation.json"}</w:instrText>
            </w:r>
            <w:r w:rsidRPr="00D977C6">
              <w:rPr>
                <w:lang w:val="en-US"/>
              </w:rPr>
              <w:fldChar w:fldCharType="separate"/>
            </w:r>
            <w:r w:rsidRPr="00C65B4C">
              <w:rPr>
                <w:noProof/>
                <w:lang w:val="en-US"/>
              </w:rPr>
              <w:t>[17]</w:t>
            </w:r>
            <w:r w:rsidRPr="00D977C6">
              <w:rPr>
                <w:lang w:val="en-US"/>
              </w:rPr>
              <w:fldChar w:fldCharType="end"/>
            </w:r>
          </w:p>
        </w:tc>
      </w:tr>
      <w:tr w:rsidR="00DF07C8" w:rsidRPr="00D977C6" w14:paraId="0EA8D123"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4B622C4F" w14:textId="77777777" w:rsidR="00DF07C8" w:rsidRPr="00D977C6" w:rsidRDefault="00DF07C8" w:rsidP="00DB646B">
            <w:pPr>
              <w:jc w:val="both"/>
              <w:rPr>
                <w:lang w:val="en-US"/>
              </w:rPr>
            </w:pPr>
            <w:r w:rsidRPr="00D977C6">
              <w:rPr>
                <w:lang w:val="en-US"/>
              </w:rPr>
              <w:t>G1+G2</w:t>
            </w:r>
            <w:proofErr w:type="gramStart"/>
            <w:r w:rsidRPr="00D977C6">
              <w:rPr>
                <w:lang w:val="en-US"/>
              </w:rPr>
              <w:t>P[</w:t>
            </w:r>
            <w:proofErr w:type="gramEnd"/>
            <w:r w:rsidRPr="00D977C6">
              <w:rPr>
                <w:lang w:val="en-US"/>
              </w:rPr>
              <w:t>4,8]</w:t>
            </w:r>
          </w:p>
        </w:tc>
        <w:tc>
          <w:tcPr>
            <w:tcW w:w="1453" w:type="dxa"/>
            <w:tcBorders>
              <w:top w:val="single" w:sz="4" w:space="0" w:color="auto"/>
              <w:left w:val="single" w:sz="4" w:space="0" w:color="auto"/>
              <w:bottom w:val="single" w:sz="4" w:space="0" w:color="auto"/>
              <w:right w:val="single" w:sz="4" w:space="0" w:color="auto"/>
            </w:tcBorders>
            <w:hideMark/>
          </w:tcPr>
          <w:p w14:paraId="104A9D55"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1982760F" w14:textId="77777777" w:rsidR="00DF07C8" w:rsidRPr="00D977C6" w:rsidRDefault="00DF07C8" w:rsidP="00DB646B">
            <w:pPr>
              <w:jc w:val="both"/>
              <w:rPr>
                <w:lang w:val="en-US"/>
              </w:rPr>
            </w:pPr>
            <w:r w:rsidRPr="00D977C6">
              <w:rPr>
                <w:lang w:val="en-US"/>
              </w:rPr>
              <w:t>Botswana</w:t>
            </w:r>
          </w:p>
        </w:tc>
        <w:tc>
          <w:tcPr>
            <w:tcW w:w="4677" w:type="dxa"/>
            <w:tcBorders>
              <w:top w:val="single" w:sz="4" w:space="0" w:color="auto"/>
              <w:left w:val="single" w:sz="4" w:space="0" w:color="auto"/>
              <w:bottom w:val="single" w:sz="4" w:space="0" w:color="auto"/>
              <w:right w:val="single" w:sz="4" w:space="0" w:color="auto"/>
            </w:tcBorders>
          </w:tcPr>
          <w:p w14:paraId="3CF7EF6C"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1604/pamj.2020.37.159.25392","ISSN":"19378688","PMID":"33425192","abstract":"Introduction: Cryptosporidium, Giardia and rotaviruses are amongst the leading causes of acute gastroenteritis in children ≤5 years worldwide. The purpose of this study was to determine the occurrence of Cryptosporidium parvum, Giardia intestinalis and molecular characteristics of rotaviruses after Rotarix® introduction in Botswana. Methods: in this case study, 200 diarrheic stool specimens and 100 control samples from children under five years old were collected between March and November, 2017. Samples were analyzed by modified Ziehl Neelsen staining technique for cryptosporidium, wet mount procedure for Giardia and negative samples were confirmed by immunochromatographic assay. Specimens were analyzed for rotavirus by ELISA, PAGE, RT-PCR, sequencing of VP7 and VP4 antigen followed by phylogenetic analysis. Results: prevalence rates of 20.5%, 16.5% and 11.0% in diarrhea cases were observed for Cryptosporidium parvum, Giardia intestinalis and rotavirus, respectively. Four percent of diarrheic specimens had multiple infections. The predominant rotavirus genotype was GIP[8] (7/15) followed by G2P[4] (2/15) and G3P[8] (1/15). Twenty percent of specimens were non-typeable. One mixed strain, G1+G2P[4,8] (2/15), was detected. Phylogenetic analysis of VP4 and VP7 sequences clustered Botswana rotavirus strains within G1 lineages 1 and 2, G3 lineage 1, P[8] lineage 3 and P[4] lineage 5 together with Southern African strains. Conclusion: this study provides important information on occurrence and demographic risk groups for Cryptosporidium parvum, Giardia intestinalis and rotavirus in young children as well as genetic diversity of rotaviruses after vaccine introduction in Botswana. Constant monitoring of circulating rotavirus strains is essential in assessing effectiveness of current vaccines in Botswana.","author":[{"dropping-particle":"","family":"Kurenzvi","given":"Lineage","non-dropping-particle":"","parse-names":false,"suffix":""},{"dropping-particle":"","family":"Sebunya","given":"Teresa Kibirige","non-dropping-particle":"","parse-names":false,"suffix":""},{"dropping-particle":"","family":"Coetzee","given":"Tidimalo","non-dropping-particle":"","parse-names":false,"suffix":""},{"dropping-particle":"","family":"Paganotti","given":"Giacomo Maria","non-dropping-particle":"","parse-names":false,"suffix":""},{"dropping-particle":"","family":"Teye","given":"Mathias Vondee","non-dropping-particle":"","parse-names":false,"suffix":""}],"container-title":"Pan African Medical Journal","id":"ITEM-1","issued":{"date-parts":[["2020"]]},"language":"eng","number-of-pages":"1-15","publisher":"UNIVERSITY OF BOTSWANA","publisher-place":"Uganda","title":"Prevalence of cryptosporidium parvum, giardia intestinalis and molecular characterization of group a rotavirus associated with diarrhea in children below five years old in Gaborone, Botswana","type":"thesis","volume":"37"},"uris":["http://www.mendeley.com/documents/?uuid=a783165b-38bc-44c4-8bcf-0a2871fb9c7d"]}],"mendeley":{"formattedCitation":"[49]","plainTextFormattedCitation":"[49]","previouslyFormattedCitation":"[49]"},"properties":{"noteIndex":0},"schema":"https://github.com/citation-style-language/schema/raw/master/csl-citation.json"}</w:instrText>
            </w:r>
            <w:r w:rsidRPr="00D977C6">
              <w:rPr>
                <w:lang w:val="en-US"/>
              </w:rPr>
              <w:fldChar w:fldCharType="separate"/>
            </w:r>
            <w:r w:rsidRPr="00427779">
              <w:rPr>
                <w:noProof/>
                <w:lang w:val="en-US"/>
              </w:rPr>
              <w:t>[49]</w:t>
            </w:r>
            <w:r w:rsidRPr="00D977C6">
              <w:rPr>
                <w:lang w:val="en-US"/>
              </w:rPr>
              <w:fldChar w:fldCharType="end"/>
            </w:r>
          </w:p>
        </w:tc>
      </w:tr>
      <w:tr w:rsidR="00DF07C8" w:rsidRPr="00D977C6" w14:paraId="7D2BE84B"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7D6BE974" w14:textId="77777777" w:rsidR="00DF07C8" w:rsidRPr="00D977C6" w:rsidRDefault="00DF07C8" w:rsidP="00DB646B">
            <w:pPr>
              <w:jc w:val="both"/>
              <w:rPr>
                <w:lang w:val="en-US"/>
              </w:rPr>
            </w:pPr>
            <w:r w:rsidRPr="00D977C6">
              <w:rPr>
                <w:lang w:val="en-US"/>
              </w:rPr>
              <w:t>G1</w:t>
            </w:r>
            <w:proofErr w:type="gramStart"/>
            <w:r w:rsidRPr="00D977C6">
              <w:rPr>
                <w:lang w:val="en-US"/>
              </w:rPr>
              <w:t>P[</w:t>
            </w:r>
            <w:proofErr w:type="gramEnd"/>
            <w:r w:rsidRPr="00D977C6">
              <w:rPr>
                <w:lang w:val="en-US"/>
              </w:rPr>
              <w:t>9]</w:t>
            </w:r>
          </w:p>
        </w:tc>
        <w:tc>
          <w:tcPr>
            <w:tcW w:w="1453" w:type="dxa"/>
            <w:tcBorders>
              <w:top w:val="single" w:sz="4" w:space="0" w:color="auto"/>
              <w:left w:val="single" w:sz="4" w:space="0" w:color="auto"/>
              <w:bottom w:val="single" w:sz="4" w:space="0" w:color="auto"/>
              <w:right w:val="single" w:sz="4" w:space="0" w:color="auto"/>
            </w:tcBorders>
            <w:hideMark/>
          </w:tcPr>
          <w:p w14:paraId="2FE7FAC2"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718BA271" w14:textId="77777777" w:rsidR="00DF07C8" w:rsidRPr="00D977C6" w:rsidRDefault="00DF07C8" w:rsidP="00DB646B">
            <w:pPr>
              <w:jc w:val="both"/>
              <w:rPr>
                <w:lang w:val="en-US"/>
              </w:rPr>
            </w:pPr>
            <w:r w:rsidRPr="00D977C6">
              <w:rPr>
                <w:lang w:val="en-US"/>
              </w:rPr>
              <w:t>Burkina Faso</w:t>
            </w:r>
          </w:p>
        </w:tc>
        <w:tc>
          <w:tcPr>
            <w:tcW w:w="4677" w:type="dxa"/>
            <w:tcBorders>
              <w:top w:val="single" w:sz="4" w:space="0" w:color="auto"/>
              <w:left w:val="single" w:sz="4" w:space="0" w:color="auto"/>
              <w:bottom w:val="single" w:sz="4" w:space="0" w:color="auto"/>
              <w:right w:val="single" w:sz="4" w:space="0" w:color="auto"/>
            </w:tcBorders>
          </w:tcPr>
          <w:p w14:paraId="14E3AB36"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002/jmv.22137","ISSN":"01466615","PMID":"21678452","abstract":"In this study, the diversity of G and P genotypes of rotavirus strains in Burkinabe children were examined. Between November 2008 and February 2010, 447 stool samples were collected from children &lt;5 years of age with acute diarrhea visiting hospital in Ouagadougou. Group A rotavirus was previously detected in 151/447 (33.8%) of the samples tested by an immunochromatographic test and these samples were now tested further for rotavirus G and P genotypes by RT-PCR. Of these, the rotavirus type genes were amplified by RT-PCR for 140/151 (92.7%) samples and G and P genotypes were successfully determined for 81 (57.9%) and 130 (92.9%) samples, respectively. The most prevalent G genotypes were G1, 34/140 (24.3%), and G9, 21/140 (15%), while the predominant P genotypes were P[6], 56/140 (40%), and P[8], 54/140 (38.6%). Among the single infections, 63/140 (45%), the predominant G/P combinations were: G1P[8] (33%), G9P[8] (29%), and G2P[6] (14%). The unusual strains G1P[9] (3%), G12P[6] (3%), G10P[6] (2%), and G2P[8] (2%) were also detected. In a high number of strains 61/140 (43.6%), the G genotype could not be determined and mixed infections were determined in 17/140 (12.1%) of strains identified. This study highlights the high diversity and presence of unusual rotavirus strains in children in Burkina Faso. © 2011 Wiley-Liss, Inc..","author":[{"dropping-particle":"","family":"Bonkoungou","given":"Isidore J.O.","non-dropping-particle":"","parse-names":false,"suffix":""},{"dropping-particle":"","family":"Damanka","given":"Susan","non-dropping-particle":"","parse-names":false,"suffix":""},{"dropping-particle":"","family":"Sanou","given":"Idrissa","non-dropping-particle":"","parse-names":false,"suffix":""},{"dropping-particle":"","family":"Tiendrébéogo","given":"Fidèle","non-dropping-particle":"","parse-names":false,"suffix":""},{"dropping-particle":"","family":"Coulibaly","given":"Sheick O.","non-dropping-particle":"","parse-names":false,"suffix":""},{"dropping-particle":"","family":"Bon","given":"Fabienne","non-dropping-particle":"","parse-names":false,"suffix":""},{"dropping-particle":"","family":"Haukka","given":"Kaisa","non-dropping-particle":"","parse-names":false,"suffix":""},{"dropping-particle":"","family":"Traoré","given":"Alfred S.","non-dropping-particle":"","parse-names":false,"suffix":""},{"dropping-particle":"","family":"Barro","given":"Nicolas","non-dropping-particle":"","parse-names":false,"suffix":""},{"dropping-particle":"","family":"Armah","given":"George E.","non-dropping-particle":"","parse-names":false,"suffix":""}],"container-title":"Journal of Medical Virology","id":"ITEM-1","issue":"8","issued":{"date-parts":[["2011","8","1"]]},"page":"1485-1490","publisher":"J Med Virol","title":"Genotype diversity of group A rotavirus strains in children with acute diarrhea in urban Burkina Faso, 2008-2010","type":"article-journal","volume":"83"},"uris":["http://www.mendeley.com/documents/?uuid=7f8387cc-f92e-4bf6-bb3a-ad6b0064086e"]}],"mendeley":{"formattedCitation":"[32]","plainTextFormattedCitation":"[32]","previouslyFormattedCitation":"[14]"},"properties":{"noteIndex":0},"schema":"https://github.com/citation-style-language/schema/raw/master/csl-citation.json"}</w:instrText>
            </w:r>
            <w:r w:rsidRPr="00D977C6">
              <w:rPr>
                <w:lang w:val="en-US"/>
              </w:rPr>
              <w:fldChar w:fldCharType="separate"/>
            </w:r>
            <w:r w:rsidRPr="00C65B4C">
              <w:rPr>
                <w:noProof/>
                <w:lang w:val="en-US"/>
              </w:rPr>
              <w:t>[32]</w:t>
            </w:r>
            <w:r w:rsidRPr="00D977C6">
              <w:rPr>
                <w:lang w:val="en-US"/>
              </w:rPr>
              <w:fldChar w:fldCharType="end"/>
            </w:r>
          </w:p>
        </w:tc>
      </w:tr>
      <w:tr w:rsidR="00DF07C8" w:rsidRPr="00D977C6" w14:paraId="703FA7DF"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187B6F7F" w14:textId="77777777" w:rsidR="00DF07C8" w:rsidRPr="00D977C6" w:rsidRDefault="00DF07C8" w:rsidP="00DB646B">
            <w:pPr>
              <w:jc w:val="both"/>
              <w:rPr>
                <w:lang w:val="en-US"/>
              </w:rPr>
            </w:pPr>
            <w:r w:rsidRPr="00D977C6">
              <w:rPr>
                <w:lang w:val="en-US"/>
              </w:rPr>
              <w:t>G6</w:t>
            </w:r>
            <w:proofErr w:type="gramStart"/>
            <w:r w:rsidRPr="00D977C6">
              <w:rPr>
                <w:lang w:val="en-US"/>
              </w:rPr>
              <w:t>P[</w:t>
            </w:r>
            <w:proofErr w:type="gramEnd"/>
            <w:r w:rsidRPr="00D977C6">
              <w:rPr>
                <w:lang w:val="en-US"/>
              </w:rPr>
              <w:t>8]</w:t>
            </w:r>
          </w:p>
        </w:tc>
        <w:tc>
          <w:tcPr>
            <w:tcW w:w="1453" w:type="dxa"/>
            <w:tcBorders>
              <w:top w:val="single" w:sz="4" w:space="0" w:color="auto"/>
              <w:left w:val="single" w:sz="4" w:space="0" w:color="auto"/>
              <w:bottom w:val="single" w:sz="4" w:space="0" w:color="auto"/>
              <w:right w:val="single" w:sz="4" w:space="0" w:color="auto"/>
            </w:tcBorders>
            <w:hideMark/>
          </w:tcPr>
          <w:p w14:paraId="5271247E"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5991C8F1" w14:textId="77777777" w:rsidR="00DF07C8" w:rsidRPr="00D977C6" w:rsidRDefault="00DF07C8" w:rsidP="00DB646B">
            <w:pPr>
              <w:jc w:val="both"/>
              <w:rPr>
                <w:lang w:val="en-US"/>
              </w:rPr>
            </w:pPr>
            <w:r w:rsidRPr="00D977C6">
              <w:rPr>
                <w:lang w:val="en-US"/>
              </w:rPr>
              <w:t>Burkina Faso</w:t>
            </w:r>
          </w:p>
        </w:tc>
        <w:tc>
          <w:tcPr>
            <w:tcW w:w="4677" w:type="dxa"/>
            <w:tcBorders>
              <w:top w:val="single" w:sz="4" w:space="0" w:color="auto"/>
              <w:left w:val="single" w:sz="4" w:space="0" w:color="auto"/>
              <w:bottom w:val="single" w:sz="4" w:space="0" w:color="auto"/>
              <w:right w:val="single" w:sz="4" w:space="0" w:color="auto"/>
            </w:tcBorders>
          </w:tcPr>
          <w:p w14:paraId="48D6B737"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002/jmv.25213","ISBN":"0000000302","ISSN":"10969071","PMID":"29718582","abstract":"Burkina Faso introduced rotavirus vaccine (RotaTeq) to the national immunization program in November 2013. This study describes the detection rates, clinical profiles, and molecular epidemiology of rotavirus and norovirus (NoV) infections among children &lt;5 years hospitalized (n = 154) because of acute diarrhea in Ouagadougou, Burkina Faso, from December 2012 to November 2013, just before the start of vaccination. Overall, 44% and 23% of fecal samples were positive for rotavirus and NoV, respectively, most of them detected during the cold dry season (December-March). The predominant G/P combinations were G12P[8] (47%) and G6P[6] (30%). G2P[4] (n = 3), G12P[6] (n = 3), and G6P[8] (n = 1) were also detected. Nearly all (94%) successfully genotyped NoV strains belonged to genotype GII.4. The predominance of rotavirus and NoV was noteworthy in the age group ≤6 months, with 67% rotavirus and 22% NoV, respectively. Vomiting was significantly more common among rotavirus-infected children. To conclude, this study shows high detection rates of both rotavirus and NoV in children with severe diarrhea in Burkina Faso just before the introduction of rotavirus group A vaccination. The results can be used for estimating the impact of rotavirus group A vaccination, which started in the end of 2013. Furthermore, this study shows that the G6P[6] rotavirus strains emerging in Burkina Faso in 2010 is now established as a regionally important genotype.","author":[{"dropping-particle":"","family":"Bonkoungou","given":"Isidore Juste O.","non-dropping-particle":"","parse-names":false,"suffix":""},{"dropping-particle":"","family":"Ouédraogo","given":"Nafissatou","non-dropping-particle":"","parse-names":false,"suffix":""},{"dropping-particle":"","family":"Tamini","given":"Laure","non-dropping-particle":"","parse-names":false,"suffix":""},{"dropping-particle":"","family":"Teguera","given":"Rabieta Kouboura","non-dropping-particle":"","parse-names":false,"suffix":""},{"dropping-particle":"","family":"Yaméogo","given":"Pouiré","non-dropping-particle":"","parse-names":false,"suffix":""},{"dropping-particle":"","family":"Drabo","given":"Maxime Koiné","non-dropping-particle":"","parse-names":false,"suffix":""},{"dropping-particle":"","family":"Medah","given":"Isaïe","non-dropping-particle":"","parse-names":false,"suffix":""},{"dropping-particle":"","family":"Barro","given":"Nicolas","non-dropping-particle":"","parse-names":false,"suffix":""},{"dropping-particle":"","family":"Sharma","given":"Sumit","non-dropping-particle":"","parse-names":false,"suffix":""},{"dropping-particle":"","family":"Svensson","given":"Lennart","non-dropping-particle":"","parse-names":false,"suffix":""},{"dropping-particle":"","family":"Nordgren","given":"Johan","non-dropping-particle":"","parse-names":false,"suffix":""}],"container-title":"Journal of Medical Virology","id":"ITEM-1","issue":"9","issued":{"date-parts":[["2018","9","1"]]},"page":"1453-1460","publisher":"John Wiley &amp; Sons, Ltd","title":"Rotavirus and norovirus in children with severe diarrhea in Burkina Faso before rotavirus vaccine introduction","type":"article-journal","volume":"90"},"uris":["http://www.mendeley.com/documents/?uuid=69ce2127-2c00-40b7-a378-1220a2ad250a"]}],"mendeley":{"formattedCitation":"[36]","plainTextFormattedCitation":"[36]","previouslyFormattedCitation":"[18]"},"properties":{"noteIndex":0},"schema":"https://github.com/citation-style-language/schema/raw/master/csl-citation.json"}</w:instrText>
            </w:r>
            <w:r w:rsidRPr="00D977C6">
              <w:rPr>
                <w:lang w:val="en-US"/>
              </w:rPr>
              <w:fldChar w:fldCharType="separate"/>
            </w:r>
            <w:r w:rsidRPr="00C65B4C">
              <w:rPr>
                <w:noProof/>
                <w:lang w:val="en-US"/>
              </w:rPr>
              <w:t>[36]</w:t>
            </w:r>
            <w:r w:rsidRPr="00D977C6">
              <w:rPr>
                <w:lang w:val="en-US"/>
              </w:rPr>
              <w:fldChar w:fldCharType="end"/>
            </w:r>
          </w:p>
        </w:tc>
      </w:tr>
      <w:tr w:rsidR="00DF07C8" w:rsidRPr="00D977C6" w14:paraId="01E73C58" w14:textId="77777777" w:rsidTr="00DB646B">
        <w:tc>
          <w:tcPr>
            <w:tcW w:w="1383" w:type="dxa"/>
            <w:tcBorders>
              <w:top w:val="single" w:sz="4" w:space="0" w:color="auto"/>
              <w:left w:val="single" w:sz="4" w:space="0" w:color="auto"/>
              <w:bottom w:val="single" w:sz="4" w:space="0" w:color="auto"/>
              <w:right w:val="single" w:sz="4" w:space="0" w:color="auto"/>
            </w:tcBorders>
            <w:hideMark/>
          </w:tcPr>
          <w:p w14:paraId="08D4C188" w14:textId="77777777" w:rsidR="00DF07C8" w:rsidRPr="00D977C6" w:rsidRDefault="00DF07C8" w:rsidP="00DB646B">
            <w:pPr>
              <w:jc w:val="both"/>
              <w:rPr>
                <w:lang w:val="en-US"/>
              </w:rPr>
            </w:pPr>
            <w:r w:rsidRPr="00D977C6">
              <w:rPr>
                <w:lang w:val="en-US"/>
              </w:rPr>
              <w:t>G8</w:t>
            </w:r>
            <w:proofErr w:type="gramStart"/>
            <w:r w:rsidRPr="00D977C6">
              <w:rPr>
                <w:lang w:val="en-US"/>
              </w:rPr>
              <w:t>P[</w:t>
            </w:r>
            <w:proofErr w:type="gramEnd"/>
            <w:r w:rsidRPr="00D977C6">
              <w:rPr>
                <w:lang w:val="en-US"/>
              </w:rPr>
              <w:t>8]</w:t>
            </w:r>
          </w:p>
        </w:tc>
        <w:tc>
          <w:tcPr>
            <w:tcW w:w="1453" w:type="dxa"/>
            <w:tcBorders>
              <w:top w:val="single" w:sz="4" w:space="0" w:color="auto"/>
              <w:left w:val="single" w:sz="4" w:space="0" w:color="auto"/>
              <w:bottom w:val="single" w:sz="4" w:space="0" w:color="auto"/>
              <w:right w:val="single" w:sz="4" w:space="0" w:color="auto"/>
            </w:tcBorders>
            <w:hideMark/>
          </w:tcPr>
          <w:p w14:paraId="6511274C" w14:textId="77777777" w:rsidR="00DF07C8" w:rsidRPr="00D977C6" w:rsidRDefault="00DF07C8" w:rsidP="00DB646B">
            <w:pPr>
              <w:jc w:val="both"/>
              <w:rPr>
                <w:lang w:val="en-US"/>
              </w:rPr>
            </w:pPr>
            <w:r w:rsidRPr="00D977C6">
              <w:rPr>
                <w:lang w:val="en-US"/>
              </w:rPr>
              <w:t>1</w:t>
            </w:r>
          </w:p>
        </w:tc>
        <w:tc>
          <w:tcPr>
            <w:tcW w:w="2551" w:type="dxa"/>
            <w:tcBorders>
              <w:top w:val="single" w:sz="4" w:space="0" w:color="auto"/>
              <w:left w:val="single" w:sz="4" w:space="0" w:color="auto"/>
              <w:bottom w:val="single" w:sz="4" w:space="0" w:color="auto"/>
              <w:right w:val="single" w:sz="4" w:space="0" w:color="auto"/>
            </w:tcBorders>
            <w:hideMark/>
          </w:tcPr>
          <w:p w14:paraId="5E1D770A" w14:textId="77777777" w:rsidR="00DF07C8" w:rsidRPr="00D977C6" w:rsidRDefault="00DF07C8" w:rsidP="00DB646B">
            <w:pPr>
              <w:jc w:val="both"/>
              <w:rPr>
                <w:lang w:val="en-US"/>
              </w:rPr>
            </w:pPr>
            <w:r w:rsidRPr="00D977C6">
              <w:rPr>
                <w:lang w:val="en-US"/>
              </w:rPr>
              <w:t>Kenya</w:t>
            </w:r>
          </w:p>
        </w:tc>
        <w:tc>
          <w:tcPr>
            <w:tcW w:w="4677" w:type="dxa"/>
            <w:tcBorders>
              <w:top w:val="single" w:sz="4" w:space="0" w:color="auto"/>
              <w:left w:val="single" w:sz="4" w:space="0" w:color="auto"/>
              <w:bottom w:val="single" w:sz="4" w:space="0" w:color="auto"/>
              <w:right w:val="single" w:sz="4" w:space="0" w:color="auto"/>
            </w:tcBorders>
          </w:tcPr>
          <w:p w14:paraId="2B6CA449" w14:textId="77777777" w:rsidR="00DF07C8" w:rsidRPr="00D977C6" w:rsidRDefault="00DF07C8" w:rsidP="00DB646B">
            <w:pPr>
              <w:jc w:val="both"/>
              <w:rPr>
                <w:lang w:val="en-US"/>
              </w:rPr>
            </w:pPr>
            <w:r w:rsidRPr="00D977C6">
              <w:rPr>
                <w:lang w:val="en-US"/>
              </w:rPr>
              <w:fldChar w:fldCharType="begin" w:fldLock="1"/>
            </w:r>
            <w:r>
              <w:rPr>
                <w:lang w:val="en-US"/>
              </w:rPr>
              <w:instrText>ADDIN CSL_CITATION {"citationItems":[{"id":"ITEM-1","itemData":{"DOI":"10.12688/wellcomeopenres.14908.2","ISSN":"2398-502X (Print)","PMID":"31020048","abstract":"Background: Kenya introduced the monovalent Rotarix® rotavirus group A (RVA) vaccine nationally in mid-2014. Long-term surveillance data is important prior to wide-scale vaccine use to assess the impact on disease and to investigate the occurrence of heterotypic strains arising through immune selection. This report presents baseline data on RVA genotype circulation patterns and intra-genotype genetic diversity over a 7-year period in the pre-vaccine era in Kilifi, Kenya, from 2002 to 2004 and from 2010 to 2013. Methods: A total of 745 RVA strains identified in children admitted with acute gastroenteritis to a referral hospital in Coastal Kenya, were sequenced using the di-deoxy sequencing method in the VP4 and VP7 genomic segments (encoding P and G proteins, respectively). Sequencing successfully generated 569 (76%) and 572 (77%) consensus sequences for the VP4 and VP7 genes respectively. G and P genotypes were determined by use of BLAST and the online RotaC v2 RVA classification tool. Results: The most common GP combination was G1P[8] (51%), similar to the Rotarix® strain, followed by G9P[8] (15%) , G8P[4] (14%) and G2P[4] (5%). Unusual GP combinations-G1P[4], G2P[8], G3P[4,6], G8P[8,14], and G12P[4,6,8]-were observed at frequencies of &lt;5%. Phylogenetic analysis showed that the infections were caused by both locally persistent strains as evidenced by divergence of local strains occurring over multiple seasons from the global ones, and newly introduced strains, which were closely related to global strains. The circulating RVA diversity showed temporal fluctuations both season by season and over the longer-term. None of the unusual strains increased in frequency over the observation period. Conclusions: The circulating RVA diversity showed temporal fluctuations with several unusual strains recorded, which rarely caused major outbreaks. These data will be useful in interpreting genotype patterns observed in the region during the vaccine era.","author":[{"dropping-particle":"","family":"Owor","given":"Betty E","non-dropping-particle":"","parse-names":false,"suffix":""},{"dropping-particle":"","family":"Mwanga","given":"Mike J","non-dropping-particle":"","parse-names":false,"suffix":""},{"dropping-particle":"","family":"Njeru","given":"Regina","non-dropping-particle":"","parse-names":false,"suffix":""},{"dropping-particle":"","family":"Mugo","given":"Robert","non-dropping-particle":"","parse-names":false,"suffix":""},{"dropping-particle":"","family":"Ngama","given":"Mwanajuma","non-dropping-particle":"","parse-names":false,"suffix":""},{"dropping-particle":"","family":"Otieno","given":"Grieven P","non-dropping-particle":"","parse-names":false,"suffix":""},{"dropping-particle":"","family":"Nokes","given":"D J","non-dropping-particle":"","parse-names":false,"suffix":""},{"dropping-particle":"","family":"Agoti","given":"C N","non-dropping-particle":"","parse-names":false,"suffix":""}],"container-title":"Wellcome open research","id":"ITEM-1","issued":{"date-parts":[["2018"]]},"language":"eng","page":"150","publisher-place":"England","title":"Molecular characterization of rotavirus group A strains circulating prior to vaccine introduction in rural coastal Kenya, 2002-2013.","type":"article-journal","volume":"3"},"uris":["http://www.mendeley.com/documents/?uuid=9062a9c1-ec65-4480-8934-467b4df858e9"]}],"mendeley":{"formattedCitation":"[39]","plainTextFormattedCitation":"[39]","previouslyFormattedCitation":"[39]"},"properties":{"noteIndex":0},"schema":"https://github.com/citation-style-language/schema/raw/master/csl-citation.json"}</w:instrText>
            </w:r>
            <w:r w:rsidRPr="00D977C6">
              <w:rPr>
                <w:lang w:val="en-US"/>
              </w:rPr>
              <w:fldChar w:fldCharType="separate"/>
            </w:r>
            <w:r w:rsidRPr="00744B7F">
              <w:rPr>
                <w:noProof/>
                <w:lang w:val="en-US"/>
              </w:rPr>
              <w:t>[39]</w:t>
            </w:r>
            <w:r w:rsidRPr="00D977C6">
              <w:rPr>
                <w:lang w:val="en-US"/>
              </w:rPr>
              <w:fldChar w:fldCharType="end"/>
            </w:r>
          </w:p>
        </w:tc>
      </w:tr>
    </w:tbl>
    <w:p w14:paraId="3A09CE38" w14:textId="77777777" w:rsidR="00D113C8" w:rsidRPr="00DF07C8" w:rsidRDefault="00D113C8">
      <w:pPr>
        <w:rPr>
          <w:lang w:val="en-US"/>
        </w:rPr>
      </w:pPr>
    </w:p>
    <w:sectPr w:rsidR="00D113C8" w:rsidRPr="00DF07C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7C8"/>
    <w:rsid w:val="00043F67"/>
    <w:rsid w:val="00055B54"/>
    <w:rsid w:val="000C0373"/>
    <w:rsid w:val="0031100D"/>
    <w:rsid w:val="00495D0F"/>
    <w:rsid w:val="00656E06"/>
    <w:rsid w:val="008A5309"/>
    <w:rsid w:val="00D113C8"/>
    <w:rsid w:val="00DF07C8"/>
    <w:rsid w:val="00F27A5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7C517"/>
  <w15:chartTrackingRefBased/>
  <w15:docId w15:val="{60F391FF-0C8B-42FC-8280-E7B1BE931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7C8"/>
  </w:style>
  <w:style w:type="paragraph" w:styleId="Titre1">
    <w:name w:val="heading 1"/>
    <w:basedOn w:val="Normal"/>
    <w:next w:val="Normal"/>
    <w:link w:val="Titre1Car"/>
    <w:uiPriority w:val="9"/>
    <w:qFormat/>
    <w:rsid w:val="00DF07C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DF07C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DF07C8"/>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F07C8"/>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F07C8"/>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F07C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F07C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F07C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F07C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F07C8"/>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DF07C8"/>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F07C8"/>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F07C8"/>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F07C8"/>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F07C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F07C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F07C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F07C8"/>
    <w:rPr>
      <w:rFonts w:eastAsiaTheme="majorEastAsia" w:cstheme="majorBidi"/>
      <w:color w:val="272727" w:themeColor="text1" w:themeTint="D8"/>
    </w:rPr>
  </w:style>
  <w:style w:type="paragraph" w:styleId="Titre">
    <w:name w:val="Title"/>
    <w:basedOn w:val="Normal"/>
    <w:next w:val="Normal"/>
    <w:link w:val="TitreCar"/>
    <w:uiPriority w:val="10"/>
    <w:qFormat/>
    <w:rsid w:val="00DF07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F07C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F07C8"/>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F07C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F07C8"/>
    <w:pPr>
      <w:spacing w:before="160"/>
      <w:jc w:val="center"/>
    </w:pPr>
    <w:rPr>
      <w:i/>
      <w:iCs/>
      <w:color w:val="404040" w:themeColor="text1" w:themeTint="BF"/>
    </w:rPr>
  </w:style>
  <w:style w:type="character" w:customStyle="1" w:styleId="CitationCar">
    <w:name w:val="Citation Car"/>
    <w:basedOn w:val="Policepardfaut"/>
    <w:link w:val="Citation"/>
    <w:uiPriority w:val="29"/>
    <w:rsid w:val="00DF07C8"/>
    <w:rPr>
      <w:i/>
      <w:iCs/>
      <w:color w:val="404040" w:themeColor="text1" w:themeTint="BF"/>
    </w:rPr>
  </w:style>
  <w:style w:type="paragraph" w:styleId="Paragraphedeliste">
    <w:name w:val="List Paragraph"/>
    <w:basedOn w:val="Normal"/>
    <w:uiPriority w:val="34"/>
    <w:qFormat/>
    <w:rsid w:val="00DF07C8"/>
    <w:pPr>
      <w:ind w:left="720"/>
      <w:contextualSpacing/>
    </w:pPr>
  </w:style>
  <w:style w:type="character" w:styleId="Accentuationintense">
    <w:name w:val="Intense Emphasis"/>
    <w:basedOn w:val="Policepardfaut"/>
    <w:uiPriority w:val="21"/>
    <w:qFormat/>
    <w:rsid w:val="00DF07C8"/>
    <w:rPr>
      <w:i/>
      <w:iCs/>
      <w:color w:val="2F5496" w:themeColor="accent1" w:themeShade="BF"/>
    </w:rPr>
  </w:style>
  <w:style w:type="paragraph" w:styleId="Citationintense">
    <w:name w:val="Intense Quote"/>
    <w:basedOn w:val="Normal"/>
    <w:next w:val="Normal"/>
    <w:link w:val="CitationintenseCar"/>
    <w:uiPriority w:val="30"/>
    <w:qFormat/>
    <w:rsid w:val="00DF07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F07C8"/>
    <w:rPr>
      <w:i/>
      <w:iCs/>
      <w:color w:val="2F5496" w:themeColor="accent1" w:themeShade="BF"/>
    </w:rPr>
  </w:style>
  <w:style w:type="character" w:styleId="Rfrenceintense">
    <w:name w:val="Intense Reference"/>
    <w:basedOn w:val="Policepardfaut"/>
    <w:uiPriority w:val="32"/>
    <w:qFormat/>
    <w:rsid w:val="00DF07C8"/>
    <w:rPr>
      <w:b/>
      <w:bCs/>
      <w:smallCaps/>
      <w:color w:val="2F5496" w:themeColor="accent1" w:themeShade="BF"/>
      <w:spacing w:val="5"/>
    </w:rPr>
  </w:style>
  <w:style w:type="table" w:styleId="Grilledutableau">
    <w:name w:val="Table Grid"/>
    <w:basedOn w:val="TableauNormal"/>
    <w:uiPriority w:val="39"/>
    <w:rsid w:val="00DF07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784</Words>
  <Characters>339814</Characters>
  <Application>Microsoft Office Word</Application>
  <DocSecurity>0</DocSecurity>
  <Lines>2831</Lines>
  <Paragraphs>801</Paragraphs>
  <ScaleCrop>false</ScaleCrop>
  <Company/>
  <LinksUpToDate>false</LinksUpToDate>
  <CharactersWithSpaces>400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 Badjo</dc:creator>
  <cp:keywords/>
  <dc:description/>
  <cp:lastModifiedBy>ange Badjo</cp:lastModifiedBy>
  <cp:revision>1</cp:revision>
  <dcterms:created xsi:type="dcterms:W3CDTF">2025-10-30T15:54:00Z</dcterms:created>
  <dcterms:modified xsi:type="dcterms:W3CDTF">2025-10-30T15:57:00Z</dcterms:modified>
</cp:coreProperties>
</file>